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2F4AA" w14:textId="77777777" w:rsidR="0018324B" w:rsidRPr="00B87F11" w:rsidRDefault="0018324B" w:rsidP="0018324B"/>
    <w:p w14:paraId="41513A14" w14:textId="77777777" w:rsidR="00A84075" w:rsidRPr="00B87F11" w:rsidRDefault="00A84075" w:rsidP="00A84075">
      <w:pPr>
        <w:jc w:val="center"/>
        <w:rPr>
          <w:b/>
          <w:bCs/>
        </w:rPr>
      </w:pPr>
    </w:p>
    <w:p w14:paraId="4F39ECA5" w14:textId="77777777" w:rsidR="00A84075" w:rsidRPr="00B87F11" w:rsidRDefault="00A84075" w:rsidP="00A84075">
      <w:pPr>
        <w:jc w:val="center"/>
        <w:rPr>
          <w:b/>
          <w:bCs/>
        </w:rPr>
      </w:pPr>
    </w:p>
    <w:p w14:paraId="19BDC1C9" w14:textId="77777777" w:rsidR="00A84075" w:rsidRPr="00B87F11" w:rsidRDefault="00A84075" w:rsidP="00A84075">
      <w:pPr>
        <w:jc w:val="center"/>
        <w:rPr>
          <w:b/>
          <w:bCs/>
        </w:rPr>
      </w:pPr>
    </w:p>
    <w:p w14:paraId="21F4A592" w14:textId="77777777" w:rsidR="00A84075" w:rsidRPr="00B87F11" w:rsidRDefault="00A84075" w:rsidP="00A84075">
      <w:pPr>
        <w:jc w:val="center"/>
        <w:rPr>
          <w:b/>
          <w:bCs/>
        </w:rPr>
      </w:pPr>
    </w:p>
    <w:p w14:paraId="7A66AC6F" w14:textId="77777777" w:rsidR="00A84075" w:rsidRPr="00B87F11" w:rsidRDefault="00A84075" w:rsidP="00A84075">
      <w:pPr>
        <w:jc w:val="center"/>
        <w:rPr>
          <w:b/>
          <w:bCs/>
        </w:rPr>
      </w:pPr>
    </w:p>
    <w:p w14:paraId="139E946B" w14:textId="77777777" w:rsidR="00A84075" w:rsidRPr="00B87F11" w:rsidRDefault="00A84075" w:rsidP="00A84075">
      <w:pPr>
        <w:jc w:val="center"/>
        <w:rPr>
          <w:b/>
          <w:bCs/>
          <w:sz w:val="28"/>
          <w:szCs w:val="28"/>
        </w:rPr>
      </w:pPr>
    </w:p>
    <w:p w14:paraId="4C8A65B2" w14:textId="3FACDED8" w:rsidR="00E11B84" w:rsidRPr="00B87F11" w:rsidRDefault="007D4201" w:rsidP="00A84075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</w:t>
      </w:r>
      <w:r w:rsidR="00A84075" w:rsidRPr="00B87F11">
        <w:rPr>
          <w:b/>
          <w:bCs/>
          <w:sz w:val="28"/>
          <w:szCs w:val="28"/>
        </w:rPr>
        <w:t xml:space="preserve"> Materials for</w:t>
      </w:r>
    </w:p>
    <w:p w14:paraId="018DD0FD" w14:textId="52A89178" w:rsidR="00E11B84" w:rsidRPr="00B87F11" w:rsidRDefault="00A84075" w:rsidP="00786F57">
      <w:pPr>
        <w:jc w:val="center"/>
        <w:rPr>
          <w:sz w:val="28"/>
          <w:szCs w:val="28"/>
        </w:rPr>
      </w:pPr>
      <w:r w:rsidRPr="00B87F11">
        <w:rPr>
          <w:sz w:val="28"/>
          <w:szCs w:val="28"/>
        </w:rPr>
        <w:t>“</w:t>
      </w:r>
      <w:r w:rsidR="00786F57" w:rsidRPr="00B87F11">
        <w:rPr>
          <w:sz w:val="28"/>
          <w:szCs w:val="28"/>
        </w:rPr>
        <w:t>Information prioritization underpins the flexible expression of social preferences under time constraints.</w:t>
      </w:r>
      <w:r w:rsidRPr="00B87F11">
        <w:rPr>
          <w:sz w:val="28"/>
          <w:szCs w:val="28"/>
        </w:rPr>
        <w:t>”</w:t>
      </w:r>
    </w:p>
    <w:p w14:paraId="54B510FD" w14:textId="77777777" w:rsidR="00786F57" w:rsidRPr="00B87F11" w:rsidRDefault="00786F57" w:rsidP="00786F57">
      <w:pPr>
        <w:shd w:val="clear" w:color="auto" w:fill="FFFFFF" w:themeFill="background1"/>
        <w:rPr>
          <w:rFonts w:eastAsia="Times New Roman" w:cs="Times New Roman"/>
        </w:rPr>
      </w:pPr>
    </w:p>
    <w:p w14:paraId="41599639" w14:textId="77777777" w:rsidR="00786F57" w:rsidRPr="00B87F11" w:rsidRDefault="00786F57" w:rsidP="00786F57">
      <w:pPr>
        <w:shd w:val="clear" w:color="auto" w:fill="FFFFFF" w:themeFill="background1"/>
        <w:rPr>
          <w:rFonts w:eastAsia="Times New Roman" w:cs="Times New Roman"/>
          <w:vertAlign w:val="superscript"/>
        </w:rPr>
      </w:pPr>
      <w:r w:rsidRPr="00B87F11">
        <w:rPr>
          <w:rFonts w:eastAsia="Times New Roman" w:cs="Times New Roman"/>
          <w:b/>
        </w:rPr>
        <w:t xml:space="preserve">Authors: </w:t>
      </w:r>
      <w:r w:rsidRPr="00B87F11">
        <w:rPr>
          <w:rFonts w:eastAsia="Times New Roman" w:cs="Times New Roman"/>
        </w:rPr>
        <w:t>Yi Yang Teoh</w:t>
      </w:r>
      <w:r w:rsidRPr="00B87F11">
        <w:rPr>
          <w:rFonts w:eastAsia="Times New Roman" w:cs="Times New Roman"/>
          <w:vertAlign w:val="superscript"/>
        </w:rPr>
        <w:t>1a</w:t>
      </w:r>
      <w:r w:rsidRPr="00B87F11">
        <w:rPr>
          <w:rFonts w:eastAsia="Times New Roman" w:cs="Times New Roman"/>
        </w:rPr>
        <w:t>, Hyuna Cho</w:t>
      </w:r>
      <w:r w:rsidRPr="00B87F11">
        <w:rPr>
          <w:rFonts w:eastAsia="Times New Roman" w:cs="Times New Roman"/>
          <w:vertAlign w:val="superscript"/>
        </w:rPr>
        <w:t>a</w:t>
      </w:r>
      <w:r w:rsidRPr="00B87F11">
        <w:rPr>
          <w:rFonts w:eastAsia="Times New Roman" w:cs="Times New Roman"/>
        </w:rPr>
        <w:t>, Cendri A. Hutcherson</w:t>
      </w:r>
      <w:r w:rsidRPr="00B87F11">
        <w:rPr>
          <w:rFonts w:eastAsia="Times New Roman" w:cs="Times New Roman"/>
          <w:vertAlign w:val="superscript"/>
        </w:rPr>
        <w:t xml:space="preserve">a,b, </w:t>
      </w:r>
    </w:p>
    <w:p w14:paraId="24E4DA28" w14:textId="77777777" w:rsidR="00786F57" w:rsidRPr="00B87F11" w:rsidRDefault="00786F57" w:rsidP="00786F57">
      <w:pPr>
        <w:shd w:val="clear" w:color="auto" w:fill="FFFFFF" w:themeFill="background1"/>
        <w:rPr>
          <w:rFonts w:eastAsia="Times New Roman" w:cs="Times New Roman"/>
        </w:rPr>
      </w:pPr>
      <w:r w:rsidRPr="00B87F11">
        <w:rPr>
          <w:rFonts w:eastAsia="Times New Roman" w:cs="Times New Roman"/>
          <w:vertAlign w:val="superscript"/>
        </w:rPr>
        <w:t xml:space="preserve">a </w:t>
      </w:r>
      <w:r w:rsidRPr="00B87F11">
        <w:rPr>
          <w:rFonts w:eastAsia="Times New Roman" w:cs="Times New Roman"/>
        </w:rPr>
        <w:t>Department of Psychology, University of Toronto, Toronto, Canada</w:t>
      </w:r>
    </w:p>
    <w:p w14:paraId="7A91F503" w14:textId="77777777" w:rsidR="00786F57" w:rsidRPr="00B87F11" w:rsidRDefault="00786F57" w:rsidP="00786F57">
      <w:pPr>
        <w:shd w:val="clear" w:color="auto" w:fill="FFFFFF" w:themeFill="background1"/>
      </w:pPr>
      <w:r w:rsidRPr="00B87F11">
        <w:rPr>
          <w:rFonts w:eastAsia="Times New Roman" w:cs="Times New Roman"/>
          <w:vertAlign w:val="superscript"/>
        </w:rPr>
        <w:t xml:space="preserve">b </w:t>
      </w:r>
      <w:r w:rsidRPr="00B87F11">
        <w:rPr>
          <w:rFonts w:eastAsia="Times New Roman" w:cs="Times New Roman"/>
        </w:rPr>
        <w:t xml:space="preserve">Department of Marketing, Rotman School of Management, University of Toronto, Toronto, Canada </w:t>
      </w:r>
    </w:p>
    <w:p w14:paraId="3773BF35" w14:textId="77777777" w:rsidR="00017524" w:rsidRPr="00B87F11" w:rsidRDefault="00017524" w:rsidP="00017524">
      <w:pPr>
        <w:rPr>
          <w:b/>
          <w:bCs/>
        </w:rPr>
      </w:pPr>
      <w:r w:rsidRPr="00B87F11">
        <w:rPr>
          <w:b/>
          <w:bCs/>
        </w:rPr>
        <w:br/>
      </w:r>
      <w:r w:rsidRPr="00B87F11">
        <w:rPr>
          <w:b/>
          <w:bCs/>
        </w:rPr>
        <w:br/>
      </w:r>
    </w:p>
    <w:p w14:paraId="031AA922" w14:textId="77777777" w:rsidR="00017524" w:rsidRPr="00B87F11" w:rsidRDefault="00017524">
      <w:pPr>
        <w:spacing w:line="240" w:lineRule="auto"/>
        <w:rPr>
          <w:b/>
          <w:bCs/>
        </w:rPr>
      </w:pPr>
      <w:r w:rsidRPr="00B87F11">
        <w:rPr>
          <w:b/>
          <w:bCs/>
        </w:rPr>
        <w:br w:type="page"/>
      </w:r>
    </w:p>
    <w:p w14:paraId="5F7B03C6" w14:textId="2F7C564A" w:rsidR="004C473E" w:rsidRPr="00B87F11" w:rsidRDefault="004C473E" w:rsidP="004C473E">
      <w:pPr>
        <w:spacing w:line="240" w:lineRule="auto"/>
        <w:rPr>
          <w:b/>
          <w:bCs/>
        </w:rPr>
      </w:pPr>
      <w:r w:rsidRPr="00B87F11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B87F11">
        <w:rPr>
          <w:b/>
          <w:bCs/>
        </w:rPr>
        <w:t>: Effects of first information sample, game context, and time pressure on total number of information samples, completeness of information search, and initial sampling d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2356"/>
        <w:gridCol w:w="2356"/>
        <w:gridCol w:w="2357"/>
      </w:tblGrid>
      <w:tr w:rsidR="004C473E" w:rsidRPr="00B87F11" w14:paraId="4336D60C" w14:textId="77777777" w:rsidTr="00562075">
        <w:trPr>
          <w:trHeight w:val="288"/>
        </w:trPr>
        <w:tc>
          <w:tcPr>
            <w:tcW w:w="2281" w:type="dxa"/>
            <w:vMerge w:val="restart"/>
            <w:vAlign w:val="center"/>
          </w:tcPr>
          <w:p w14:paraId="0D4CB603" w14:textId="77777777" w:rsidR="004C473E" w:rsidRPr="00B87F11" w:rsidRDefault="004C473E" w:rsidP="00562075">
            <w:pPr>
              <w:spacing w:line="240" w:lineRule="auto"/>
              <w:rPr>
                <w:b/>
                <w:bCs/>
              </w:rPr>
            </w:pPr>
            <w:r w:rsidRPr="00B87F11">
              <w:rPr>
                <w:b/>
                <w:bCs/>
              </w:rPr>
              <w:t>Predictors</w:t>
            </w:r>
          </w:p>
        </w:tc>
        <w:tc>
          <w:tcPr>
            <w:tcW w:w="7069" w:type="dxa"/>
            <w:gridSpan w:val="3"/>
            <w:vAlign w:val="center"/>
          </w:tcPr>
          <w:p w14:paraId="52EF5BA5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 xml:space="preserve">Estimated </w:t>
            </w:r>
            <w:r w:rsidRPr="00B87F11">
              <w:rPr>
                <w:b/>
                <w:bCs/>
                <w:i/>
                <w:iCs/>
              </w:rPr>
              <w:t>b</w:t>
            </w:r>
          </w:p>
          <w:p w14:paraId="439B9884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[95% CI]</w:t>
            </w:r>
          </w:p>
        </w:tc>
      </w:tr>
      <w:tr w:rsidR="004C473E" w:rsidRPr="00B87F11" w14:paraId="4E15989E" w14:textId="77777777" w:rsidTr="00562075">
        <w:trPr>
          <w:trHeight w:val="288"/>
        </w:trPr>
        <w:tc>
          <w:tcPr>
            <w:tcW w:w="2281" w:type="dxa"/>
            <w:vMerge/>
            <w:vAlign w:val="center"/>
          </w:tcPr>
          <w:p w14:paraId="29BE58E3" w14:textId="77777777" w:rsidR="004C473E" w:rsidRPr="00B87F11" w:rsidRDefault="004C473E" w:rsidP="00562075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356" w:type="dxa"/>
            <w:vAlign w:val="center"/>
          </w:tcPr>
          <w:p w14:paraId="0664BDBB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Total Number of Information Samples</w:t>
            </w:r>
          </w:p>
        </w:tc>
        <w:tc>
          <w:tcPr>
            <w:tcW w:w="2356" w:type="dxa"/>
          </w:tcPr>
          <w:p w14:paraId="61CF6A6D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Proportion Incomplete Search</w:t>
            </w:r>
          </w:p>
        </w:tc>
        <w:tc>
          <w:tcPr>
            <w:tcW w:w="2357" w:type="dxa"/>
          </w:tcPr>
          <w:p w14:paraId="6D32B9FA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Initial Sampling Duration</w:t>
            </w:r>
          </w:p>
        </w:tc>
      </w:tr>
      <w:tr w:rsidR="004C473E" w:rsidRPr="00B87F11" w14:paraId="445EEDCB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2D8CB559" w14:textId="77777777" w:rsidR="004C473E" w:rsidRPr="00B87F11" w:rsidRDefault="004C473E" w:rsidP="00562075">
            <w:pPr>
              <w:spacing w:line="240" w:lineRule="auto"/>
              <w:rPr>
                <w:b/>
                <w:bCs/>
              </w:rPr>
            </w:pPr>
            <w:r w:rsidRPr="00B87F11">
              <w:rPr>
                <w:b/>
                <w:bCs/>
              </w:rPr>
              <w:t>Main Effects</w:t>
            </w:r>
          </w:p>
        </w:tc>
        <w:tc>
          <w:tcPr>
            <w:tcW w:w="2356" w:type="dxa"/>
            <w:vAlign w:val="center"/>
          </w:tcPr>
          <w:p w14:paraId="0A15E9E8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356" w:type="dxa"/>
          </w:tcPr>
          <w:p w14:paraId="05BB2334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357" w:type="dxa"/>
          </w:tcPr>
          <w:p w14:paraId="77424506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4C473E" w:rsidRPr="00B87F11" w14:paraId="10CEA73B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08D54CE8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tercept</w:t>
            </w:r>
          </w:p>
        </w:tc>
        <w:tc>
          <w:tcPr>
            <w:tcW w:w="2356" w:type="dxa"/>
            <w:vAlign w:val="center"/>
          </w:tcPr>
          <w:p w14:paraId="79F410AF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89***</w:t>
            </w:r>
          </w:p>
          <w:p w14:paraId="2330F07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556, 0.622]</w:t>
            </w:r>
          </w:p>
        </w:tc>
        <w:tc>
          <w:tcPr>
            <w:tcW w:w="2356" w:type="dxa"/>
            <w:vAlign w:val="center"/>
          </w:tcPr>
          <w:p w14:paraId="278554C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2.693***</w:t>
            </w:r>
          </w:p>
          <w:p w14:paraId="411135F2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3.018, -2.367]</w:t>
            </w:r>
          </w:p>
        </w:tc>
        <w:tc>
          <w:tcPr>
            <w:tcW w:w="2357" w:type="dxa"/>
            <w:vAlign w:val="center"/>
          </w:tcPr>
          <w:p w14:paraId="4C4F69D8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5.621***</w:t>
            </w:r>
          </w:p>
          <w:p w14:paraId="1D9C50A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5.583, 5.660]</w:t>
            </w:r>
          </w:p>
        </w:tc>
      </w:tr>
      <w:tr w:rsidR="004C473E" w:rsidRPr="00B87F11" w14:paraId="57EDFE27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62F23B61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</w:p>
        </w:tc>
        <w:tc>
          <w:tcPr>
            <w:tcW w:w="2356" w:type="dxa"/>
            <w:vAlign w:val="center"/>
          </w:tcPr>
          <w:p w14:paraId="01DCD3E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63</w:t>
            </w:r>
          </w:p>
          <w:p w14:paraId="0FB917D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02, 0.129]</w:t>
            </w:r>
          </w:p>
        </w:tc>
        <w:tc>
          <w:tcPr>
            <w:tcW w:w="2356" w:type="dxa"/>
            <w:vAlign w:val="center"/>
          </w:tcPr>
          <w:p w14:paraId="4AD42FF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1.444***</w:t>
            </w:r>
          </w:p>
          <w:p w14:paraId="494091DC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2.088, -0.801]</w:t>
            </w:r>
          </w:p>
        </w:tc>
        <w:tc>
          <w:tcPr>
            <w:tcW w:w="2357" w:type="dxa"/>
            <w:vAlign w:val="center"/>
          </w:tcPr>
          <w:p w14:paraId="4D28862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37***</w:t>
            </w:r>
          </w:p>
          <w:p w14:paraId="26B063B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15, -0.060]</w:t>
            </w:r>
          </w:p>
        </w:tc>
      </w:tr>
      <w:tr w:rsidR="004C473E" w:rsidRPr="00B87F11" w14:paraId="4AD6A4CB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603C117B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2356" w:type="dxa"/>
            <w:vAlign w:val="center"/>
          </w:tcPr>
          <w:p w14:paraId="7B778A6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459***</w:t>
            </w:r>
          </w:p>
          <w:p w14:paraId="3406634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467, -0.450]</w:t>
            </w:r>
            <w:r w:rsidRPr="00B87F1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6" w:type="dxa"/>
            <w:vAlign w:val="center"/>
          </w:tcPr>
          <w:p w14:paraId="741B28A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4.200***</w:t>
            </w:r>
          </w:p>
          <w:p w14:paraId="50F37FA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4.076, 4.324]</w:t>
            </w:r>
            <w:r w:rsidRPr="00B87F11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357" w:type="dxa"/>
            <w:vAlign w:val="center"/>
          </w:tcPr>
          <w:p w14:paraId="28754CF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66***</w:t>
            </w:r>
          </w:p>
          <w:p w14:paraId="3715652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73, -0.159]</w:t>
            </w:r>
            <w:r w:rsidRPr="00B87F11">
              <w:rPr>
                <w:sz w:val="20"/>
                <w:szCs w:val="20"/>
                <w:vertAlign w:val="superscript"/>
              </w:rPr>
              <w:t>o</w:t>
            </w:r>
          </w:p>
        </w:tc>
      </w:tr>
      <w:tr w:rsidR="004C473E" w:rsidRPr="00B87F11" w14:paraId="1AB6DB2E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277CE3DA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itial Information Sample</w:t>
            </w:r>
          </w:p>
        </w:tc>
        <w:tc>
          <w:tcPr>
            <w:tcW w:w="2356" w:type="dxa"/>
            <w:vAlign w:val="center"/>
          </w:tcPr>
          <w:p w14:paraId="7D3DEF7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34***</w:t>
            </w:r>
          </w:p>
          <w:p w14:paraId="4C17CCA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22, 0.045]</w:t>
            </w:r>
          </w:p>
        </w:tc>
        <w:tc>
          <w:tcPr>
            <w:tcW w:w="2356" w:type="dxa"/>
            <w:vAlign w:val="center"/>
          </w:tcPr>
          <w:p w14:paraId="4813974F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48***</w:t>
            </w:r>
          </w:p>
          <w:p w14:paraId="32A08DB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472, -0.224]</w:t>
            </w:r>
          </w:p>
        </w:tc>
        <w:tc>
          <w:tcPr>
            <w:tcW w:w="2357" w:type="dxa"/>
            <w:vAlign w:val="center"/>
          </w:tcPr>
          <w:p w14:paraId="54695B0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67***</w:t>
            </w:r>
          </w:p>
          <w:p w14:paraId="68D6FD0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78, -0.057]</w:t>
            </w:r>
          </w:p>
        </w:tc>
      </w:tr>
      <w:tr w:rsidR="004C473E" w:rsidRPr="00B87F11" w14:paraId="700BBF4B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7403260F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</w:t>
            </w:r>
          </w:p>
        </w:tc>
        <w:tc>
          <w:tcPr>
            <w:tcW w:w="2356" w:type="dxa"/>
            <w:vAlign w:val="center"/>
          </w:tcPr>
          <w:p w14:paraId="37D8100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04</w:t>
            </w:r>
          </w:p>
          <w:p w14:paraId="76EC8D4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29, 0.037]]</w:t>
            </w:r>
          </w:p>
        </w:tc>
        <w:tc>
          <w:tcPr>
            <w:tcW w:w="2356" w:type="dxa"/>
            <w:vAlign w:val="center"/>
          </w:tcPr>
          <w:p w14:paraId="6BF4AC5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19</w:t>
            </w:r>
          </w:p>
          <w:p w14:paraId="2485683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447, 0.208]</w:t>
            </w:r>
          </w:p>
        </w:tc>
        <w:tc>
          <w:tcPr>
            <w:tcW w:w="2357" w:type="dxa"/>
            <w:vAlign w:val="center"/>
          </w:tcPr>
          <w:p w14:paraId="2CFCE12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15</w:t>
            </w:r>
          </w:p>
          <w:p w14:paraId="7C5550DA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54, 0.024]</w:t>
            </w:r>
          </w:p>
        </w:tc>
      </w:tr>
      <w:tr w:rsidR="004C473E" w:rsidRPr="00B87F11" w14:paraId="0502CA24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0DB68314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2356" w:type="dxa"/>
            <w:vAlign w:val="center"/>
          </w:tcPr>
          <w:p w14:paraId="2DCF603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54***</w:t>
            </w:r>
          </w:p>
          <w:p w14:paraId="07AB28E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137, 0.171]</w:t>
            </w:r>
            <w:r w:rsidRPr="00B87F1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56" w:type="dxa"/>
            <w:vAlign w:val="center"/>
          </w:tcPr>
          <w:p w14:paraId="4C4CD04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567***</w:t>
            </w:r>
          </w:p>
          <w:p w14:paraId="39DE192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812, -0.322]</w:t>
            </w:r>
            <w:r w:rsidRPr="00B87F11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357" w:type="dxa"/>
            <w:vAlign w:val="center"/>
          </w:tcPr>
          <w:p w14:paraId="1877578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76***</w:t>
            </w:r>
          </w:p>
          <w:p w14:paraId="356529D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90, -0.062]</w:t>
            </w:r>
            <w:r w:rsidRPr="00B87F11">
              <w:rPr>
                <w:sz w:val="20"/>
                <w:szCs w:val="20"/>
                <w:vertAlign w:val="superscript"/>
              </w:rPr>
              <w:t>p</w:t>
            </w:r>
          </w:p>
        </w:tc>
      </w:tr>
      <w:tr w:rsidR="004C473E" w:rsidRPr="00B87F11" w14:paraId="45F8319D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571180EC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Initial Information Sample</w:t>
            </w:r>
          </w:p>
        </w:tc>
        <w:tc>
          <w:tcPr>
            <w:tcW w:w="2356" w:type="dxa"/>
            <w:vAlign w:val="center"/>
          </w:tcPr>
          <w:p w14:paraId="558BC04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60***</w:t>
            </w:r>
          </w:p>
          <w:p w14:paraId="6D5BC512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83, -0.137]</w:t>
            </w:r>
          </w:p>
        </w:tc>
        <w:tc>
          <w:tcPr>
            <w:tcW w:w="2356" w:type="dxa"/>
            <w:vAlign w:val="center"/>
          </w:tcPr>
          <w:p w14:paraId="74A4319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68*</w:t>
            </w:r>
          </w:p>
          <w:p w14:paraId="5A10011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15, -0.021]</w:t>
            </w:r>
          </w:p>
        </w:tc>
        <w:tc>
          <w:tcPr>
            <w:tcW w:w="2357" w:type="dxa"/>
            <w:vAlign w:val="center"/>
          </w:tcPr>
          <w:p w14:paraId="3305C97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26*</w:t>
            </w:r>
          </w:p>
          <w:p w14:paraId="000E7702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05, 0.048]</w:t>
            </w:r>
          </w:p>
        </w:tc>
      </w:tr>
      <w:tr w:rsidR="004C473E" w:rsidRPr="00B87F11" w14:paraId="147D961F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5D941C1E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Initial Information Sample</w:t>
            </w:r>
          </w:p>
        </w:tc>
        <w:tc>
          <w:tcPr>
            <w:tcW w:w="2356" w:type="dxa"/>
            <w:vAlign w:val="center"/>
          </w:tcPr>
          <w:p w14:paraId="1607885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30***</w:t>
            </w:r>
          </w:p>
          <w:p w14:paraId="3A06122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113, 0.147]</w:t>
            </w:r>
          </w:p>
        </w:tc>
        <w:tc>
          <w:tcPr>
            <w:tcW w:w="2356" w:type="dxa"/>
            <w:vAlign w:val="center"/>
          </w:tcPr>
          <w:p w14:paraId="15F2290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1.274***</w:t>
            </w:r>
          </w:p>
          <w:p w14:paraId="061C850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1.501, -1.047]</w:t>
            </w:r>
          </w:p>
        </w:tc>
        <w:tc>
          <w:tcPr>
            <w:tcW w:w="2357" w:type="dxa"/>
            <w:vAlign w:val="center"/>
          </w:tcPr>
          <w:p w14:paraId="0F2819B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57***</w:t>
            </w:r>
          </w:p>
          <w:p w14:paraId="106F2F7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71, -0.143]</w:t>
            </w:r>
          </w:p>
        </w:tc>
      </w:tr>
      <w:tr w:rsidR="004C473E" w:rsidRPr="00B87F11" w14:paraId="10C2A9CE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30F4D038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356" w:type="dxa"/>
            <w:vAlign w:val="center"/>
          </w:tcPr>
          <w:p w14:paraId="3AE4CD9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06</w:t>
            </w:r>
          </w:p>
          <w:p w14:paraId="76AFB3C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60, 0.072]</w:t>
            </w:r>
          </w:p>
        </w:tc>
        <w:tc>
          <w:tcPr>
            <w:tcW w:w="2356" w:type="dxa"/>
            <w:vAlign w:val="center"/>
          </w:tcPr>
          <w:p w14:paraId="4D90D3A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53</w:t>
            </w:r>
          </w:p>
          <w:p w14:paraId="481478F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1.006, 0.300]</w:t>
            </w:r>
          </w:p>
        </w:tc>
        <w:tc>
          <w:tcPr>
            <w:tcW w:w="2357" w:type="dxa"/>
            <w:vAlign w:val="center"/>
          </w:tcPr>
          <w:p w14:paraId="5471B0F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39</w:t>
            </w:r>
          </w:p>
          <w:p w14:paraId="289FAD28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17, 0.039]</w:t>
            </w:r>
          </w:p>
        </w:tc>
      </w:tr>
      <w:tr w:rsidR="004C473E" w:rsidRPr="00B87F11" w14:paraId="4C84CF97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16F90840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356" w:type="dxa"/>
            <w:vAlign w:val="center"/>
          </w:tcPr>
          <w:p w14:paraId="6ABE2C8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14**</w:t>
            </w:r>
          </w:p>
          <w:p w14:paraId="1CBE45F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05, 0.023]</w:t>
            </w:r>
          </w:p>
        </w:tc>
        <w:tc>
          <w:tcPr>
            <w:tcW w:w="2356" w:type="dxa"/>
            <w:vAlign w:val="center"/>
          </w:tcPr>
          <w:p w14:paraId="4A8F5DF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526***</w:t>
            </w:r>
          </w:p>
          <w:p w14:paraId="7915886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669, -0.383]</w:t>
            </w:r>
          </w:p>
        </w:tc>
        <w:tc>
          <w:tcPr>
            <w:tcW w:w="2357" w:type="dxa"/>
            <w:vAlign w:val="center"/>
          </w:tcPr>
          <w:p w14:paraId="4A1EBAEC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61***</w:t>
            </w:r>
          </w:p>
          <w:p w14:paraId="17F5D1F8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69, -0.053]</w:t>
            </w:r>
          </w:p>
        </w:tc>
      </w:tr>
      <w:tr w:rsidR="004C473E" w:rsidRPr="00B87F11" w14:paraId="138B7EB4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1E1CAC0C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356" w:type="dxa"/>
            <w:vAlign w:val="center"/>
          </w:tcPr>
          <w:p w14:paraId="4D011A2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94***</w:t>
            </w:r>
          </w:p>
          <w:p w14:paraId="3E563E0A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05, -0.083]</w:t>
            </w:r>
          </w:p>
        </w:tc>
        <w:tc>
          <w:tcPr>
            <w:tcW w:w="2356" w:type="dxa"/>
            <w:vAlign w:val="center"/>
          </w:tcPr>
          <w:p w14:paraId="0D96CB9F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02***</w:t>
            </w:r>
          </w:p>
          <w:p w14:paraId="6D0E38E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459, 0.746]</w:t>
            </w:r>
          </w:p>
        </w:tc>
        <w:tc>
          <w:tcPr>
            <w:tcW w:w="2357" w:type="dxa"/>
            <w:vAlign w:val="center"/>
          </w:tcPr>
          <w:p w14:paraId="55A9BADA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06***</w:t>
            </w:r>
          </w:p>
          <w:p w14:paraId="6B721B3A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93, 0.118]</w:t>
            </w:r>
          </w:p>
        </w:tc>
      </w:tr>
      <w:tr w:rsidR="004C473E" w:rsidRPr="00B87F11" w14:paraId="7FB8A6B1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698871D1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Initial Information Sample</w:t>
            </w:r>
          </w:p>
        </w:tc>
        <w:tc>
          <w:tcPr>
            <w:tcW w:w="2356" w:type="dxa"/>
            <w:vAlign w:val="center"/>
          </w:tcPr>
          <w:p w14:paraId="32834222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47***</w:t>
            </w:r>
          </w:p>
          <w:p w14:paraId="708CD8B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81, -0.113]</w:t>
            </w:r>
            <w:r w:rsidRPr="00B87F1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56" w:type="dxa"/>
            <w:vAlign w:val="center"/>
          </w:tcPr>
          <w:p w14:paraId="66628718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04**</w:t>
            </w:r>
          </w:p>
          <w:p w14:paraId="6CE5A0C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251, 1.156]</w:t>
            </w:r>
            <w:r w:rsidRPr="00B87F11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357" w:type="dxa"/>
            <w:vAlign w:val="center"/>
          </w:tcPr>
          <w:p w14:paraId="4055ABD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95***</w:t>
            </w:r>
          </w:p>
          <w:p w14:paraId="31AE1DC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66, 0.124]</w:t>
            </w:r>
            <w:r w:rsidRPr="00B87F11">
              <w:rPr>
                <w:sz w:val="20"/>
                <w:szCs w:val="20"/>
                <w:vertAlign w:val="superscript"/>
              </w:rPr>
              <w:t>q</w:t>
            </w:r>
          </w:p>
        </w:tc>
      </w:tr>
      <w:tr w:rsidR="004C473E" w:rsidRPr="00B87F11" w14:paraId="31B6817E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69DFC0DF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356" w:type="dxa"/>
            <w:vAlign w:val="center"/>
          </w:tcPr>
          <w:p w14:paraId="47F70C7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12</w:t>
            </w:r>
          </w:p>
          <w:p w14:paraId="6BA723AC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06, 0.030]</w:t>
            </w:r>
          </w:p>
        </w:tc>
        <w:tc>
          <w:tcPr>
            <w:tcW w:w="2356" w:type="dxa"/>
            <w:vAlign w:val="center"/>
          </w:tcPr>
          <w:p w14:paraId="06107EE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07*</w:t>
            </w:r>
          </w:p>
          <w:p w14:paraId="41E0989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22, 0.592]</w:t>
            </w:r>
          </w:p>
        </w:tc>
        <w:tc>
          <w:tcPr>
            <w:tcW w:w="2357" w:type="dxa"/>
            <w:vAlign w:val="center"/>
          </w:tcPr>
          <w:p w14:paraId="604BAA2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14</w:t>
            </w:r>
          </w:p>
          <w:p w14:paraId="51CC9D2C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01, 0.029]</w:t>
            </w:r>
          </w:p>
        </w:tc>
      </w:tr>
      <w:tr w:rsidR="004C473E" w:rsidRPr="00B87F11" w14:paraId="505D5905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419296D0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Initial Information Sample</w:t>
            </w:r>
          </w:p>
        </w:tc>
        <w:tc>
          <w:tcPr>
            <w:tcW w:w="2356" w:type="dxa"/>
            <w:vAlign w:val="center"/>
          </w:tcPr>
          <w:p w14:paraId="2FB093D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71***</w:t>
            </w:r>
          </w:p>
          <w:p w14:paraId="24235BC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93, -0.048]</w:t>
            </w:r>
          </w:p>
        </w:tc>
        <w:tc>
          <w:tcPr>
            <w:tcW w:w="2356" w:type="dxa"/>
            <w:vAlign w:val="center"/>
          </w:tcPr>
          <w:p w14:paraId="7B8459CC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97</w:t>
            </w:r>
          </w:p>
          <w:p w14:paraId="1F75E10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83, 0.189]</w:t>
            </w:r>
          </w:p>
        </w:tc>
        <w:tc>
          <w:tcPr>
            <w:tcW w:w="2357" w:type="dxa"/>
            <w:vAlign w:val="center"/>
          </w:tcPr>
          <w:p w14:paraId="084644A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52***</w:t>
            </w:r>
          </w:p>
          <w:p w14:paraId="0AC55BBF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77, -0.028]</w:t>
            </w:r>
          </w:p>
        </w:tc>
      </w:tr>
      <w:tr w:rsidR="004C473E" w:rsidRPr="00B87F11" w14:paraId="515ADC45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282CFC38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Initial Information Sample</w:t>
            </w:r>
          </w:p>
        </w:tc>
        <w:tc>
          <w:tcPr>
            <w:tcW w:w="2356" w:type="dxa"/>
            <w:vAlign w:val="center"/>
          </w:tcPr>
          <w:p w14:paraId="60D4BD4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73***</w:t>
            </w:r>
          </w:p>
          <w:p w14:paraId="5C6ED4F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91, -0.055]</w:t>
            </w:r>
          </w:p>
        </w:tc>
        <w:tc>
          <w:tcPr>
            <w:tcW w:w="2356" w:type="dxa"/>
            <w:vAlign w:val="center"/>
          </w:tcPr>
          <w:p w14:paraId="22EDD99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51**</w:t>
            </w:r>
          </w:p>
          <w:p w14:paraId="19C103A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86, 0.616]</w:t>
            </w:r>
          </w:p>
        </w:tc>
        <w:tc>
          <w:tcPr>
            <w:tcW w:w="2357" w:type="dxa"/>
            <w:vAlign w:val="center"/>
          </w:tcPr>
          <w:p w14:paraId="1CB5949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66***</w:t>
            </w:r>
          </w:p>
          <w:p w14:paraId="7D12B29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50, 0.081]</w:t>
            </w:r>
          </w:p>
        </w:tc>
      </w:tr>
      <w:tr w:rsidR="004C473E" w:rsidRPr="00B87F11" w14:paraId="74A0198B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25C11590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Initial Information Sample</w:t>
            </w:r>
          </w:p>
        </w:tc>
        <w:tc>
          <w:tcPr>
            <w:tcW w:w="2356" w:type="dxa"/>
            <w:vAlign w:val="center"/>
          </w:tcPr>
          <w:p w14:paraId="7B650EA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70***</w:t>
            </w:r>
          </w:p>
          <w:p w14:paraId="6EEEFDB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07, -0.134]</w:t>
            </w:r>
          </w:p>
        </w:tc>
        <w:tc>
          <w:tcPr>
            <w:tcW w:w="2356" w:type="dxa"/>
            <w:vAlign w:val="center"/>
          </w:tcPr>
          <w:p w14:paraId="61895855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864**</w:t>
            </w:r>
          </w:p>
          <w:p w14:paraId="6D0EADE3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337, 1.391]</w:t>
            </w:r>
          </w:p>
        </w:tc>
        <w:tc>
          <w:tcPr>
            <w:tcW w:w="2357" w:type="dxa"/>
            <w:vAlign w:val="center"/>
          </w:tcPr>
          <w:p w14:paraId="6731C4B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54***</w:t>
            </w:r>
          </w:p>
          <w:p w14:paraId="7B5485D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123, 0.185]</w:t>
            </w:r>
          </w:p>
        </w:tc>
      </w:tr>
      <w:tr w:rsidR="004C473E" w:rsidRPr="00B87F11" w14:paraId="4CD78251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3D00D46B" w14:textId="77777777" w:rsidR="004C473E" w:rsidRPr="00B87F11" w:rsidRDefault="004C473E" w:rsidP="00562075">
            <w:pPr>
              <w:spacing w:line="240" w:lineRule="auto"/>
              <w:rPr>
                <w:b/>
                <w:bCs/>
              </w:rPr>
            </w:pPr>
            <w:r w:rsidRPr="00B87F11">
              <w:rPr>
                <w:b/>
                <w:bCs/>
              </w:rPr>
              <w:t>Simple Effects</w:t>
            </w:r>
          </w:p>
        </w:tc>
        <w:tc>
          <w:tcPr>
            <w:tcW w:w="2356" w:type="dxa"/>
            <w:vAlign w:val="center"/>
          </w:tcPr>
          <w:p w14:paraId="63E1EE80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356" w:type="dxa"/>
            <w:vAlign w:val="center"/>
          </w:tcPr>
          <w:p w14:paraId="6D879856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357" w:type="dxa"/>
            <w:vAlign w:val="center"/>
          </w:tcPr>
          <w:p w14:paraId="05EC1468" w14:textId="77777777" w:rsidR="004C473E" w:rsidRPr="00B87F11" w:rsidRDefault="004C473E" w:rsidP="00562075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4C473E" w:rsidRPr="00B87F11" w14:paraId="48A382BB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02AF4189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Time (Dictator game)</w:t>
            </w:r>
          </w:p>
        </w:tc>
        <w:tc>
          <w:tcPr>
            <w:tcW w:w="2356" w:type="dxa"/>
            <w:vAlign w:val="center"/>
          </w:tcPr>
          <w:p w14:paraId="1871CBA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536***</w:t>
            </w:r>
          </w:p>
          <w:p w14:paraId="609ED04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49, -0.523]</w:t>
            </w:r>
            <w:r w:rsidRPr="00B87F11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56" w:type="dxa"/>
            <w:vAlign w:val="center"/>
          </w:tcPr>
          <w:p w14:paraId="47A972B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4.483***</w:t>
            </w:r>
          </w:p>
          <w:p w14:paraId="4AA2831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4.305, 4.662]</w:t>
            </w:r>
            <w:r w:rsidRPr="00B87F11"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2357" w:type="dxa"/>
            <w:vAlign w:val="center"/>
          </w:tcPr>
          <w:p w14:paraId="578AD993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28***</w:t>
            </w:r>
          </w:p>
          <w:p w14:paraId="04C9B14D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38, -0.117]</w:t>
            </w:r>
            <w:r w:rsidRPr="00B87F11">
              <w:rPr>
                <w:sz w:val="20"/>
                <w:szCs w:val="20"/>
                <w:vertAlign w:val="superscript"/>
              </w:rPr>
              <w:t>r</w:t>
            </w:r>
          </w:p>
        </w:tc>
      </w:tr>
      <w:tr w:rsidR="004C473E" w:rsidRPr="00B87F11" w14:paraId="5B506992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43DB1CC5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Time (Ultimatum game)</w:t>
            </w:r>
          </w:p>
        </w:tc>
        <w:tc>
          <w:tcPr>
            <w:tcW w:w="2356" w:type="dxa"/>
            <w:vAlign w:val="center"/>
          </w:tcPr>
          <w:p w14:paraId="47EB8D6E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82***</w:t>
            </w:r>
          </w:p>
          <w:p w14:paraId="329D82F6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93, -0.370]</w:t>
            </w:r>
            <w:r w:rsidRPr="00B87F11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56" w:type="dxa"/>
            <w:vAlign w:val="center"/>
          </w:tcPr>
          <w:p w14:paraId="5FB5F494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3.917***</w:t>
            </w:r>
          </w:p>
          <w:p w14:paraId="6274AA1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3.747, 4.086]</w:t>
            </w:r>
            <w:r w:rsidRPr="00B87F11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2357" w:type="dxa"/>
            <w:vAlign w:val="center"/>
          </w:tcPr>
          <w:p w14:paraId="30AEAD91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04***</w:t>
            </w:r>
          </w:p>
          <w:p w14:paraId="384572C3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13, -0.195]</w:t>
            </w:r>
            <w:r w:rsidRPr="00B87F11">
              <w:rPr>
                <w:sz w:val="20"/>
                <w:szCs w:val="20"/>
                <w:vertAlign w:val="superscript"/>
              </w:rPr>
              <w:t>s</w:t>
            </w:r>
          </w:p>
        </w:tc>
      </w:tr>
      <w:tr w:rsidR="004C473E" w:rsidRPr="00B87F11" w14:paraId="6AD11768" w14:textId="77777777" w:rsidTr="00562075">
        <w:trPr>
          <w:trHeight w:val="288"/>
        </w:trPr>
        <w:tc>
          <w:tcPr>
            <w:tcW w:w="2281" w:type="dxa"/>
            <w:vAlign w:val="center"/>
          </w:tcPr>
          <w:p w14:paraId="36EEF1DD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(Sample $Other first)</w:t>
            </w:r>
          </w:p>
        </w:tc>
        <w:tc>
          <w:tcPr>
            <w:tcW w:w="2356" w:type="dxa"/>
            <w:vAlign w:val="center"/>
          </w:tcPr>
          <w:p w14:paraId="07C16D60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81***</w:t>
            </w:r>
          </w:p>
          <w:p w14:paraId="228DB74C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53, 0.108]</w:t>
            </w:r>
            <w:r w:rsidRPr="00B87F11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356" w:type="dxa"/>
            <w:vAlign w:val="center"/>
          </w:tcPr>
          <w:p w14:paraId="31BD93A9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15</w:t>
            </w:r>
          </w:p>
          <w:p w14:paraId="50D684F3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96, 0.166]</w:t>
            </w:r>
            <w:r w:rsidRPr="00B87F11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2357" w:type="dxa"/>
            <w:vAlign w:val="center"/>
          </w:tcPr>
          <w:p w14:paraId="50B72DDA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29*</w:t>
            </w:r>
          </w:p>
          <w:p w14:paraId="1E66DA4A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52, -0.006]</w:t>
            </w:r>
            <w:r w:rsidRPr="00B87F11">
              <w:rPr>
                <w:sz w:val="20"/>
                <w:szCs w:val="20"/>
                <w:vertAlign w:val="superscript"/>
              </w:rPr>
              <w:t>t</w:t>
            </w:r>
          </w:p>
        </w:tc>
      </w:tr>
      <w:tr w:rsidR="004C473E" w:rsidRPr="00B87F11" w14:paraId="6EDE2A6F" w14:textId="77777777" w:rsidTr="00562075">
        <w:trPr>
          <w:trHeight w:val="288"/>
        </w:trPr>
        <w:tc>
          <w:tcPr>
            <w:tcW w:w="2281" w:type="dxa"/>
          </w:tcPr>
          <w:p w14:paraId="727BD868" w14:textId="77777777" w:rsidR="004C473E" w:rsidRPr="00B87F11" w:rsidRDefault="004C473E" w:rsidP="0056207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(Sample $Self first)</w:t>
            </w:r>
          </w:p>
        </w:tc>
        <w:tc>
          <w:tcPr>
            <w:tcW w:w="2356" w:type="dxa"/>
            <w:vAlign w:val="center"/>
          </w:tcPr>
          <w:p w14:paraId="1429EFB7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27***</w:t>
            </w:r>
          </w:p>
          <w:p w14:paraId="27DE028B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207, 0.248]</w:t>
            </w:r>
            <w:r w:rsidRPr="00B87F11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356" w:type="dxa"/>
            <w:vAlign w:val="center"/>
          </w:tcPr>
          <w:p w14:paraId="0B1457C8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919***</w:t>
            </w:r>
          </w:p>
          <w:p w14:paraId="2678397F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1.196, -0.641]</w:t>
            </w:r>
            <w:r w:rsidRPr="00B87F11">
              <w:rPr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2357" w:type="dxa"/>
            <w:vAlign w:val="center"/>
          </w:tcPr>
          <w:p w14:paraId="6D428C8F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24***</w:t>
            </w:r>
          </w:p>
          <w:p w14:paraId="2D173878" w14:textId="77777777" w:rsidR="004C473E" w:rsidRPr="00B87F11" w:rsidRDefault="004C473E" w:rsidP="0056207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40, -0.107]</w:t>
            </w:r>
            <w:r w:rsidRPr="00B87F11">
              <w:rPr>
                <w:sz w:val="20"/>
                <w:szCs w:val="20"/>
                <w:vertAlign w:val="superscript"/>
              </w:rPr>
              <w:t>u</w:t>
            </w:r>
          </w:p>
        </w:tc>
      </w:tr>
    </w:tbl>
    <w:p w14:paraId="5C0ED22B" w14:textId="12BAD10C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</w:rPr>
        <w:t xml:space="preserve">Note: Mixed-effects generalized poisson regression on total information sample count. Mixed-effects logistic regression on incomplete information search (complete = 0; incomplete = 1). Mixed-effects linear regression on log transformed initial sampling duration(ms). Trials with no recorded information </w:t>
      </w:r>
      <w:r w:rsidR="00C57516" w:rsidRPr="00B87F11">
        <w:rPr>
          <w:sz w:val="20"/>
          <w:szCs w:val="20"/>
        </w:rPr>
        <w:t>samples were</w:t>
      </w:r>
      <w:r w:rsidRPr="00B87F11">
        <w:rPr>
          <w:sz w:val="20"/>
          <w:szCs w:val="20"/>
        </w:rPr>
        <w:t xml:space="preserve"> discarded. Game context (Ultimatum = 0.5; Dictator = −0.5), time pressure (High = 0.5, Low = −0.5) and initial information sample( $Self = −0.5, $Other = 0.5) were effect coded. SVO scores were mean-centered. Simple effects indicate the effect of the target variable(s) at the level of other </w:t>
      </w:r>
      <w:r w:rsidRPr="00B87F11">
        <w:rPr>
          <w:sz w:val="20"/>
          <w:szCs w:val="20"/>
        </w:rPr>
        <w:lastRenderedPageBreak/>
        <w:t>variables specified in parentheses. Participants were treated as a random effect with varying intercepts.†p &lt; .10, *p &lt; .05, **p &lt; .01, ***p &lt; .001 (two-tailed)</w:t>
      </w:r>
    </w:p>
    <w:p w14:paraId="3FA1A066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a</w:t>
      </w:r>
      <w:r w:rsidRPr="00B87F11">
        <w:rPr>
          <w:sz w:val="20"/>
          <w:szCs w:val="20"/>
        </w:rPr>
        <w:t xml:space="preserve">Pre-registered main hypothesis 1a: one-tailed p &lt; .001 </w:t>
      </w:r>
    </w:p>
    <w:p w14:paraId="36934EA9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b</w:t>
      </w:r>
      <w:r w:rsidRPr="00B87F11">
        <w:rPr>
          <w:sz w:val="20"/>
          <w:szCs w:val="20"/>
        </w:rPr>
        <w:t xml:space="preserve">Pre-registered main hypothesis 2b-i: one-tailed p &lt; .001 </w:t>
      </w:r>
    </w:p>
    <w:p w14:paraId="4C3D688F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c</w:t>
      </w:r>
      <w:r w:rsidRPr="00B87F11">
        <w:rPr>
          <w:sz w:val="20"/>
          <w:szCs w:val="20"/>
        </w:rPr>
        <w:t xml:space="preserve">Pre-registered main hypothesis 5a-ii: one-tailed p &lt; .001 </w:t>
      </w:r>
    </w:p>
    <w:p w14:paraId="6AE11482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d</w:t>
      </w:r>
      <w:r w:rsidRPr="00B87F11">
        <w:rPr>
          <w:sz w:val="20"/>
          <w:szCs w:val="20"/>
        </w:rPr>
        <w:t xml:space="preserve">Pre-registered main hypothesis 1a: one-tailed p &lt; .001 </w:t>
      </w:r>
    </w:p>
    <w:p w14:paraId="57DCA1E8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e</w:t>
      </w:r>
      <w:r w:rsidRPr="00B87F11">
        <w:rPr>
          <w:sz w:val="20"/>
          <w:szCs w:val="20"/>
        </w:rPr>
        <w:t xml:space="preserve">Pre-registered main hypothesis 1a: one-tailed p &lt; .001 </w:t>
      </w:r>
    </w:p>
    <w:p w14:paraId="463C23A9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f</w:t>
      </w:r>
      <w:r w:rsidRPr="00B87F11">
        <w:rPr>
          <w:sz w:val="20"/>
          <w:szCs w:val="20"/>
        </w:rPr>
        <w:t xml:space="preserve">Pre-registered main hypothesis 5a-ii: one-tailed p = 1, two-tailed p &lt; .001 </w:t>
      </w:r>
    </w:p>
    <w:p w14:paraId="0C30F732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g</w:t>
      </w:r>
      <w:r w:rsidRPr="00B87F11">
        <w:rPr>
          <w:sz w:val="20"/>
          <w:szCs w:val="20"/>
        </w:rPr>
        <w:t xml:space="preserve">Pre-registered main hypothesis 5b-ii: one-tailed p &lt; .001 </w:t>
      </w:r>
    </w:p>
    <w:p w14:paraId="4D87E2C0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h</w:t>
      </w:r>
      <w:r w:rsidRPr="00B87F11">
        <w:rPr>
          <w:sz w:val="20"/>
          <w:szCs w:val="20"/>
        </w:rPr>
        <w:t xml:space="preserve">Pre-registered main hypothesis 1b: one-tailed p &lt; .001 </w:t>
      </w:r>
    </w:p>
    <w:p w14:paraId="7112B251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i</w:t>
      </w:r>
      <w:r w:rsidRPr="00B87F11">
        <w:rPr>
          <w:sz w:val="20"/>
          <w:szCs w:val="20"/>
        </w:rPr>
        <w:t xml:space="preserve">Pre-registered main hypothesis 2b-ii: one-tailed p &lt; .001 </w:t>
      </w:r>
    </w:p>
    <w:p w14:paraId="754FD412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j</w:t>
      </w:r>
      <w:r w:rsidRPr="00B87F11">
        <w:rPr>
          <w:sz w:val="20"/>
          <w:szCs w:val="20"/>
        </w:rPr>
        <w:t xml:space="preserve">Pre-registered main hypothesis 5a-iii: one-tailed p = .001 </w:t>
      </w:r>
    </w:p>
    <w:p w14:paraId="1287A01E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k</w:t>
      </w:r>
      <w:r w:rsidRPr="00B87F11">
        <w:rPr>
          <w:sz w:val="20"/>
          <w:szCs w:val="20"/>
        </w:rPr>
        <w:t xml:space="preserve">Pre-registered main hypothesis 1b: one-tailed p &lt; .001 </w:t>
      </w:r>
    </w:p>
    <w:p w14:paraId="78164FD3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l</w:t>
      </w:r>
      <w:r w:rsidRPr="00B87F11">
        <w:rPr>
          <w:sz w:val="20"/>
          <w:szCs w:val="20"/>
        </w:rPr>
        <w:t xml:space="preserve">Pre-registered main hypothesis 1b: one-tailed p &lt; .001 </w:t>
      </w:r>
    </w:p>
    <w:p w14:paraId="0B0142F3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m</w:t>
      </w:r>
      <w:r w:rsidRPr="00B87F11">
        <w:rPr>
          <w:sz w:val="20"/>
          <w:szCs w:val="20"/>
        </w:rPr>
        <w:t>Pre-registered main hypothesis 5a-iii: one-tailed p = 1, two-tailed p = .296</w:t>
      </w:r>
    </w:p>
    <w:p w14:paraId="4A7209F7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n</w:t>
      </w:r>
      <w:r w:rsidRPr="00B87F11">
        <w:rPr>
          <w:sz w:val="20"/>
          <w:szCs w:val="20"/>
        </w:rPr>
        <w:t xml:space="preserve">Pre-registered main hypothesis 5b-iii: one-tailed p &lt; .001 </w:t>
      </w:r>
    </w:p>
    <w:p w14:paraId="13F53096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o</w:t>
      </w:r>
      <w:r w:rsidRPr="00B87F11">
        <w:rPr>
          <w:sz w:val="20"/>
          <w:szCs w:val="20"/>
        </w:rPr>
        <w:t xml:space="preserve">Pre-registered main hypothesis 1c: one-tailed p &lt; .001 </w:t>
      </w:r>
    </w:p>
    <w:p w14:paraId="40559487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p</w:t>
      </w:r>
      <w:r w:rsidRPr="00B87F11">
        <w:rPr>
          <w:sz w:val="20"/>
          <w:szCs w:val="20"/>
        </w:rPr>
        <w:t xml:space="preserve">Pre-registered main hypothesis 2b-iii: one-tailed p &lt; .001 </w:t>
      </w:r>
    </w:p>
    <w:p w14:paraId="2E2FD510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q</w:t>
      </w:r>
      <w:r w:rsidRPr="00B87F11">
        <w:rPr>
          <w:sz w:val="20"/>
          <w:szCs w:val="20"/>
        </w:rPr>
        <w:t xml:space="preserve">Pre-registered main hypothesis 5a-i: one-tailed p &lt; .001 </w:t>
      </w:r>
    </w:p>
    <w:p w14:paraId="7C0D8E5E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r</w:t>
      </w:r>
      <w:r w:rsidRPr="00B87F11">
        <w:rPr>
          <w:sz w:val="20"/>
          <w:szCs w:val="20"/>
        </w:rPr>
        <w:t xml:space="preserve">Pre-registered main hypothesis 1c: one-tailed p &lt; .001 </w:t>
      </w:r>
    </w:p>
    <w:p w14:paraId="2F1B97E6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s</w:t>
      </w:r>
      <w:r w:rsidRPr="00B87F11">
        <w:rPr>
          <w:sz w:val="20"/>
          <w:szCs w:val="20"/>
        </w:rPr>
        <w:t xml:space="preserve">Pre-registered main hypothesis 1c: one-tailed p &lt; .001 </w:t>
      </w:r>
    </w:p>
    <w:p w14:paraId="509F0DAC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t</w:t>
      </w:r>
      <w:r w:rsidRPr="00B87F11">
        <w:rPr>
          <w:sz w:val="20"/>
          <w:szCs w:val="20"/>
        </w:rPr>
        <w:t>Pre-registered main hypothesis 5a-i: one-tailed p = 1, two-tailed p = .015</w:t>
      </w:r>
    </w:p>
    <w:p w14:paraId="00DC6564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u</w:t>
      </w:r>
      <w:r w:rsidRPr="00B87F11">
        <w:rPr>
          <w:sz w:val="20"/>
          <w:szCs w:val="20"/>
        </w:rPr>
        <w:t xml:space="preserve">Pre-registered main hypothesis 5b-i: one-tailed p &lt; .001 </w:t>
      </w:r>
    </w:p>
    <w:p w14:paraId="222A6201" w14:textId="77777777" w:rsidR="004C473E" w:rsidRPr="00B87F11" w:rsidRDefault="004C473E" w:rsidP="004C473E">
      <w:pPr>
        <w:spacing w:line="240" w:lineRule="auto"/>
        <w:rPr>
          <w:sz w:val="20"/>
          <w:szCs w:val="20"/>
        </w:rPr>
      </w:pPr>
    </w:p>
    <w:p w14:paraId="4EFE8E70" w14:textId="77777777" w:rsidR="004C473E" w:rsidRPr="00B87F11" w:rsidRDefault="004C473E" w:rsidP="004C473E">
      <w:pPr>
        <w:spacing w:line="240" w:lineRule="auto"/>
      </w:pPr>
    </w:p>
    <w:p w14:paraId="44EA4F0E" w14:textId="77777777" w:rsidR="004C473E" w:rsidRDefault="004C473E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2BE841BF" w14:textId="16AB4E5F" w:rsidR="001A5B29" w:rsidRPr="00B87F11" w:rsidRDefault="009B2383" w:rsidP="009B2383">
      <w:pPr>
        <w:spacing w:line="240" w:lineRule="auto"/>
        <w:rPr>
          <w:b/>
          <w:bCs/>
        </w:rPr>
      </w:pPr>
      <w:r w:rsidRPr="00B87F11">
        <w:rPr>
          <w:b/>
          <w:bCs/>
        </w:rPr>
        <w:lastRenderedPageBreak/>
        <w:t>Table S</w:t>
      </w:r>
      <w:r w:rsidR="004C473E">
        <w:rPr>
          <w:b/>
          <w:bCs/>
        </w:rPr>
        <w:t>2</w:t>
      </w:r>
      <w:r w:rsidRPr="00B87F11">
        <w:rPr>
          <w:b/>
          <w:bCs/>
        </w:rPr>
        <w:t>: Effects of Social Value Orientation (SVO), game context, and time pressure on prosocial</w:t>
      </w:r>
      <w:r w:rsidR="00AB1FBF" w:rsidRPr="00B87F11">
        <w:rPr>
          <w:b/>
          <w:bCs/>
        </w:rPr>
        <w:t xml:space="preserve"> choices</w:t>
      </w:r>
      <w:r w:rsidRPr="00B87F11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4"/>
        <w:gridCol w:w="2880"/>
      </w:tblGrid>
      <w:tr w:rsidR="00B87F11" w:rsidRPr="00B87F11" w14:paraId="3B0CD070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4CFE2A84" w14:textId="77777777" w:rsidR="009B2383" w:rsidRPr="00B87F11" w:rsidRDefault="009B2383" w:rsidP="00AB1FB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880" w:type="dxa"/>
            <w:vAlign w:val="center"/>
          </w:tcPr>
          <w:p w14:paraId="01D5442E" w14:textId="59BAC55D" w:rsidR="00AB1FBF" w:rsidRPr="00B87F11" w:rsidRDefault="009B2383" w:rsidP="00AB1FB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 xml:space="preserve">Estimated </w:t>
            </w:r>
            <w:r w:rsidRPr="00B87F11">
              <w:rPr>
                <w:b/>
                <w:bCs/>
                <w:i/>
                <w:iCs/>
                <w:sz w:val="20"/>
                <w:szCs w:val="20"/>
              </w:rPr>
              <w:t>b</w:t>
            </w:r>
          </w:p>
          <w:p w14:paraId="4DB1DA34" w14:textId="1A2E6B40" w:rsidR="009B2383" w:rsidRPr="00B87F11" w:rsidRDefault="009B2383" w:rsidP="00AB1FB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[95% CI]</w:t>
            </w:r>
          </w:p>
        </w:tc>
      </w:tr>
      <w:tr w:rsidR="00B87F11" w:rsidRPr="00B87F11" w14:paraId="3046344C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5A52077" w14:textId="77777777" w:rsidR="009B2383" w:rsidRPr="00B87F11" w:rsidRDefault="009B2383" w:rsidP="00AB1FB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Main Effects</w:t>
            </w:r>
          </w:p>
        </w:tc>
        <w:tc>
          <w:tcPr>
            <w:tcW w:w="2880" w:type="dxa"/>
            <w:vAlign w:val="center"/>
          </w:tcPr>
          <w:p w14:paraId="5ADB75E2" w14:textId="77777777" w:rsidR="009B2383" w:rsidRPr="00B87F11" w:rsidRDefault="009B2383" w:rsidP="00AB1FB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87F11" w:rsidRPr="00B87F11" w14:paraId="5E3D9993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10510F3E" w14:textId="77777777" w:rsidR="009B2383" w:rsidRPr="00B87F11" w:rsidRDefault="009B2383" w:rsidP="00AB1F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tercept</w:t>
            </w:r>
          </w:p>
        </w:tc>
        <w:tc>
          <w:tcPr>
            <w:tcW w:w="2880" w:type="dxa"/>
            <w:vAlign w:val="center"/>
          </w:tcPr>
          <w:p w14:paraId="5770C149" w14:textId="77777777" w:rsidR="00E00152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55***</w:t>
            </w:r>
          </w:p>
          <w:p w14:paraId="123033BD" w14:textId="1BB3F632" w:rsidR="009B2383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68, -0.141]</w:t>
            </w:r>
          </w:p>
        </w:tc>
      </w:tr>
      <w:tr w:rsidR="00B87F11" w:rsidRPr="00B87F11" w14:paraId="04A46040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015D1EC5" w14:textId="3D4113F1" w:rsidR="009B2383" w:rsidRPr="00B87F11" w:rsidRDefault="009B2383" w:rsidP="00AB1F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2880" w:type="dxa"/>
            <w:vAlign w:val="center"/>
          </w:tcPr>
          <w:p w14:paraId="1C55AD1C" w14:textId="77777777" w:rsidR="00E00152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72***</w:t>
            </w:r>
          </w:p>
          <w:p w14:paraId="72D586E1" w14:textId="1DDEBBCE" w:rsidR="009B2383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17, -0.227]</w:t>
            </w:r>
          </w:p>
        </w:tc>
      </w:tr>
      <w:tr w:rsidR="00B87F11" w:rsidRPr="00B87F11" w14:paraId="5B148097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CED3E1C" w14:textId="29EB5134" w:rsidR="00AC04B1" w:rsidRPr="00B87F11" w:rsidRDefault="00AC04B1" w:rsidP="00AC04B1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</w:p>
        </w:tc>
        <w:tc>
          <w:tcPr>
            <w:tcW w:w="2880" w:type="dxa"/>
            <w:vAlign w:val="center"/>
          </w:tcPr>
          <w:p w14:paraId="43970E6F" w14:textId="77777777" w:rsidR="00AC04B1" w:rsidRPr="00B87F11" w:rsidRDefault="00AC04B1" w:rsidP="00AC04B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16***</w:t>
            </w:r>
          </w:p>
          <w:p w14:paraId="1474ACC3" w14:textId="78645323" w:rsidR="00AC04B1" w:rsidRPr="00B87F11" w:rsidRDefault="004B0A69" w:rsidP="00AC04B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AC04B1" w:rsidRPr="00B87F11">
              <w:rPr>
                <w:sz w:val="20"/>
                <w:szCs w:val="20"/>
              </w:rPr>
              <w:t>0.489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AC04B1" w:rsidRPr="00B87F11">
              <w:rPr>
                <w:sz w:val="20"/>
                <w:szCs w:val="20"/>
              </w:rPr>
              <w:t>0.944]</w:t>
            </w:r>
          </w:p>
        </w:tc>
      </w:tr>
      <w:tr w:rsidR="00B87F11" w:rsidRPr="00B87F11" w14:paraId="69BBDF9C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310D2A21" w14:textId="77777777" w:rsidR="009B2383" w:rsidRPr="00B87F11" w:rsidRDefault="009B2383" w:rsidP="00AB1F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</w:t>
            </w:r>
          </w:p>
        </w:tc>
        <w:tc>
          <w:tcPr>
            <w:tcW w:w="2880" w:type="dxa"/>
            <w:vAlign w:val="center"/>
          </w:tcPr>
          <w:p w14:paraId="410CDF1C" w14:textId="77777777" w:rsidR="00E00152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67***</w:t>
            </w:r>
          </w:p>
          <w:p w14:paraId="22491BCA" w14:textId="3BD6665E" w:rsidR="009B2383" w:rsidRPr="00B87F11" w:rsidRDefault="004B0A69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0152" w:rsidRPr="00B87F11">
              <w:rPr>
                <w:sz w:val="20"/>
                <w:szCs w:val="20"/>
              </w:rPr>
              <w:t>0.452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0152" w:rsidRPr="00B87F11">
              <w:rPr>
                <w:sz w:val="20"/>
                <w:szCs w:val="20"/>
              </w:rPr>
              <w:t>0.681]</w:t>
            </w:r>
          </w:p>
        </w:tc>
      </w:tr>
      <w:tr w:rsidR="00B87F11" w:rsidRPr="00B87F11" w14:paraId="3EB6AD5B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677E4B98" w14:textId="7AE4211B" w:rsidR="009B2383" w:rsidRPr="00B87F11" w:rsidRDefault="009B2383" w:rsidP="00AB1F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Time</w:t>
            </w:r>
            <w:r w:rsidR="00AC04B1" w:rsidRPr="00B87F11">
              <w:rPr>
                <w:sz w:val="20"/>
                <w:szCs w:val="20"/>
              </w:rPr>
              <w:t xml:space="preserve"> </w:t>
            </w:r>
            <w:r w:rsidR="00AC04B1" w:rsidRPr="00B87F11">
              <w:rPr>
                <w:sz w:val="20"/>
                <w:szCs w:val="20"/>
              </w:rPr>
              <w:sym w:font="Symbol" w:char="F0B4"/>
            </w:r>
            <w:r w:rsidR="00AC04B1" w:rsidRPr="00B87F11">
              <w:rPr>
                <w:sz w:val="20"/>
                <w:szCs w:val="20"/>
              </w:rPr>
              <w:t xml:space="preserve"> Game</w:t>
            </w:r>
          </w:p>
        </w:tc>
        <w:tc>
          <w:tcPr>
            <w:tcW w:w="2880" w:type="dxa"/>
            <w:vAlign w:val="center"/>
          </w:tcPr>
          <w:p w14:paraId="203A9BB7" w14:textId="77777777" w:rsidR="00E00152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08*</w:t>
            </w:r>
          </w:p>
          <w:p w14:paraId="3ACF532D" w14:textId="2B21F958" w:rsidR="009B2383" w:rsidRPr="00B87F11" w:rsidRDefault="004B0A69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0152" w:rsidRPr="00B87F11">
              <w:rPr>
                <w:sz w:val="20"/>
                <w:szCs w:val="20"/>
              </w:rPr>
              <w:t>0.018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0152" w:rsidRPr="00B87F11">
              <w:rPr>
                <w:sz w:val="20"/>
                <w:szCs w:val="20"/>
              </w:rPr>
              <w:t>0.197]</w:t>
            </w:r>
            <w:r w:rsidR="00AC04B1" w:rsidRPr="00B87F1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87F11" w:rsidRPr="00B87F11" w14:paraId="2B0B90F0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6393CDB" w14:textId="458DD32B" w:rsidR="009B2383" w:rsidRPr="00B87F11" w:rsidRDefault="009B2383" w:rsidP="00AB1F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880" w:type="dxa"/>
            <w:vAlign w:val="center"/>
          </w:tcPr>
          <w:p w14:paraId="73016A6C" w14:textId="77777777" w:rsidR="00E00152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84***</w:t>
            </w:r>
          </w:p>
          <w:p w14:paraId="1D9CFFBC" w14:textId="51676C99" w:rsidR="009B2383" w:rsidRPr="00B87F11" w:rsidRDefault="004B0A69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0152" w:rsidRPr="00B87F11">
              <w:rPr>
                <w:sz w:val="20"/>
                <w:szCs w:val="20"/>
              </w:rPr>
              <w:t>0.036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0152" w:rsidRPr="00B87F11">
              <w:rPr>
                <w:sz w:val="20"/>
                <w:szCs w:val="20"/>
              </w:rPr>
              <w:t>0.132]</w:t>
            </w:r>
          </w:p>
        </w:tc>
      </w:tr>
      <w:tr w:rsidR="00B87F11" w:rsidRPr="00B87F11" w14:paraId="1ABBFD73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648B5A92" w14:textId="78744419" w:rsidR="00AC04B1" w:rsidRPr="00B87F11" w:rsidRDefault="00AC04B1" w:rsidP="00AC04B1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880" w:type="dxa"/>
            <w:vAlign w:val="center"/>
          </w:tcPr>
          <w:p w14:paraId="1F657576" w14:textId="77777777" w:rsidR="00AC04B1" w:rsidRPr="00B87F11" w:rsidRDefault="00AC04B1" w:rsidP="00AC04B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61**</w:t>
            </w:r>
          </w:p>
          <w:p w14:paraId="511E8408" w14:textId="05ADB632" w:rsidR="00AC04B1" w:rsidRPr="00B87F11" w:rsidRDefault="00AC04B1" w:rsidP="00AC04B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90, -0.132]</w:t>
            </w:r>
          </w:p>
        </w:tc>
      </w:tr>
      <w:tr w:rsidR="00B87F11" w:rsidRPr="00B87F11" w14:paraId="16D6BD2A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5C3FF28" w14:textId="71CB7556" w:rsidR="009B2383" w:rsidRPr="00B87F11" w:rsidRDefault="009B2383" w:rsidP="00AB1F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="00AC04B1" w:rsidRPr="00B87F11">
              <w:rPr>
                <w:sz w:val="20"/>
                <w:szCs w:val="20"/>
              </w:rPr>
              <w:t xml:space="preserve"> Game </w:t>
            </w:r>
            <w:r w:rsidR="00AC04B1"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880" w:type="dxa"/>
            <w:vAlign w:val="center"/>
          </w:tcPr>
          <w:p w14:paraId="68586D3F" w14:textId="77777777" w:rsidR="00E00152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30</w:t>
            </w:r>
          </w:p>
          <w:p w14:paraId="2C1AAFCB" w14:textId="3E76EB7E" w:rsidR="009B2383" w:rsidRPr="00B87F11" w:rsidRDefault="00E00152" w:rsidP="00E001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66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Pr="00B87F11">
              <w:rPr>
                <w:sz w:val="20"/>
                <w:szCs w:val="20"/>
              </w:rPr>
              <w:t>0.126]</w:t>
            </w:r>
            <w:r w:rsidR="00B43B86" w:rsidRPr="00B87F11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87F11" w:rsidRPr="00B87F11" w14:paraId="761BFC50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4723B37F" w14:textId="77777777" w:rsidR="009B2383" w:rsidRPr="00B87F11" w:rsidRDefault="009B2383" w:rsidP="00AB1FB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Simple Effects</w:t>
            </w:r>
          </w:p>
        </w:tc>
        <w:tc>
          <w:tcPr>
            <w:tcW w:w="2880" w:type="dxa"/>
            <w:vAlign w:val="center"/>
          </w:tcPr>
          <w:p w14:paraId="3FA9F4AA" w14:textId="77777777" w:rsidR="009B2383" w:rsidRPr="00B87F11" w:rsidRDefault="009B2383" w:rsidP="00AB1FB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87F11" w:rsidRPr="00B87F11" w14:paraId="0D0E363D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2AAB921C" w14:textId="02ACB695" w:rsidR="009B2383" w:rsidRPr="00B87F11" w:rsidRDefault="001B0F5C" w:rsidP="007241D0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(Dictator </w:t>
            </w:r>
            <w:r w:rsidR="00856855" w:rsidRPr="00B87F11">
              <w:rPr>
                <w:sz w:val="20"/>
                <w:szCs w:val="20"/>
              </w:rPr>
              <w:t>g</w:t>
            </w:r>
            <w:r w:rsidRPr="00B87F11">
              <w:rPr>
                <w:sz w:val="20"/>
                <w:szCs w:val="20"/>
              </w:rPr>
              <w:t>ame</w:t>
            </w:r>
            <w:r w:rsidR="001044BF" w:rsidRPr="00B87F11">
              <w:rPr>
                <w:sz w:val="20"/>
                <w:szCs w:val="20"/>
              </w:rPr>
              <w:t xml:space="preserve"> at mean SVO</w:t>
            </w:r>
            <w:r w:rsidRPr="00B87F11">
              <w:rPr>
                <w:sz w:val="20"/>
                <w:szCs w:val="20"/>
              </w:rPr>
              <w:t>)</w:t>
            </w:r>
          </w:p>
        </w:tc>
        <w:tc>
          <w:tcPr>
            <w:tcW w:w="2880" w:type="dxa"/>
            <w:vAlign w:val="center"/>
          </w:tcPr>
          <w:p w14:paraId="6C5A81DB" w14:textId="77777777" w:rsidR="001B0F5C" w:rsidRPr="00B87F11" w:rsidRDefault="001B0F5C" w:rsidP="001B0F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26***</w:t>
            </w:r>
          </w:p>
          <w:p w14:paraId="1310F831" w14:textId="6F8FDDD9" w:rsidR="009B2383" w:rsidRPr="00B87F11" w:rsidRDefault="001B0F5C" w:rsidP="001B0F5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92, -0.260]</w:t>
            </w:r>
            <w:r w:rsidR="00ED5FB0" w:rsidRPr="00B87F11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B87F11" w:rsidRPr="00B87F11" w14:paraId="4CF3A749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5436BBE" w14:textId="7D6453A3" w:rsidR="001B0F5C" w:rsidRPr="00B87F11" w:rsidRDefault="001B0F5C" w:rsidP="007241D0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(Ultimatum </w:t>
            </w:r>
            <w:r w:rsidR="00856855" w:rsidRPr="00B87F11">
              <w:rPr>
                <w:sz w:val="20"/>
                <w:szCs w:val="20"/>
              </w:rPr>
              <w:t>g</w:t>
            </w:r>
            <w:r w:rsidRPr="00B87F11">
              <w:rPr>
                <w:sz w:val="20"/>
                <w:szCs w:val="20"/>
              </w:rPr>
              <w:t>ame</w:t>
            </w:r>
            <w:r w:rsidR="001044BF" w:rsidRPr="00B87F11">
              <w:rPr>
                <w:sz w:val="20"/>
                <w:szCs w:val="20"/>
              </w:rPr>
              <w:t xml:space="preserve"> at mean SVO</w:t>
            </w:r>
            <w:r w:rsidRPr="00B87F11">
              <w:rPr>
                <w:sz w:val="20"/>
                <w:szCs w:val="20"/>
              </w:rPr>
              <w:t>)</w:t>
            </w:r>
          </w:p>
        </w:tc>
        <w:tc>
          <w:tcPr>
            <w:tcW w:w="2880" w:type="dxa"/>
            <w:vAlign w:val="center"/>
          </w:tcPr>
          <w:p w14:paraId="14808C83" w14:textId="77777777" w:rsidR="0034114A" w:rsidRPr="00B87F11" w:rsidRDefault="0034114A" w:rsidP="003411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18***</w:t>
            </w:r>
          </w:p>
          <w:p w14:paraId="368950F5" w14:textId="7D3EB17C" w:rsidR="001B0F5C" w:rsidRPr="00B87F11" w:rsidRDefault="0034114A" w:rsidP="003411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79, -0.158]</w:t>
            </w:r>
            <w:r w:rsidR="00ED5FB0" w:rsidRPr="00B87F11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B87F11" w:rsidRPr="00B87F11" w14:paraId="77E0943C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4B15ED07" w14:textId="74B37D42" w:rsidR="001D4E25" w:rsidRPr="00B87F11" w:rsidRDefault="001D4E25" w:rsidP="001D4E2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Dictator game under low time pressure)</w:t>
            </w:r>
          </w:p>
        </w:tc>
        <w:tc>
          <w:tcPr>
            <w:tcW w:w="2880" w:type="dxa"/>
            <w:vAlign w:val="center"/>
          </w:tcPr>
          <w:p w14:paraId="24D9392D" w14:textId="77777777" w:rsidR="001D4E25" w:rsidRPr="00B87F11" w:rsidRDefault="001D4E25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13***</w:t>
            </w:r>
          </w:p>
          <w:p w14:paraId="233308AD" w14:textId="07BE1C4D" w:rsidR="001D4E25" w:rsidRPr="00B87F11" w:rsidRDefault="004B0A69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1D4E25" w:rsidRPr="00B87F11">
              <w:rPr>
                <w:sz w:val="20"/>
                <w:szCs w:val="20"/>
              </w:rPr>
              <w:t>0.544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1D4E25" w:rsidRPr="00B87F11">
              <w:rPr>
                <w:sz w:val="20"/>
                <w:szCs w:val="20"/>
              </w:rPr>
              <w:t>0.881]</w:t>
            </w:r>
            <w:r w:rsidR="00992DE4" w:rsidRPr="00B87F11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B87F11" w:rsidRPr="00B87F11" w14:paraId="60D7660F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64E26D68" w14:textId="2A4EAB30" w:rsidR="001D4E25" w:rsidRPr="00B87F11" w:rsidRDefault="001D4E25" w:rsidP="001D4E2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Ultimatum game under low time pressure)</w:t>
            </w:r>
          </w:p>
        </w:tc>
        <w:tc>
          <w:tcPr>
            <w:tcW w:w="2880" w:type="dxa"/>
            <w:vAlign w:val="center"/>
          </w:tcPr>
          <w:p w14:paraId="270A075D" w14:textId="77777777" w:rsidR="001D4E25" w:rsidRPr="00B87F11" w:rsidRDefault="001D4E25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36***</w:t>
            </w:r>
          </w:p>
          <w:p w14:paraId="5D8C0CE4" w14:textId="5D41E994" w:rsidR="001D4E25" w:rsidRPr="00B87F11" w:rsidRDefault="004B0A69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1D4E25" w:rsidRPr="00B87F11">
              <w:rPr>
                <w:sz w:val="20"/>
                <w:szCs w:val="20"/>
              </w:rPr>
              <w:t>0.175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1D4E25" w:rsidRPr="00B87F11">
              <w:rPr>
                <w:sz w:val="20"/>
                <w:szCs w:val="20"/>
              </w:rPr>
              <w:t>0.49</w:t>
            </w:r>
            <w:r w:rsidR="009825EB" w:rsidRPr="00B87F11">
              <w:rPr>
                <w:sz w:val="20"/>
                <w:szCs w:val="20"/>
              </w:rPr>
              <w:t>7</w:t>
            </w:r>
            <w:r w:rsidR="001D4E25" w:rsidRPr="00B87F11">
              <w:rPr>
                <w:sz w:val="20"/>
                <w:szCs w:val="20"/>
              </w:rPr>
              <w:t>]</w:t>
            </w:r>
            <w:r w:rsidR="00992DE4" w:rsidRPr="00B87F11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B87F11" w:rsidRPr="00B87F11" w14:paraId="77CF8EE4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2B9EF537" w14:textId="7CA6104C" w:rsidR="00850C11" w:rsidRPr="00B87F11" w:rsidRDefault="00850C11" w:rsidP="00850C11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Dictator game under high time pressure)</w:t>
            </w:r>
          </w:p>
        </w:tc>
        <w:tc>
          <w:tcPr>
            <w:tcW w:w="2880" w:type="dxa"/>
            <w:vAlign w:val="center"/>
          </w:tcPr>
          <w:p w14:paraId="1A16822C" w14:textId="77777777" w:rsidR="00850C11" w:rsidRPr="00B87F11" w:rsidRDefault="00850C11" w:rsidP="00850C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82***</w:t>
            </w:r>
          </w:p>
          <w:p w14:paraId="0C321155" w14:textId="7EC8978F" w:rsidR="00850C11" w:rsidRPr="00B87F11" w:rsidRDefault="004B0A69" w:rsidP="00850C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850C11" w:rsidRPr="00B87F11">
              <w:rPr>
                <w:sz w:val="20"/>
                <w:szCs w:val="20"/>
              </w:rPr>
              <w:t>0.611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850C11" w:rsidRPr="00B87F11">
              <w:rPr>
                <w:sz w:val="20"/>
                <w:szCs w:val="20"/>
              </w:rPr>
              <w:t>0.952]</w:t>
            </w:r>
          </w:p>
        </w:tc>
      </w:tr>
      <w:tr w:rsidR="00B87F11" w:rsidRPr="00B87F11" w14:paraId="2B73BF67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9A5CF30" w14:textId="2EA7B8CB" w:rsidR="00850C11" w:rsidRPr="00B87F11" w:rsidRDefault="00850C11" w:rsidP="00850C11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Ultimatum game under high time pressure)</w:t>
            </w:r>
          </w:p>
        </w:tc>
        <w:tc>
          <w:tcPr>
            <w:tcW w:w="2880" w:type="dxa"/>
            <w:vAlign w:val="center"/>
          </w:tcPr>
          <w:p w14:paraId="47BF5A41" w14:textId="77777777" w:rsidR="00850C11" w:rsidRPr="00B87F11" w:rsidRDefault="00850C11" w:rsidP="00850C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436***</w:t>
            </w:r>
          </w:p>
          <w:p w14:paraId="490A4E89" w14:textId="706B513E" w:rsidR="00850C11" w:rsidRPr="00B87F11" w:rsidRDefault="004B0A69" w:rsidP="00850C1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850C11" w:rsidRPr="00B87F11">
              <w:rPr>
                <w:sz w:val="20"/>
                <w:szCs w:val="20"/>
              </w:rPr>
              <w:t>0.273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850C11" w:rsidRPr="00B87F11">
              <w:rPr>
                <w:sz w:val="20"/>
                <w:szCs w:val="20"/>
              </w:rPr>
              <w:t>0.598]</w:t>
            </w:r>
          </w:p>
        </w:tc>
      </w:tr>
      <w:tr w:rsidR="00B87F11" w:rsidRPr="00B87F11" w14:paraId="6C6E372B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2AE5DF25" w14:textId="02114FD9" w:rsidR="007A5FF2" w:rsidRPr="00B87F11" w:rsidRDefault="007A5FF2" w:rsidP="007241D0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Low time pressure)</w:t>
            </w:r>
          </w:p>
        </w:tc>
        <w:tc>
          <w:tcPr>
            <w:tcW w:w="2880" w:type="dxa"/>
            <w:vAlign w:val="center"/>
          </w:tcPr>
          <w:p w14:paraId="32BEB294" w14:textId="77777777" w:rsidR="007A5FF2" w:rsidRPr="00B87F11" w:rsidRDefault="007A5FF2" w:rsidP="007A5F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77**</w:t>
            </w:r>
          </w:p>
          <w:p w14:paraId="4FAE4A89" w14:textId="5DE4BF0C" w:rsidR="007A5FF2" w:rsidRPr="00B87F11" w:rsidRDefault="007A5FF2" w:rsidP="007A5F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6</w:t>
            </w:r>
            <w:r w:rsidR="001360B1" w:rsidRPr="00B87F11">
              <w:rPr>
                <w:sz w:val="20"/>
                <w:szCs w:val="20"/>
              </w:rPr>
              <w:t>10</w:t>
            </w:r>
            <w:r w:rsidRPr="00B87F11">
              <w:rPr>
                <w:sz w:val="20"/>
                <w:szCs w:val="20"/>
              </w:rPr>
              <w:t>, -0.14</w:t>
            </w:r>
            <w:r w:rsidR="009825EB" w:rsidRPr="00B87F11">
              <w:rPr>
                <w:sz w:val="20"/>
                <w:szCs w:val="20"/>
              </w:rPr>
              <w:t>4</w:t>
            </w:r>
            <w:r w:rsidRPr="00B87F11">
              <w:rPr>
                <w:sz w:val="20"/>
                <w:szCs w:val="20"/>
              </w:rPr>
              <w:t>]</w:t>
            </w:r>
            <w:r w:rsidRPr="00B87F11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B87F11" w:rsidRPr="00B87F11" w14:paraId="6D14157B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4AB31F19" w14:textId="4B4BF3B7" w:rsidR="00C824B2" w:rsidRPr="00B87F11" w:rsidRDefault="00C824B2" w:rsidP="007241D0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High time pressure)</w:t>
            </w:r>
          </w:p>
        </w:tc>
        <w:tc>
          <w:tcPr>
            <w:tcW w:w="2880" w:type="dxa"/>
            <w:vAlign w:val="center"/>
          </w:tcPr>
          <w:p w14:paraId="56F5B661" w14:textId="77777777" w:rsidR="00C84B01" w:rsidRPr="00B87F11" w:rsidRDefault="00C84B01" w:rsidP="00C84B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46**</w:t>
            </w:r>
          </w:p>
          <w:p w14:paraId="54BCE117" w14:textId="2B62905D" w:rsidR="00C824B2" w:rsidRPr="00B87F11" w:rsidRDefault="00C84B01" w:rsidP="00C84B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81, -0.111]</w:t>
            </w:r>
          </w:p>
        </w:tc>
      </w:tr>
      <w:tr w:rsidR="00B87F11" w:rsidRPr="00B87F11" w14:paraId="2E63357F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0CE96DF8" w14:textId="68ACB7F5" w:rsidR="001D4E25" w:rsidRPr="00B87F11" w:rsidRDefault="001D4E25" w:rsidP="001D4E2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Dictator game)</w:t>
            </w:r>
          </w:p>
        </w:tc>
        <w:tc>
          <w:tcPr>
            <w:tcW w:w="2880" w:type="dxa"/>
            <w:vAlign w:val="center"/>
          </w:tcPr>
          <w:p w14:paraId="13F48741" w14:textId="77777777" w:rsidR="001D4E25" w:rsidRPr="00B87F11" w:rsidRDefault="001D4E25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69†</w:t>
            </w:r>
          </w:p>
          <w:p w14:paraId="722C73CB" w14:textId="2B821184" w:rsidR="001D4E25" w:rsidRPr="00B87F11" w:rsidRDefault="001D4E25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0</w:t>
            </w:r>
            <w:r w:rsidR="001360B1" w:rsidRPr="00B87F11">
              <w:rPr>
                <w:sz w:val="20"/>
                <w:szCs w:val="20"/>
              </w:rPr>
              <w:t>5</w:t>
            </w:r>
            <w:r w:rsidRPr="00B87F11">
              <w:rPr>
                <w:sz w:val="20"/>
                <w:szCs w:val="20"/>
              </w:rPr>
              <w:t>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Pr="00B87F11">
              <w:rPr>
                <w:sz w:val="20"/>
                <w:szCs w:val="20"/>
              </w:rPr>
              <w:t>0.143]</w:t>
            </w:r>
            <w:r w:rsidR="00992DE4" w:rsidRPr="00B87F11">
              <w:rPr>
                <w:sz w:val="20"/>
                <w:szCs w:val="20"/>
                <w:vertAlign w:val="superscript"/>
              </w:rPr>
              <w:t>h</w:t>
            </w:r>
          </w:p>
        </w:tc>
      </w:tr>
      <w:tr w:rsidR="00B87F11" w:rsidRPr="00B87F11" w14:paraId="20FC4E29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E9D2321" w14:textId="40AF338D" w:rsidR="001D4E25" w:rsidRPr="00B87F11" w:rsidRDefault="001D4E25" w:rsidP="001D4E25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Ultimatum game)</w:t>
            </w:r>
          </w:p>
        </w:tc>
        <w:tc>
          <w:tcPr>
            <w:tcW w:w="2880" w:type="dxa"/>
            <w:vAlign w:val="center"/>
          </w:tcPr>
          <w:p w14:paraId="302779C3" w14:textId="77777777" w:rsidR="001D4E25" w:rsidRPr="00B87F11" w:rsidRDefault="001D4E25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99**</w:t>
            </w:r>
          </w:p>
          <w:p w14:paraId="6D5996D5" w14:textId="54A551BD" w:rsidR="001D4E25" w:rsidRPr="00B87F11" w:rsidRDefault="004B0A69" w:rsidP="001D4E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1D4E25" w:rsidRPr="00B87F11">
              <w:rPr>
                <w:sz w:val="20"/>
                <w:szCs w:val="20"/>
              </w:rPr>
              <w:t>0.038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1D4E25" w:rsidRPr="00B87F11">
              <w:rPr>
                <w:sz w:val="20"/>
                <w:szCs w:val="20"/>
              </w:rPr>
              <w:t>0.161]</w:t>
            </w:r>
            <w:r w:rsidR="00992DE4" w:rsidRPr="00B87F11">
              <w:rPr>
                <w:sz w:val="20"/>
                <w:szCs w:val="20"/>
                <w:vertAlign w:val="superscript"/>
              </w:rPr>
              <w:t>i</w:t>
            </w:r>
          </w:p>
        </w:tc>
      </w:tr>
    </w:tbl>
    <w:p w14:paraId="7FEB2AD3" w14:textId="2DD00B4D" w:rsidR="008C6D62" w:rsidRPr="00B87F11" w:rsidRDefault="008C6D62" w:rsidP="008C6D62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</w:rPr>
        <w:t>Note: The table shows unstandardized coefficients from a mixed-effects logistic regression on prosociality (selfish = 0, prosocial = 1). Game context (ultimatum = 0.5, dictator = −0.5) and time pressure (high = 0.5, low = −0.5) were effects coded. SVO scores were mean-centered. Simple effects indicate the effect of the target variable at the level of other variables specified in parentheses. Participants were treated as a random effect with varying intercepts. Values in parentheses are 95% confidence intervals.</w:t>
      </w:r>
      <w:r w:rsidR="00ED5FB0" w:rsidRPr="00B87F11">
        <w:rPr>
          <w:sz w:val="20"/>
          <w:szCs w:val="20"/>
        </w:rPr>
        <w:t xml:space="preserve"> †p </w:t>
      </w:r>
      <w:r w:rsidR="007C24E1" w:rsidRPr="00B87F11">
        <w:rPr>
          <w:sz w:val="20"/>
          <w:szCs w:val="20"/>
        </w:rPr>
        <w:t>=</w:t>
      </w:r>
      <w:r w:rsidR="00ED5FB0" w:rsidRPr="00B87F11">
        <w:rPr>
          <w:sz w:val="20"/>
          <w:szCs w:val="20"/>
        </w:rPr>
        <w:t xml:space="preserve"> .</w:t>
      </w:r>
      <w:r w:rsidR="007C24E1" w:rsidRPr="00B87F11">
        <w:rPr>
          <w:sz w:val="20"/>
          <w:szCs w:val="20"/>
        </w:rPr>
        <w:t>066</w:t>
      </w:r>
      <w:r w:rsidR="00ED5FB0" w:rsidRPr="00B87F11">
        <w:rPr>
          <w:sz w:val="20"/>
          <w:szCs w:val="20"/>
        </w:rPr>
        <w:t>, *p &lt; .05, **p &lt; .01, ***p &lt; .001 (two-tailed)</w:t>
      </w:r>
    </w:p>
    <w:p w14:paraId="7BD6E652" w14:textId="37A788CA" w:rsidR="008C6D62" w:rsidRPr="00B87F11" w:rsidRDefault="008C6D62" w:rsidP="008C6D62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a</w:t>
      </w:r>
      <w:r w:rsidRPr="00B87F11">
        <w:rPr>
          <w:sz w:val="20"/>
          <w:szCs w:val="20"/>
        </w:rPr>
        <w:t>Pre-registered</w:t>
      </w:r>
      <w:r w:rsidR="00B43B86" w:rsidRPr="00B87F11">
        <w:rPr>
          <w:sz w:val="20"/>
          <w:szCs w:val="20"/>
        </w:rPr>
        <w:t xml:space="preserve"> main</w:t>
      </w:r>
      <w:r w:rsidRPr="00B87F11">
        <w:rPr>
          <w:sz w:val="20"/>
          <w:szCs w:val="20"/>
        </w:rPr>
        <w:t xml:space="preserve"> hypothesis 4a: one-tailed p </w:t>
      </w:r>
      <w:r w:rsidR="00370310" w:rsidRPr="00B87F11">
        <w:rPr>
          <w:sz w:val="20"/>
          <w:szCs w:val="20"/>
        </w:rPr>
        <w:t>= .009</w:t>
      </w:r>
      <w:r w:rsidRPr="00B87F11">
        <w:rPr>
          <w:sz w:val="20"/>
          <w:szCs w:val="20"/>
        </w:rPr>
        <w:t xml:space="preserve"> </w:t>
      </w:r>
    </w:p>
    <w:p w14:paraId="06080C30" w14:textId="77777777" w:rsidR="00ED5FB0" w:rsidRPr="00B87F11" w:rsidRDefault="008C6D62" w:rsidP="00ED5FB0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b</w:t>
      </w:r>
      <w:r w:rsidRPr="00B87F11">
        <w:rPr>
          <w:sz w:val="20"/>
          <w:szCs w:val="20"/>
        </w:rPr>
        <w:t xml:space="preserve">Pre-registered </w:t>
      </w:r>
      <w:r w:rsidR="00B43B86" w:rsidRPr="00B87F11">
        <w:rPr>
          <w:sz w:val="20"/>
          <w:szCs w:val="20"/>
        </w:rPr>
        <w:t xml:space="preserve">exploratory </w:t>
      </w:r>
      <w:r w:rsidRPr="00B87F11">
        <w:rPr>
          <w:sz w:val="20"/>
          <w:szCs w:val="20"/>
        </w:rPr>
        <w:t xml:space="preserve">hypothesis </w:t>
      </w:r>
      <w:r w:rsidR="00B43B86" w:rsidRPr="00B87F11">
        <w:rPr>
          <w:sz w:val="20"/>
          <w:szCs w:val="20"/>
        </w:rPr>
        <w:t>4</w:t>
      </w:r>
      <w:r w:rsidRPr="00B87F11">
        <w:rPr>
          <w:sz w:val="20"/>
          <w:szCs w:val="20"/>
        </w:rPr>
        <w:t xml:space="preserve">: one-tailed p = </w:t>
      </w:r>
      <w:r w:rsidR="00B43B86" w:rsidRPr="00B87F11">
        <w:rPr>
          <w:sz w:val="20"/>
          <w:szCs w:val="20"/>
        </w:rPr>
        <w:t xml:space="preserve">1, two-tailed p = </w:t>
      </w:r>
      <w:r w:rsidR="004A459D" w:rsidRPr="00B87F11">
        <w:rPr>
          <w:sz w:val="20"/>
          <w:szCs w:val="20"/>
        </w:rPr>
        <w:t>.</w:t>
      </w:r>
      <w:r w:rsidR="00B43B86" w:rsidRPr="00B87F11">
        <w:rPr>
          <w:sz w:val="20"/>
          <w:szCs w:val="20"/>
        </w:rPr>
        <w:t>535</w:t>
      </w:r>
      <w:r w:rsidRPr="00B87F11">
        <w:rPr>
          <w:sz w:val="20"/>
          <w:szCs w:val="20"/>
        </w:rPr>
        <w:t xml:space="preserve"> </w:t>
      </w:r>
    </w:p>
    <w:p w14:paraId="7E4ED9C9" w14:textId="7DC731FB" w:rsidR="008C6D62" w:rsidRPr="00B87F11" w:rsidRDefault="00ED5FB0" w:rsidP="008C6D62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c</w:t>
      </w:r>
      <w:r w:rsidRPr="00B87F11">
        <w:rPr>
          <w:sz w:val="20"/>
          <w:szCs w:val="20"/>
        </w:rPr>
        <w:t>Pre-registered main hypothesis 4b: one-tailed p &lt; .001</w:t>
      </w:r>
    </w:p>
    <w:p w14:paraId="7F277319" w14:textId="77777777" w:rsidR="001D4E25" w:rsidRPr="00B87F11" w:rsidRDefault="00ED5FB0" w:rsidP="001D4E25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d</w:t>
      </w:r>
      <w:r w:rsidR="008C6D62" w:rsidRPr="00B87F11">
        <w:rPr>
          <w:sz w:val="20"/>
          <w:szCs w:val="20"/>
        </w:rPr>
        <w:t xml:space="preserve">Pre-registered </w:t>
      </w:r>
      <w:r w:rsidRPr="00B87F11">
        <w:rPr>
          <w:sz w:val="20"/>
          <w:szCs w:val="20"/>
        </w:rPr>
        <w:t>main hypothesis 4c</w:t>
      </w:r>
      <w:r w:rsidR="008C6D62" w:rsidRPr="00B87F11">
        <w:rPr>
          <w:sz w:val="20"/>
          <w:szCs w:val="20"/>
        </w:rPr>
        <w:t xml:space="preserve">: one-tailed p &lt; .001 </w:t>
      </w:r>
    </w:p>
    <w:p w14:paraId="27777DE5" w14:textId="0141900B" w:rsidR="001D4E25" w:rsidRPr="00B87F11" w:rsidRDefault="001D4E25" w:rsidP="001D4E25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e</w:t>
      </w:r>
      <w:r w:rsidRPr="00B87F11">
        <w:rPr>
          <w:sz w:val="20"/>
          <w:szCs w:val="20"/>
        </w:rPr>
        <w:t>Pre-registered exploratory hypothesis 1: one-tailed p &lt; .001</w:t>
      </w:r>
    </w:p>
    <w:p w14:paraId="17F7FA22" w14:textId="61E87490" w:rsidR="001D4E25" w:rsidRPr="00B87F11" w:rsidRDefault="001D4E25" w:rsidP="001D4E25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f</w:t>
      </w:r>
      <w:r w:rsidRPr="00B87F11">
        <w:rPr>
          <w:sz w:val="20"/>
          <w:szCs w:val="20"/>
        </w:rPr>
        <w:t xml:space="preserve">Pre-registered exploratory hypothesis 1: one-tailed p &lt; .001 </w:t>
      </w:r>
    </w:p>
    <w:p w14:paraId="62FBCF03" w14:textId="2DFC81AE" w:rsidR="00B43B86" w:rsidRPr="00B87F11" w:rsidRDefault="001D4E25" w:rsidP="00B43B86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g</w:t>
      </w:r>
      <w:r w:rsidRPr="00B87F11">
        <w:rPr>
          <w:sz w:val="20"/>
          <w:szCs w:val="20"/>
        </w:rPr>
        <w:t xml:space="preserve">Pre-registered exploratory hypothesis 2: one-tailed p &lt; .001 </w:t>
      </w:r>
    </w:p>
    <w:p w14:paraId="3019BC50" w14:textId="13523142" w:rsidR="007A5C69" w:rsidRPr="00B87F11" w:rsidRDefault="001D4E25" w:rsidP="007A5C69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h</w:t>
      </w:r>
      <w:r w:rsidR="00B43B86" w:rsidRPr="00B87F11">
        <w:rPr>
          <w:sz w:val="20"/>
          <w:szCs w:val="20"/>
        </w:rPr>
        <w:t xml:space="preserve">Pre-registered exploratory hypothesis </w:t>
      </w:r>
      <w:r w:rsidR="00720ADE" w:rsidRPr="00B87F11">
        <w:rPr>
          <w:sz w:val="20"/>
          <w:szCs w:val="20"/>
        </w:rPr>
        <w:t>3</w:t>
      </w:r>
      <w:r w:rsidR="00B43B86" w:rsidRPr="00B87F11">
        <w:rPr>
          <w:sz w:val="20"/>
          <w:szCs w:val="20"/>
        </w:rPr>
        <w:t>: one-tailed p = .0</w:t>
      </w:r>
      <w:r w:rsidR="007C24E1" w:rsidRPr="00B87F11">
        <w:rPr>
          <w:sz w:val="20"/>
          <w:szCs w:val="20"/>
        </w:rPr>
        <w:t>33</w:t>
      </w:r>
    </w:p>
    <w:p w14:paraId="693416FE" w14:textId="38D980A1" w:rsidR="003D2445" w:rsidRPr="00B87F11" w:rsidRDefault="001D4E25" w:rsidP="001D4E25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i</w:t>
      </w:r>
      <w:r w:rsidR="007A5C69" w:rsidRPr="00B87F11">
        <w:rPr>
          <w:sz w:val="20"/>
          <w:szCs w:val="20"/>
        </w:rPr>
        <w:t xml:space="preserve">Pre-registered exploratory hypothesis </w:t>
      </w:r>
      <w:r w:rsidR="00720ADE" w:rsidRPr="00B87F11">
        <w:rPr>
          <w:sz w:val="20"/>
          <w:szCs w:val="20"/>
        </w:rPr>
        <w:t>3</w:t>
      </w:r>
      <w:r w:rsidR="007A5C69" w:rsidRPr="00B87F11">
        <w:rPr>
          <w:sz w:val="20"/>
          <w:szCs w:val="20"/>
        </w:rPr>
        <w:t xml:space="preserve">: one-tailed p </w:t>
      </w:r>
      <w:r w:rsidR="007C24E1" w:rsidRPr="00B87F11">
        <w:rPr>
          <w:sz w:val="20"/>
          <w:szCs w:val="20"/>
        </w:rPr>
        <w:t>&lt;</w:t>
      </w:r>
      <w:r w:rsidR="007A5C69" w:rsidRPr="00B87F11">
        <w:rPr>
          <w:sz w:val="20"/>
          <w:szCs w:val="20"/>
        </w:rPr>
        <w:t xml:space="preserve"> .00</w:t>
      </w:r>
      <w:r w:rsidR="007C24E1" w:rsidRPr="00B87F11">
        <w:rPr>
          <w:sz w:val="20"/>
          <w:szCs w:val="20"/>
        </w:rPr>
        <w:t>1</w:t>
      </w:r>
      <w:r w:rsidR="007A5C69" w:rsidRPr="00B87F11">
        <w:rPr>
          <w:sz w:val="20"/>
          <w:szCs w:val="20"/>
        </w:rPr>
        <w:t xml:space="preserve"> </w:t>
      </w:r>
    </w:p>
    <w:p w14:paraId="4D93A42D" w14:textId="340E41C4" w:rsidR="00AB1FBF" w:rsidRPr="00B87F11" w:rsidRDefault="00AB1FBF">
      <w:pPr>
        <w:spacing w:line="240" w:lineRule="auto"/>
      </w:pPr>
      <w:r w:rsidRPr="00B87F11">
        <w:br w:type="page"/>
      </w:r>
    </w:p>
    <w:p w14:paraId="229BCF13" w14:textId="5A9C6288" w:rsidR="00AB1FBF" w:rsidRPr="00B87F11" w:rsidRDefault="00AB1FBF" w:rsidP="00AB1FBF">
      <w:pPr>
        <w:spacing w:line="240" w:lineRule="auto"/>
        <w:rPr>
          <w:b/>
          <w:bCs/>
        </w:rPr>
      </w:pPr>
      <w:r w:rsidRPr="00B87F11">
        <w:rPr>
          <w:b/>
          <w:bCs/>
        </w:rPr>
        <w:lastRenderedPageBreak/>
        <w:t>Table S</w:t>
      </w:r>
      <w:r w:rsidR="004C473E">
        <w:rPr>
          <w:b/>
          <w:bCs/>
        </w:rPr>
        <w:t>3</w:t>
      </w:r>
      <w:r w:rsidRPr="00B87F11">
        <w:rPr>
          <w:b/>
          <w:bCs/>
        </w:rPr>
        <w:t>: Effects of Social Value Orientation (SVO), game context, and time pressure on information pri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4"/>
        <w:gridCol w:w="2880"/>
      </w:tblGrid>
      <w:tr w:rsidR="00B87F11" w:rsidRPr="00B87F11" w14:paraId="7164856A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4E63D2EF" w14:textId="77777777" w:rsidR="00AB1FBF" w:rsidRPr="00B87F11" w:rsidRDefault="00AB1FBF" w:rsidP="0041350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880" w:type="dxa"/>
            <w:vAlign w:val="center"/>
          </w:tcPr>
          <w:p w14:paraId="669FFC27" w14:textId="77777777" w:rsidR="00AB1FBF" w:rsidRPr="00B87F11" w:rsidRDefault="00AB1FBF" w:rsidP="0041350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 xml:space="preserve">Estimated </w:t>
            </w:r>
            <w:r w:rsidRPr="00B87F11">
              <w:rPr>
                <w:b/>
                <w:bCs/>
                <w:i/>
                <w:iCs/>
                <w:sz w:val="20"/>
                <w:szCs w:val="20"/>
              </w:rPr>
              <w:t>b</w:t>
            </w:r>
          </w:p>
          <w:p w14:paraId="22996280" w14:textId="77777777" w:rsidR="00AB1FBF" w:rsidRPr="00B87F11" w:rsidRDefault="00AB1FBF" w:rsidP="0041350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[95% CI]</w:t>
            </w:r>
          </w:p>
        </w:tc>
      </w:tr>
      <w:tr w:rsidR="00B87F11" w:rsidRPr="00B87F11" w14:paraId="149C7109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385F2733" w14:textId="77777777" w:rsidR="00AB1FBF" w:rsidRPr="00B87F11" w:rsidRDefault="00AB1FBF" w:rsidP="0041350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Main Effects</w:t>
            </w:r>
          </w:p>
        </w:tc>
        <w:tc>
          <w:tcPr>
            <w:tcW w:w="2880" w:type="dxa"/>
            <w:vAlign w:val="center"/>
          </w:tcPr>
          <w:p w14:paraId="356F9463" w14:textId="77777777" w:rsidR="00AB1FBF" w:rsidRPr="00B87F11" w:rsidRDefault="00AB1FBF" w:rsidP="0041350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87F11" w:rsidRPr="00B87F11" w14:paraId="22279B3B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0A91C4B" w14:textId="58548CEF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tercept</w:t>
            </w:r>
          </w:p>
        </w:tc>
        <w:tc>
          <w:tcPr>
            <w:tcW w:w="2880" w:type="dxa"/>
            <w:vAlign w:val="center"/>
          </w:tcPr>
          <w:p w14:paraId="1A8F8476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1.417***</w:t>
            </w:r>
          </w:p>
          <w:p w14:paraId="1876D720" w14:textId="524D48EE" w:rsidR="006D742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1.8</w:t>
            </w:r>
            <w:r w:rsidR="003E0E77" w:rsidRPr="00B87F11">
              <w:rPr>
                <w:sz w:val="20"/>
                <w:szCs w:val="20"/>
              </w:rPr>
              <w:t>89</w:t>
            </w:r>
            <w:r w:rsidRPr="00B87F11">
              <w:rPr>
                <w:sz w:val="20"/>
                <w:szCs w:val="20"/>
              </w:rPr>
              <w:t>, -0.9</w:t>
            </w:r>
            <w:r w:rsidR="003E0E77" w:rsidRPr="00B87F11">
              <w:rPr>
                <w:sz w:val="20"/>
                <w:szCs w:val="20"/>
              </w:rPr>
              <w:t>44</w:t>
            </w:r>
            <w:r w:rsidRPr="00B87F11">
              <w:rPr>
                <w:sz w:val="20"/>
                <w:szCs w:val="20"/>
              </w:rPr>
              <w:t>]</w:t>
            </w:r>
            <w:r w:rsidR="00720BBB" w:rsidRPr="00B87F11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87F11" w:rsidRPr="00B87F11" w14:paraId="485DB289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8092A09" w14:textId="6ED3B92B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2880" w:type="dxa"/>
            <w:vAlign w:val="center"/>
          </w:tcPr>
          <w:p w14:paraId="5D5647D5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74***</w:t>
            </w:r>
          </w:p>
          <w:p w14:paraId="729E9241" w14:textId="520E989C" w:rsidR="006D742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442, -0.306]</w:t>
            </w:r>
          </w:p>
        </w:tc>
      </w:tr>
      <w:tr w:rsidR="00B87F11" w:rsidRPr="00B87F11" w14:paraId="09DA60B6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647ADE2E" w14:textId="2D864D67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</w:p>
        </w:tc>
        <w:tc>
          <w:tcPr>
            <w:tcW w:w="2880" w:type="dxa"/>
            <w:vAlign w:val="center"/>
          </w:tcPr>
          <w:p w14:paraId="07BBA71F" w14:textId="1789F09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1.82</w:t>
            </w:r>
            <w:r w:rsidR="003E0E77" w:rsidRPr="00B87F11">
              <w:rPr>
                <w:sz w:val="20"/>
                <w:szCs w:val="20"/>
              </w:rPr>
              <w:t>6</w:t>
            </w:r>
            <w:r w:rsidRPr="00B87F11">
              <w:rPr>
                <w:sz w:val="20"/>
                <w:szCs w:val="20"/>
              </w:rPr>
              <w:t>***</w:t>
            </w:r>
          </w:p>
          <w:p w14:paraId="1CAF3D96" w14:textId="23191A6A" w:rsidR="006D742D" w:rsidRPr="00B87F11" w:rsidRDefault="004B0A69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4FAD" w:rsidRPr="00B87F11">
              <w:rPr>
                <w:sz w:val="20"/>
                <w:szCs w:val="20"/>
              </w:rPr>
              <w:t>0.</w:t>
            </w:r>
            <w:r w:rsidR="003E0E77" w:rsidRPr="00B87F11">
              <w:rPr>
                <w:sz w:val="20"/>
                <w:szCs w:val="20"/>
              </w:rPr>
              <w:t>908</w:t>
            </w:r>
            <w:r w:rsidR="00E04FAD" w:rsidRPr="00B87F11">
              <w:rPr>
                <w:sz w:val="20"/>
                <w:szCs w:val="20"/>
              </w:rPr>
              <w:t>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4FAD" w:rsidRPr="00B87F11">
              <w:rPr>
                <w:sz w:val="20"/>
                <w:szCs w:val="20"/>
              </w:rPr>
              <w:t>2.7</w:t>
            </w:r>
            <w:r w:rsidR="003E0E77" w:rsidRPr="00B87F11">
              <w:rPr>
                <w:sz w:val="20"/>
                <w:szCs w:val="20"/>
              </w:rPr>
              <w:t>44</w:t>
            </w:r>
            <w:r w:rsidR="00E04FAD" w:rsidRPr="00B87F11">
              <w:rPr>
                <w:sz w:val="20"/>
                <w:szCs w:val="20"/>
              </w:rPr>
              <w:t>]</w:t>
            </w:r>
            <w:r w:rsidR="00720BBB" w:rsidRPr="00B87F11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B87F11" w:rsidRPr="00B87F11" w14:paraId="7D21681B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2CDA9270" w14:textId="7D5F6816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</w:t>
            </w:r>
          </w:p>
        </w:tc>
        <w:tc>
          <w:tcPr>
            <w:tcW w:w="2880" w:type="dxa"/>
            <w:vAlign w:val="center"/>
          </w:tcPr>
          <w:p w14:paraId="718DDE5E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965***</w:t>
            </w:r>
          </w:p>
          <w:p w14:paraId="5BA5A7C0" w14:textId="03A30F60" w:rsidR="006D742D" w:rsidRPr="00B87F11" w:rsidRDefault="004B0A69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4FAD" w:rsidRPr="00B87F11">
              <w:rPr>
                <w:sz w:val="20"/>
                <w:szCs w:val="20"/>
              </w:rPr>
              <w:t>0.48</w:t>
            </w:r>
            <w:r w:rsidR="003E0E77" w:rsidRPr="00B87F11">
              <w:rPr>
                <w:sz w:val="20"/>
                <w:szCs w:val="20"/>
              </w:rPr>
              <w:t>8</w:t>
            </w:r>
            <w:r w:rsidR="00E04FAD" w:rsidRPr="00B87F11">
              <w:rPr>
                <w:sz w:val="20"/>
                <w:szCs w:val="20"/>
              </w:rPr>
              <w:t>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4FAD" w:rsidRPr="00B87F11">
              <w:rPr>
                <w:sz w:val="20"/>
                <w:szCs w:val="20"/>
              </w:rPr>
              <w:t>1.44</w:t>
            </w:r>
            <w:r w:rsidR="003E0E77" w:rsidRPr="00B87F11">
              <w:rPr>
                <w:sz w:val="20"/>
                <w:szCs w:val="20"/>
              </w:rPr>
              <w:t>3</w:t>
            </w:r>
            <w:r w:rsidR="00E04FAD"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27706C5C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05A3E194" w14:textId="54A4E091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</w:t>
            </w:r>
          </w:p>
        </w:tc>
        <w:tc>
          <w:tcPr>
            <w:tcW w:w="2880" w:type="dxa"/>
            <w:vAlign w:val="center"/>
          </w:tcPr>
          <w:p w14:paraId="45C6BE59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05***</w:t>
            </w:r>
          </w:p>
          <w:p w14:paraId="6C021870" w14:textId="21917A4B" w:rsidR="006D742D" w:rsidRPr="00B87F11" w:rsidRDefault="004B0A69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4FAD" w:rsidRPr="00B87F11">
              <w:rPr>
                <w:sz w:val="20"/>
                <w:szCs w:val="20"/>
              </w:rPr>
              <w:t>0.169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4FAD" w:rsidRPr="00B87F11">
              <w:rPr>
                <w:sz w:val="20"/>
                <w:szCs w:val="20"/>
              </w:rPr>
              <w:t>0.441]</w:t>
            </w:r>
            <w:r w:rsidR="00720BBB" w:rsidRPr="00B87F11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B87F11" w:rsidRPr="00B87F11" w14:paraId="5212C380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0752D2F6" w14:textId="67625EC9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880" w:type="dxa"/>
            <w:vAlign w:val="center"/>
          </w:tcPr>
          <w:p w14:paraId="536AAA0B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57***</w:t>
            </w:r>
          </w:p>
          <w:p w14:paraId="6B8B1789" w14:textId="650D4D5C" w:rsidR="006D742D" w:rsidRPr="00B87F11" w:rsidRDefault="004B0A69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4FAD" w:rsidRPr="00B87F11">
              <w:rPr>
                <w:sz w:val="20"/>
                <w:szCs w:val="20"/>
              </w:rPr>
              <w:t>0.576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4FAD" w:rsidRPr="00B87F11">
              <w:rPr>
                <w:sz w:val="20"/>
                <w:szCs w:val="20"/>
              </w:rPr>
              <w:t>0.737]</w:t>
            </w:r>
            <w:r w:rsidR="00720BBB" w:rsidRPr="00B87F11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B87F11" w:rsidRPr="00B87F11" w14:paraId="55FC3FB3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31526BE3" w14:textId="4DB9505A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880" w:type="dxa"/>
            <w:vAlign w:val="center"/>
          </w:tcPr>
          <w:p w14:paraId="1CC7B92C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1.222**</w:t>
            </w:r>
          </w:p>
          <w:p w14:paraId="4201B151" w14:textId="2BF4723F" w:rsidR="006D742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2.1</w:t>
            </w:r>
            <w:r w:rsidR="003E0E77" w:rsidRPr="00B87F11">
              <w:rPr>
                <w:sz w:val="20"/>
                <w:szCs w:val="20"/>
              </w:rPr>
              <w:t>40</w:t>
            </w:r>
            <w:r w:rsidRPr="00B87F11">
              <w:rPr>
                <w:sz w:val="20"/>
                <w:szCs w:val="20"/>
              </w:rPr>
              <w:t>, -0.</w:t>
            </w:r>
            <w:r w:rsidR="003E0E77" w:rsidRPr="00B87F11">
              <w:rPr>
                <w:sz w:val="20"/>
                <w:szCs w:val="20"/>
              </w:rPr>
              <w:t>304</w:t>
            </w:r>
            <w:r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121CC436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34E2F286" w14:textId="65A9E90C" w:rsidR="006D742D" w:rsidRPr="00B87F11" w:rsidRDefault="006D742D" w:rsidP="006D742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2880" w:type="dxa"/>
            <w:vAlign w:val="center"/>
          </w:tcPr>
          <w:p w14:paraId="37155BC8" w14:textId="77777777" w:rsidR="00E04FA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31</w:t>
            </w:r>
          </w:p>
          <w:p w14:paraId="762C0730" w14:textId="4A218B0E" w:rsidR="006D742D" w:rsidRPr="00B87F11" w:rsidRDefault="00E04FAD" w:rsidP="00E04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29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Pr="00B87F11">
              <w:rPr>
                <w:sz w:val="20"/>
                <w:szCs w:val="20"/>
              </w:rPr>
              <w:t>0.292]</w:t>
            </w:r>
            <w:r w:rsidR="00720BBB" w:rsidRPr="00B87F11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B87F11" w:rsidRPr="00B87F11" w14:paraId="72C06271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4A00FB9" w14:textId="70ED0563" w:rsidR="009054C5" w:rsidRPr="00B87F11" w:rsidRDefault="009054C5" w:rsidP="009054C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87F11">
              <w:rPr>
                <w:b/>
                <w:bCs/>
                <w:sz w:val="20"/>
                <w:szCs w:val="20"/>
              </w:rPr>
              <w:t>Simple Effects</w:t>
            </w:r>
          </w:p>
        </w:tc>
        <w:tc>
          <w:tcPr>
            <w:tcW w:w="2880" w:type="dxa"/>
            <w:vAlign w:val="center"/>
          </w:tcPr>
          <w:p w14:paraId="3B8830AE" w14:textId="77777777" w:rsidR="009054C5" w:rsidRPr="00B87F11" w:rsidRDefault="009054C5" w:rsidP="009054C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87F11" w:rsidRPr="00B87F11" w14:paraId="17CEC375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98D8415" w14:textId="30D4DE82" w:rsidR="001044BF" w:rsidRPr="00B87F11" w:rsidRDefault="001044BF" w:rsidP="001044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Time (Dictator game at mean SVO)</w:t>
            </w:r>
          </w:p>
        </w:tc>
        <w:tc>
          <w:tcPr>
            <w:tcW w:w="2880" w:type="dxa"/>
            <w:vAlign w:val="center"/>
          </w:tcPr>
          <w:p w14:paraId="4A379216" w14:textId="77777777" w:rsidR="001044BF" w:rsidRPr="00B87F11" w:rsidRDefault="001044BF" w:rsidP="00104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526***</w:t>
            </w:r>
          </w:p>
          <w:p w14:paraId="2510FD36" w14:textId="50EC38F9" w:rsidR="001044BF" w:rsidRPr="00B87F11" w:rsidRDefault="001044BF" w:rsidP="00104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629, -0.423]</w:t>
            </w:r>
            <w:r w:rsidRPr="00B87F11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B87F11" w:rsidRPr="00B87F11" w14:paraId="54BCDF77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D9C37FA" w14:textId="613B6674" w:rsidR="001044BF" w:rsidRPr="00B87F11" w:rsidRDefault="001044BF" w:rsidP="001044BF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Time (Ultimatum game at mean SVO)</w:t>
            </w:r>
          </w:p>
        </w:tc>
        <w:tc>
          <w:tcPr>
            <w:tcW w:w="2880" w:type="dxa"/>
            <w:vAlign w:val="center"/>
          </w:tcPr>
          <w:p w14:paraId="54943B49" w14:textId="77777777" w:rsidR="001044BF" w:rsidRPr="00B87F11" w:rsidRDefault="001044BF" w:rsidP="00104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21***</w:t>
            </w:r>
          </w:p>
          <w:p w14:paraId="4D1C60DD" w14:textId="567E7DAC" w:rsidR="001044BF" w:rsidRPr="00B87F11" w:rsidRDefault="001044BF" w:rsidP="001044B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10, -0.132]</w:t>
            </w:r>
            <w:r w:rsidRPr="00B87F11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B87F11" w:rsidRPr="00B87F11" w14:paraId="3980E500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270F4E63" w14:textId="637ED0C7" w:rsidR="00086CEA" w:rsidRPr="00B87F11" w:rsidRDefault="00086CEA" w:rsidP="00086CEA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Dictator game)</w:t>
            </w:r>
          </w:p>
        </w:tc>
        <w:tc>
          <w:tcPr>
            <w:tcW w:w="2880" w:type="dxa"/>
            <w:vAlign w:val="center"/>
          </w:tcPr>
          <w:p w14:paraId="22036CF5" w14:textId="77777777" w:rsidR="00EE2B7D" w:rsidRPr="00B87F11" w:rsidRDefault="00EE2B7D" w:rsidP="00EE2B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91***</w:t>
            </w:r>
          </w:p>
          <w:p w14:paraId="113F03C9" w14:textId="5BCFA8A9" w:rsidR="00086CEA" w:rsidRPr="00B87F11" w:rsidRDefault="004B0A69" w:rsidP="00EE2B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E2B7D" w:rsidRPr="00B87F11">
              <w:rPr>
                <w:sz w:val="20"/>
                <w:szCs w:val="20"/>
              </w:rPr>
              <w:t>0.456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E2B7D" w:rsidRPr="00B87F11">
              <w:rPr>
                <w:sz w:val="20"/>
                <w:szCs w:val="20"/>
              </w:rPr>
              <w:t>0.726]</w:t>
            </w:r>
            <w:r w:rsidR="00086CEA" w:rsidRPr="00B87F11">
              <w:rPr>
                <w:sz w:val="20"/>
                <w:szCs w:val="20"/>
                <w:vertAlign w:val="superscript"/>
              </w:rPr>
              <w:t>h</w:t>
            </w:r>
          </w:p>
        </w:tc>
      </w:tr>
      <w:tr w:rsidR="00B87F11" w:rsidRPr="00B87F11" w14:paraId="7DCDB9A2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22D13E0" w14:textId="458CAC04" w:rsidR="00086CEA" w:rsidRPr="00B87F11" w:rsidRDefault="00086CEA" w:rsidP="00086CEA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Ultimatum game)</w:t>
            </w:r>
          </w:p>
        </w:tc>
        <w:tc>
          <w:tcPr>
            <w:tcW w:w="2880" w:type="dxa"/>
            <w:vAlign w:val="center"/>
          </w:tcPr>
          <w:p w14:paraId="056AD3A1" w14:textId="77777777" w:rsidR="008D05E1" w:rsidRPr="00B87F11" w:rsidRDefault="008D05E1" w:rsidP="008D05E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22***</w:t>
            </w:r>
          </w:p>
          <w:p w14:paraId="4660774E" w14:textId="48864A10" w:rsidR="00086CEA" w:rsidRPr="00B87F11" w:rsidRDefault="004B0A69" w:rsidP="008D05E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8D05E1" w:rsidRPr="00B87F11">
              <w:rPr>
                <w:sz w:val="20"/>
                <w:szCs w:val="20"/>
              </w:rPr>
              <w:t>0.635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8D05E1" w:rsidRPr="00B87F11">
              <w:rPr>
                <w:sz w:val="20"/>
                <w:szCs w:val="20"/>
              </w:rPr>
              <w:t>0.809]</w:t>
            </w:r>
            <w:r w:rsidR="00086CEA" w:rsidRPr="00B87F11">
              <w:rPr>
                <w:sz w:val="20"/>
                <w:szCs w:val="20"/>
                <w:vertAlign w:val="superscript"/>
              </w:rPr>
              <w:t>i</w:t>
            </w:r>
          </w:p>
        </w:tc>
      </w:tr>
      <w:tr w:rsidR="00B87F11" w:rsidRPr="00B87F11" w14:paraId="02BA1E2B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673C2AC2" w14:textId="3EA0A13D" w:rsidR="00EE2B7D" w:rsidRPr="00B87F11" w:rsidRDefault="00EE2B7D" w:rsidP="00EE2B7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Dictator game under low time pressure)</w:t>
            </w:r>
          </w:p>
        </w:tc>
        <w:tc>
          <w:tcPr>
            <w:tcW w:w="2880" w:type="dxa"/>
            <w:vAlign w:val="center"/>
          </w:tcPr>
          <w:p w14:paraId="3B99A2F0" w14:textId="77777777" w:rsidR="00EE2B7D" w:rsidRPr="00B87F11" w:rsidRDefault="00EE2B7D" w:rsidP="00EE2B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1.281***</w:t>
            </w:r>
          </w:p>
          <w:p w14:paraId="0A4135D0" w14:textId="1A880102" w:rsidR="00EE2B7D" w:rsidRPr="00B87F11" w:rsidRDefault="004B0A69" w:rsidP="00EE2B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E2B7D" w:rsidRPr="00B87F11">
              <w:rPr>
                <w:sz w:val="20"/>
                <w:szCs w:val="20"/>
              </w:rPr>
              <w:t>0.59</w:t>
            </w:r>
            <w:r w:rsidR="003E0E77" w:rsidRPr="00B87F11">
              <w:rPr>
                <w:sz w:val="20"/>
                <w:szCs w:val="20"/>
              </w:rPr>
              <w:t>3</w:t>
            </w:r>
            <w:r w:rsidR="00EE2B7D" w:rsidRPr="00B87F11">
              <w:rPr>
                <w:sz w:val="20"/>
                <w:szCs w:val="20"/>
              </w:rPr>
              <w:t>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E2B7D" w:rsidRPr="00B87F11">
              <w:rPr>
                <w:sz w:val="20"/>
                <w:szCs w:val="20"/>
              </w:rPr>
              <w:t>1.96</w:t>
            </w:r>
            <w:r w:rsidR="003E0E77" w:rsidRPr="00B87F11">
              <w:rPr>
                <w:sz w:val="20"/>
                <w:szCs w:val="20"/>
              </w:rPr>
              <w:t>9</w:t>
            </w:r>
            <w:r w:rsidR="00EE2B7D"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10736A0A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5AA1EDBA" w14:textId="701B51F2" w:rsidR="00EE2B7D" w:rsidRPr="00B87F11" w:rsidRDefault="00EE2B7D" w:rsidP="00EE2B7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Ultimatum game under low time pressure)</w:t>
            </w:r>
          </w:p>
        </w:tc>
        <w:tc>
          <w:tcPr>
            <w:tcW w:w="2880" w:type="dxa"/>
            <w:vAlign w:val="center"/>
          </w:tcPr>
          <w:p w14:paraId="51383912" w14:textId="77777777" w:rsidR="00E03FAD" w:rsidRPr="00B87F11" w:rsidRDefault="00E03FAD" w:rsidP="00E03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07</w:t>
            </w:r>
          </w:p>
          <w:p w14:paraId="1129ECF0" w14:textId="43F306CC" w:rsidR="00EE2B7D" w:rsidRPr="00B87F11" w:rsidRDefault="00E03FAD" w:rsidP="00E03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6</w:t>
            </w:r>
            <w:r w:rsidR="003E0E77" w:rsidRPr="00B87F11">
              <w:rPr>
                <w:sz w:val="20"/>
                <w:szCs w:val="20"/>
              </w:rPr>
              <w:t>6</w:t>
            </w:r>
            <w:r w:rsidRPr="00B87F11">
              <w:rPr>
                <w:sz w:val="20"/>
                <w:szCs w:val="20"/>
              </w:rPr>
              <w:t>1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Pr="00B87F11">
              <w:rPr>
                <w:sz w:val="20"/>
                <w:szCs w:val="20"/>
              </w:rPr>
              <w:t>0.6</w:t>
            </w:r>
            <w:r w:rsidR="003E0E77" w:rsidRPr="00B87F11">
              <w:rPr>
                <w:sz w:val="20"/>
                <w:szCs w:val="20"/>
              </w:rPr>
              <w:t>4</w:t>
            </w:r>
            <w:r w:rsidRPr="00B87F11">
              <w:rPr>
                <w:sz w:val="20"/>
                <w:szCs w:val="20"/>
              </w:rPr>
              <w:t>8]</w:t>
            </w:r>
          </w:p>
        </w:tc>
      </w:tr>
      <w:tr w:rsidR="00B87F11" w:rsidRPr="00B87F11" w14:paraId="031C9B2E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B2B260B" w14:textId="6E0A48A0" w:rsidR="00EE2B7D" w:rsidRPr="00B87F11" w:rsidRDefault="00EE2B7D" w:rsidP="00EE2B7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Dictator game under high time pressure)</w:t>
            </w:r>
          </w:p>
        </w:tc>
        <w:tc>
          <w:tcPr>
            <w:tcW w:w="2880" w:type="dxa"/>
            <w:vAlign w:val="center"/>
          </w:tcPr>
          <w:p w14:paraId="25168138" w14:textId="77777777" w:rsidR="00BF2F25" w:rsidRPr="00B87F11" w:rsidRDefault="00BF2F25" w:rsidP="00BF2F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1.872***</w:t>
            </w:r>
          </w:p>
          <w:p w14:paraId="415F6118" w14:textId="1DCD651E" w:rsidR="00EE2B7D" w:rsidRPr="00B87F11" w:rsidRDefault="004B0A69" w:rsidP="00BF2F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BF2F25" w:rsidRPr="00B87F11">
              <w:rPr>
                <w:sz w:val="20"/>
                <w:szCs w:val="20"/>
              </w:rPr>
              <w:t>1.1</w:t>
            </w:r>
            <w:r w:rsidR="003E0E77" w:rsidRPr="00B87F11">
              <w:rPr>
                <w:sz w:val="20"/>
                <w:szCs w:val="20"/>
              </w:rPr>
              <w:t>80</w:t>
            </w:r>
            <w:r w:rsidR="00BF2F25" w:rsidRPr="00B87F11">
              <w:rPr>
                <w:sz w:val="20"/>
                <w:szCs w:val="20"/>
              </w:rPr>
              <w:t>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BF2F25" w:rsidRPr="00B87F11">
              <w:rPr>
                <w:sz w:val="20"/>
                <w:szCs w:val="20"/>
              </w:rPr>
              <w:t>2.5</w:t>
            </w:r>
            <w:r w:rsidR="003E0E77" w:rsidRPr="00B87F11">
              <w:rPr>
                <w:sz w:val="20"/>
                <w:szCs w:val="20"/>
              </w:rPr>
              <w:t>63</w:t>
            </w:r>
            <w:r w:rsidR="00BF2F25"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43D36646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34AC413F" w14:textId="7B81E261" w:rsidR="00EE2B7D" w:rsidRPr="00B87F11" w:rsidRDefault="00EE2B7D" w:rsidP="00EE2B7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 (Ultimatum game under high time pressure)</w:t>
            </w:r>
          </w:p>
        </w:tc>
        <w:tc>
          <w:tcPr>
            <w:tcW w:w="2880" w:type="dxa"/>
            <w:vAlign w:val="center"/>
          </w:tcPr>
          <w:p w14:paraId="73526042" w14:textId="6547CCC4" w:rsidR="00E03FAD" w:rsidRPr="00B87F11" w:rsidRDefault="00E03FAD" w:rsidP="00E03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1</w:t>
            </w:r>
            <w:r w:rsidR="003E0E77" w:rsidRPr="00B87F11">
              <w:rPr>
                <w:sz w:val="20"/>
                <w:szCs w:val="20"/>
              </w:rPr>
              <w:t>6</w:t>
            </w:r>
            <w:r w:rsidRPr="00B87F11">
              <w:rPr>
                <w:sz w:val="20"/>
                <w:szCs w:val="20"/>
              </w:rPr>
              <w:t>*</w:t>
            </w:r>
          </w:p>
          <w:p w14:paraId="4F4FCF60" w14:textId="36A0C141" w:rsidR="00EE2B7D" w:rsidRPr="00B87F11" w:rsidRDefault="004B0A69" w:rsidP="00E03FA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E03FAD" w:rsidRPr="00B87F11">
              <w:rPr>
                <w:sz w:val="20"/>
                <w:szCs w:val="20"/>
              </w:rPr>
              <w:t>0.05</w:t>
            </w:r>
            <w:r w:rsidR="003E0E77" w:rsidRPr="00B87F11">
              <w:rPr>
                <w:sz w:val="20"/>
                <w:szCs w:val="20"/>
              </w:rPr>
              <w:t>3</w:t>
            </w:r>
            <w:r w:rsidR="00E03FAD" w:rsidRPr="00B87F11">
              <w:rPr>
                <w:sz w:val="20"/>
                <w:szCs w:val="20"/>
              </w:rPr>
              <w:t>,</w:t>
            </w:r>
            <w:r w:rsidR="00854BBF" w:rsidRPr="00B87F11">
              <w:rPr>
                <w:sz w:val="20"/>
                <w:szCs w:val="20"/>
              </w:rPr>
              <w:t xml:space="preserve"> </w:t>
            </w:r>
            <w:r w:rsidR="00E03FAD" w:rsidRPr="00B87F11">
              <w:rPr>
                <w:sz w:val="20"/>
                <w:szCs w:val="20"/>
              </w:rPr>
              <w:t>1.3</w:t>
            </w:r>
            <w:r w:rsidR="003E0E77" w:rsidRPr="00B87F11">
              <w:rPr>
                <w:sz w:val="20"/>
                <w:szCs w:val="20"/>
              </w:rPr>
              <w:t>79</w:t>
            </w:r>
            <w:r w:rsidR="00E03FAD"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3131D736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60DAE8A0" w14:textId="72E48CDF" w:rsidR="00EE2B7D" w:rsidRPr="00B87F11" w:rsidRDefault="00EE2B7D" w:rsidP="00EE2B7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Low time pressure)</w:t>
            </w:r>
          </w:p>
        </w:tc>
        <w:tc>
          <w:tcPr>
            <w:tcW w:w="2880" w:type="dxa"/>
            <w:vAlign w:val="center"/>
          </w:tcPr>
          <w:p w14:paraId="4D5AFC7F" w14:textId="77777777" w:rsidR="00BF2F25" w:rsidRPr="00B87F11" w:rsidRDefault="00BF2F25" w:rsidP="00BF2F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1.287**</w:t>
            </w:r>
          </w:p>
          <w:p w14:paraId="491B239B" w14:textId="7D83AF94" w:rsidR="00EE2B7D" w:rsidRPr="00B87F11" w:rsidRDefault="00BF2F25" w:rsidP="00BF2F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2.2</w:t>
            </w:r>
            <w:r w:rsidR="003E0E77" w:rsidRPr="00B87F11">
              <w:rPr>
                <w:sz w:val="20"/>
                <w:szCs w:val="20"/>
              </w:rPr>
              <w:t>28</w:t>
            </w:r>
            <w:r w:rsidRPr="00B87F11">
              <w:rPr>
                <w:sz w:val="20"/>
                <w:szCs w:val="20"/>
              </w:rPr>
              <w:t>, -0.3</w:t>
            </w:r>
            <w:r w:rsidR="003E0E77" w:rsidRPr="00B87F11">
              <w:rPr>
                <w:sz w:val="20"/>
                <w:szCs w:val="20"/>
              </w:rPr>
              <w:t>46</w:t>
            </w:r>
            <w:r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3BC9031F" w14:textId="77777777" w:rsidTr="00854BBF">
        <w:trPr>
          <w:trHeight w:val="288"/>
        </w:trPr>
        <w:tc>
          <w:tcPr>
            <w:tcW w:w="4464" w:type="dxa"/>
            <w:vAlign w:val="center"/>
          </w:tcPr>
          <w:p w14:paraId="7E2C53FC" w14:textId="3350F1EE" w:rsidR="00EE2B7D" w:rsidRPr="00B87F11" w:rsidRDefault="00EE2B7D" w:rsidP="00EE2B7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 (High time pressure)</w:t>
            </w:r>
          </w:p>
        </w:tc>
        <w:tc>
          <w:tcPr>
            <w:tcW w:w="2880" w:type="dxa"/>
            <w:vAlign w:val="center"/>
          </w:tcPr>
          <w:p w14:paraId="1DF05198" w14:textId="77777777" w:rsidR="00BF2F25" w:rsidRPr="00B87F11" w:rsidRDefault="00BF2F25" w:rsidP="00BF2F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1.156*</w:t>
            </w:r>
          </w:p>
          <w:p w14:paraId="059EE522" w14:textId="278FABE3" w:rsidR="00EE2B7D" w:rsidRPr="00B87F11" w:rsidRDefault="00BF2F25" w:rsidP="00BF2F2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2.</w:t>
            </w:r>
            <w:r w:rsidR="003E0E77" w:rsidRPr="00B87F11">
              <w:rPr>
                <w:sz w:val="20"/>
                <w:szCs w:val="20"/>
              </w:rPr>
              <w:t>088</w:t>
            </w:r>
            <w:r w:rsidRPr="00B87F11">
              <w:rPr>
                <w:sz w:val="20"/>
                <w:szCs w:val="20"/>
              </w:rPr>
              <w:t>, -0.</w:t>
            </w:r>
            <w:r w:rsidR="003E0E77" w:rsidRPr="00B87F11">
              <w:rPr>
                <w:sz w:val="20"/>
                <w:szCs w:val="20"/>
              </w:rPr>
              <w:t>224</w:t>
            </w:r>
            <w:r w:rsidRPr="00B87F11">
              <w:rPr>
                <w:sz w:val="20"/>
                <w:szCs w:val="20"/>
              </w:rPr>
              <w:t>]</w:t>
            </w:r>
          </w:p>
        </w:tc>
      </w:tr>
    </w:tbl>
    <w:p w14:paraId="53B6E590" w14:textId="4AC9C53F" w:rsidR="008C6D62" w:rsidRPr="00B87F11" w:rsidRDefault="007B1297" w:rsidP="008C6D62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</w:rPr>
        <w:t xml:space="preserve">Note: The table shows unstandardized coefficients from a mixed-effects logistic regression </w:t>
      </w:r>
      <w:r w:rsidR="009946D8" w:rsidRPr="00B87F11">
        <w:rPr>
          <w:sz w:val="20"/>
          <w:szCs w:val="20"/>
        </w:rPr>
        <w:t>on initial information sample($Self = 0; $Other = 1). Trials with no recorded information samples</w:t>
      </w:r>
      <w:r w:rsidR="00CB2BD8" w:rsidRPr="00B87F11">
        <w:rPr>
          <w:sz w:val="20"/>
          <w:szCs w:val="20"/>
        </w:rPr>
        <w:t xml:space="preserve"> </w:t>
      </w:r>
      <w:r w:rsidR="009946D8" w:rsidRPr="00B87F11">
        <w:rPr>
          <w:sz w:val="20"/>
          <w:szCs w:val="20"/>
        </w:rPr>
        <w:t xml:space="preserve">were discarded. </w:t>
      </w:r>
      <w:r w:rsidRPr="00B87F11">
        <w:rPr>
          <w:sz w:val="20"/>
          <w:szCs w:val="20"/>
        </w:rPr>
        <w:t>Game context (ultimatum = 0.5, dictator = −0.5) and time pressure (high = 0.5, low = −0.5) were effects coded. SVO scores were mean-centered. Simple effects indicate the effect of the target variable at the level of other variables specified in parentheses. Participants were treated as a random effect with varying intercepts. Values in parentheses are 95% confidence intervals.</w:t>
      </w:r>
      <w:r w:rsidR="00ED5FB0" w:rsidRPr="00B87F11">
        <w:rPr>
          <w:sz w:val="20"/>
          <w:szCs w:val="20"/>
        </w:rPr>
        <w:t xml:space="preserve"> †p &lt; .10, *p &lt; .05, **p &lt; .01, ***p &lt; .001 (two-tailed)</w:t>
      </w:r>
    </w:p>
    <w:p w14:paraId="2A91A359" w14:textId="404CD44C" w:rsidR="008C6D62" w:rsidRPr="00B87F11" w:rsidRDefault="008C6D62" w:rsidP="008C6D62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a</w:t>
      </w:r>
      <w:r w:rsidRPr="00B87F11">
        <w:rPr>
          <w:sz w:val="20"/>
          <w:szCs w:val="20"/>
        </w:rPr>
        <w:t xml:space="preserve">Pre-registered </w:t>
      </w:r>
      <w:r w:rsidR="00E26029" w:rsidRPr="00B87F11">
        <w:rPr>
          <w:sz w:val="20"/>
          <w:szCs w:val="20"/>
        </w:rPr>
        <w:t xml:space="preserve">main </w:t>
      </w:r>
      <w:r w:rsidRPr="00B87F11">
        <w:rPr>
          <w:sz w:val="20"/>
          <w:szCs w:val="20"/>
        </w:rPr>
        <w:t xml:space="preserve">hypothesis </w:t>
      </w:r>
      <w:r w:rsidR="00720BBB" w:rsidRPr="00B87F11">
        <w:rPr>
          <w:sz w:val="20"/>
          <w:szCs w:val="20"/>
        </w:rPr>
        <w:t>2</w:t>
      </w:r>
      <w:r w:rsidRPr="00B87F11">
        <w:rPr>
          <w:sz w:val="20"/>
          <w:szCs w:val="20"/>
        </w:rPr>
        <w:t>a</w:t>
      </w:r>
      <w:r w:rsidR="00720BBB" w:rsidRPr="00B87F11">
        <w:rPr>
          <w:sz w:val="20"/>
          <w:szCs w:val="20"/>
        </w:rPr>
        <w:t>-i</w:t>
      </w:r>
      <w:r w:rsidRPr="00B87F11">
        <w:rPr>
          <w:sz w:val="20"/>
          <w:szCs w:val="20"/>
        </w:rPr>
        <w:t xml:space="preserve">: one-tailed p &lt; .001 </w:t>
      </w:r>
    </w:p>
    <w:p w14:paraId="5DDDE43C" w14:textId="55F3F9FF" w:rsidR="00720BBB" w:rsidRPr="00B87F11" w:rsidRDefault="00720BBB" w:rsidP="00720BBB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b</w:t>
      </w:r>
      <w:r w:rsidRPr="00B87F11">
        <w:rPr>
          <w:sz w:val="20"/>
          <w:szCs w:val="20"/>
        </w:rPr>
        <w:t>Pre-registered</w:t>
      </w:r>
      <w:r w:rsidR="00E26029" w:rsidRPr="00B87F11">
        <w:rPr>
          <w:sz w:val="20"/>
          <w:szCs w:val="20"/>
        </w:rPr>
        <w:t xml:space="preserve"> main</w:t>
      </w:r>
      <w:r w:rsidRPr="00B87F11">
        <w:rPr>
          <w:sz w:val="20"/>
          <w:szCs w:val="20"/>
        </w:rPr>
        <w:t xml:space="preserve"> hypothesis 2a-ii: one-tailed p &lt; .001 </w:t>
      </w:r>
    </w:p>
    <w:p w14:paraId="45B05AB0" w14:textId="65CF7B3A" w:rsidR="00E26029" w:rsidRPr="00B87F11" w:rsidRDefault="00720BBB" w:rsidP="00E26029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c</w:t>
      </w:r>
      <w:r w:rsidRPr="00B87F11">
        <w:rPr>
          <w:sz w:val="20"/>
          <w:szCs w:val="20"/>
        </w:rPr>
        <w:t xml:space="preserve">Pre-registered </w:t>
      </w:r>
      <w:r w:rsidR="00E26029" w:rsidRPr="00B87F11">
        <w:rPr>
          <w:sz w:val="20"/>
          <w:szCs w:val="20"/>
        </w:rPr>
        <w:t xml:space="preserve">main </w:t>
      </w:r>
      <w:r w:rsidRPr="00B87F11">
        <w:rPr>
          <w:sz w:val="20"/>
          <w:szCs w:val="20"/>
        </w:rPr>
        <w:t xml:space="preserve">hypothesis 2a-iii: one-tailed p &lt; .001 </w:t>
      </w:r>
    </w:p>
    <w:p w14:paraId="5E97C923" w14:textId="6B32A567" w:rsidR="00E26029" w:rsidRPr="00B87F11" w:rsidRDefault="00E26029" w:rsidP="00E26029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d</w:t>
      </w:r>
      <w:r w:rsidRPr="00B87F11">
        <w:rPr>
          <w:sz w:val="20"/>
          <w:szCs w:val="20"/>
        </w:rPr>
        <w:t>Pre-registered exploratory hypothesis</w:t>
      </w:r>
      <w:r w:rsidR="005758AA" w:rsidRPr="00B87F11">
        <w:rPr>
          <w:sz w:val="20"/>
          <w:szCs w:val="20"/>
        </w:rPr>
        <w:t xml:space="preserve"> 3</w:t>
      </w:r>
      <w:r w:rsidRPr="00B87F11">
        <w:rPr>
          <w:sz w:val="20"/>
          <w:szCs w:val="20"/>
        </w:rPr>
        <w:t xml:space="preserve">: one-tailed p &lt; .001 </w:t>
      </w:r>
    </w:p>
    <w:p w14:paraId="192A53EE" w14:textId="253EFDC4" w:rsidR="0009600C" w:rsidRPr="00B87F11" w:rsidRDefault="00E26029" w:rsidP="0009600C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e</w:t>
      </w:r>
      <w:r w:rsidRPr="00B87F11">
        <w:rPr>
          <w:sz w:val="20"/>
          <w:szCs w:val="20"/>
        </w:rPr>
        <w:t xml:space="preserve">Pre-registered exploratory hypothesis </w:t>
      </w:r>
      <w:r w:rsidR="005758AA" w:rsidRPr="00B87F11">
        <w:rPr>
          <w:sz w:val="20"/>
          <w:szCs w:val="20"/>
        </w:rPr>
        <w:t>4</w:t>
      </w:r>
      <w:r w:rsidRPr="00B87F11">
        <w:rPr>
          <w:sz w:val="20"/>
          <w:szCs w:val="20"/>
        </w:rPr>
        <w:t xml:space="preserve">: one-tailed p </w:t>
      </w:r>
      <w:r w:rsidR="005758AA" w:rsidRPr="00B87F11">
        <w:rPr>
          <w:sz w:val="20"/>
          <w:szCs w:val="20"/>
        </w:rPr>
        <w:t>= 1, two-tailed p = .109</w:t>
      </w:r>
      <w:r w:rsidRPr="00B87F11">
        <w:rPr>
          <w:sz w:val="20"/>
          <w:szCs w:val="20"/>
        </w:rPr>
        <w:t xml:space="preserve"> </w:t>
      </w:r>
    </w:p>
    <w:p w14:paraId="0F52C2F2" w14:textId="4146A8DE" w:rsidR="0009600C" w:rsidRPr="00B87F11" w:rsidRDefault="0009600C" w:rsidP="0009600C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f</w:t>
      </w:r>
      <w:r w:rsidRPr="00B87F11">
        <w:rPr>
          <w:sz w:val="20"/>
          <w:szCs w:val="20"/>
        </w:rPr>
        <w:t>Pre-registered main hypothesis 2a-iii: one-tailed p &lt; .001</w:t>
      </w:r>
    </w:p>
    <w:p w14:paraId="46114EF5" w14:textId="77777777" w:rsidR="005332DA" w:rsidRPr="00B87F11" w:rsidRDefault="0009600C" w:rsidP="005332DA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g</w:t>
      </w:r>
      <w:r w:rsidRPr="00B87F11">
        <w:rPr>
          <w:sz w:val="20"/>
          <w:szCs w:val="20"/>
        </w:rPr>
        <w:t>Pre-registered main hypothesis 2a-iii: one-tailed p = 1, two-tailed p &lt; .001</w:t>
      </w:r>
    </w:p>
    <w:p w14:paraId="1A4CC0EE" w14:textId="2B979247" w:rsidR="005332DA" w:rsidRPr="00B87F11" w:rsidRDefault="005332DA" w:rsidP="005332DA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h</w:t>
      </w:r>
      <w:r w:rsidRPr="00B87F11">
        <w:rPr>
          <w:sz w:val="20"/>
          <w:szCs w:val="20"/>
        </w:rPr>
        <w:t>Pre-registered exploratory hypothesis 3: one-tailed p &lt; .001</w:t>
      </w:r>
    </w:p>
    <w:p w14:paraId="5F0F089C" w14:textId="1E69D5B5" w:rsidR="006E15EC" w:rsidRPr="00B87F11" w:rsidRDefault="005332DA" w:rsidP="007B1297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i</w:t>
      </w:r>
      <w:r w:rsidRPr="00B87F11">
        <w:rPr>
          <w:sz w:val="20"/>
          <w:szCs w:val="20"/>
        </w:rPr>
        <w:t>Pre-registered exploratory hypothesis 3: one-tailed p &lt; .001</w:t>
      </w:r>
    </w:p>
    <w:p w14:paraId="3AA39F04" w14:textId="77777777" w:rsidR="006E15EC" w:rsidRPr="00B87F11" w:rsidRDefault="006E15EC" w:rsidP="00EB3E54">
      <w:pPr>
        <w:spacing w:line="240" w:lineRule="auto"/>
        <w:rPr>
          <w:b/>
          <w:bCs/>
        </w:rPr>
        <w:sectPr w:rsidR="006E15EC" w:rsidRPr="00B87F11" w:rsidSect="000E1F31">
          <w:pgSz w:w="12240" w:h="15840"/>
          <w:pgMar w:top="1123" w:right="1123" w:bottom="1123" w:left="1123" w:header="706" w:footer="706" w:gutter="0"/>
          <w:cols w:space="708"/>
          <w:docGrid w:linePitch="360"/>
        </w:sectPr>
      </w:pPr>
    </w:p>
    <w:p w14:paraId="326EF18E" w14:textId="1CD6DA82" w:rsidR="00EB3E54" w:rsidRPr="00B87F11" w:rsidRDefault="00EB3E54" w:rsidP="00EB3E54">
      <w:pPr>
        <w:spacing w:line="240" w:lineRule="auto"/>
      </w:pPr>
      <w:r w:rsidRPr="00B87F11">
        <w:rPr>
          <w:b/>
          <w:bCs/>
        </w:rPr>
        <w:lastRenderedPageBreak/>
        <w:t xml:space="preserve">Table </w:t>
      </w:r>
      <w:r w:rsidR="00B12535" w:rsidRPr="00B87F11">
        <w:rPr>
          <w:b/>
          <w:bCs/>
        </w:rPr>
        <w:t>S</w:t>
      </w:r>
      <w:r w:rsidR="004C473E">
        <w:rPr>
          <w:b/>
          <w:bCs/>
        </w:rPr>
        <w:t>4</w:t>
      </w:r>
      <w:r w:rsidR="00B12535" w:rsidRPr="00B87F11">
        <w:rPr>
          <w:b/>
          <w:bCs/>
        </w:rPr>
        <w:t>:</w:t>
      </w:r>
      <w:r w:rsidRPr="00B87F11">
        <w:rPr>
          <w:b/>
          <w:bCs/>
        </w:rPr>
        <w:t xml:space="preserve"> Effects of first information sample, time pressure, Social Value Orientation (SVO), and game context on trial-level prosocial cho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11"/>
        <w:gridCol w:w="1511"/>
        <w:gridCol w:w="1511"/>
        <w:gridCol w:w="1511"/>
        <w:gridCol w:w="1511"/>
      </w:tblGrid>
      <w:tr w:rsidR="00B87F11" w:rsidRPr="00B87F11" w14:paraId="20F603A4" w14:textId="7A68BA0E" w:rsidTr="0020407C">
        <w:trPr>
          <w:trHeight w:val="288"/>
        </w:trPr>
        <w:tc>
          <w:tcPr>
            <w:tcW w:w="1795" w:type="dxa"/>
            <w:vAlign w:val="center"/>
          </w:tcPr>
          <w:p w14:paraId="6535B158" w14:textId="77777777" w:rsidR="006E15EC" w:rsidRPr="00B87F11" w:rsidRDefault="006E15EC" w:rsidP="00413502">
            <w:pPr>
              <w:spacing w:line="240" w:lineRule="auto"/>
              <w:rPr>
                <w:b/>
                <w:bCs/>
              </w:rPr>
            </w:pPr>
            <w:r w:rsidRPr="00B87F11">
              <w:rPr>
                <w:b/>
                <w:bCs/>
              </w:rPr>
              <w:t>Predictors</w:t>
            </w:r>
          </w:p>
        </w:tc>
        <w:tc>
          <w:tcPr>
            <w:tcW w:w="7555" w:type="dxa"/>
            <w:gridSpan w:val="5"/>
            <w:vAlign w:val="center"/>
          </w:tcPr>
          <w:p w14:paraId="6A4459E0" w14:textId="5BF9B0C4" w:rsidR="006E15EC" w:rsidRPr="00B87F11" w:rsidRDefault="006E15EC" w:rsidP="00413502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 xml:space="preserve">Estimated </w:t>
            </w:r>
            <w:r w:rsidRPr="00B87F11">
              <w:rPr>
                <w:b/>
                <w:bCs/>
                <w:i/>
                <w:iCs/>
              </w:rPr>
              <w:t>b</w:t>
            </w:r>
          </w:p>
          <w:p w14:paraId="1EB6AB4A" w14:textId="5B38D784" w:rsidR="006E15EC" w:rsidRPr="00B87F11" w:rsidRDefault="006E15EC" w:rsidP="00413502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[95% CI]</w:t>
            </w:r>
          </w:p>
        </w:tc>
      </w:tr>
      <w:tr w:rsidR="00B87F11" w:rsidRPr="00B87F11" w14:paraId="11689004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7889B8D7" w14:textId="77777777" w:rsidR="005364FD" w:rsidRPr="00B87F11" w:rsidRDefault="005364FD" w:rsidP="005364F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11" w:type="dxa"/>
            <w:vAlign w:val="center"/>
          </w:tcPr>
          <w:p w14:paraId="5685151A" w14:textId="00258EBA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Full Model</w:t>
            </w:r>
          </w:p>
        </w:tc>
        <w:tc>
          <w:tcPr>
            <w:tcW w:w="1511" w:type="dxa"/>
          </w:tcPr>
          <w:p w14:paraId="4A87702B" w14:textId="17468564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>Selected Model</w:t>
            </w:r>
          </w:p>
        </w:tc>
        <w:tc>
          <w:tcPr>
            <w:tcW w:w="1511" w:type="dxa"/>
          </w:tcPr>
          <w:p w14:paraId="422AF999" w14:textId="0A589312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 xml:space="preserve">Model </w:t>
            </w:r>
            <w:r w:rsidR="00B32124" w:rsidRPr="00B87F11">
              <w:rPr>
                <w:b/>
                <w:bCs/>
              </w:rPr>
              <w:t>1</w:t>
            </w:r>
          </w:p>
        </w:tc>
        <w:tc>
          <w:tcPr>
            <w:tcW w:w="1511" w:type="dxa"/>
          </w:tcPr>
          <w:p w14:paraId="48E706C6" w14:textId="6774BFCC" w:rsidR="005364FD" w:rsidRPr="00B87F11" w:rsidRDefault="000A1220" w:rsidP="005364FD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 xml:space="preserve">Model </w:t>
            </w:r>
            <w:r w:rsidR="00B32124" w:rsidRPr="00B87F11">
              <w:rPr>
                <w:b/>
                <w:bCs/>
              </w:rPr>
              <w:t>2</w:t>
            </w:r>
          </w:p>
        </w:tc>
        <w:tc>
          <w:tcPr>
            <w:tcW w:w="1511" w:type="dxa"/>
          </w:tcPr>
          <w:p w14:paraId="61FBBC02" w14:textId="5E23684A" w:rsidR="005364FD" w:rsidRPr="00B87F11" w:rsidRDefault="000A1220" w:rsidP="005364FD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 xml:space="preserve">Model </w:t>
            </w:r>
            <w:r w:rsidR="00B32124" w:rsidRPr="00B87F11">
              <w:rPr>
                <w:b/>
                <w:bCs/>
              </w:rPr>
              <w:t>3</w:t>
            </w:r>
          </w:p>
        </w:tc>
      </w:tr>
      <w:tr w:rsidR="00B87F11" w:rsidRPr="00B87F11" w14:paraId="54DA50CE" w14:textId="60D607A1" w:rsidTr="0020407C">
        <w:trPr>
          <w:trHeight w:val="288"/>
        </w:trPr>
        <w:tc>
          <w:tcPr>
            <w:tcW w:w="1795" w:type="dxa"/>
            <w:vAlign w:val="center"/>
          </w:tcPr>
          <w:p w14:paraId="18F66028" w14:textId="77777777" w:rsidR="005364FD" w:rsidRPr="00B87F11" w:rsidRDefault="005364FD" w:rsidP="005364FD">
            <w:pPr>
              <w:spacing w:line="240" w:lineRule="auto"/>
              <w:rPr>
                <w:b/>
                <w:bCs/>
              </w:rPr>
            </w:pPr>
            <w:r w:rsidRPr="00B87F11">
              <w:rPr>
                <w:b/>
                <w:bCs/>
              </w:rPr>
              <w:t>Main Effects</w:t>
            </w:r>
          </w:p>
        </w:tc>
        <w:tc>
          <w:tcPr>
            <w:tcW w:w="1511" w:type="dxa"/>
            <w:vAlign w:val="center"/>
          </w:tcPr>
          <w:p w14:paraId="3ED38D23" w14:textId="77777777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</w:tcPr>
          <w:p w14:paraId="65D2151C" w14:textId="77777777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</w:tcPr>
          <w:p w14:paraId="3997FFA9" w14:textId="77777777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</w:tcPr>
          <w:p w14:paraId="20548EFE" w14:textId="28DC4EE3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</w:tcPr>
          <w:p w14:paraId="0DEF8BD9" w14:textId="77777777" w:rsidR="005364FD" w:rsidRPr="00B87F11" w:rsidRDefault="005364FD" w:rsidP="005364FD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B87F11" w:rsidRPr="00B87F11" w14:paraId="43D89BF0" w14:textId="39D4CDF0" w:rsidTr="0020407C">
        <w:trPr>
          <w:trHeight w:val="288"/>
        </w:trPr>
        <w:tc>
          <w:tcPr>
            <w:tcW w:w="1795" w:type="dxa"/>
            <w:vAlign w:val="center"/>
          </w:tcPr>
          <w:p w14:paraId="565AC78D" w14:textId="77777777" w:rsidR="005364FD" w:rsidRPr="00B87F11" w:rsidRDefault="005364FD" w:rsidP="00237B5F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tercept</w:t>
            </w:r>
          </w:p>
        </w:tc>
        <w:tc>
          <w:tcPr>
            <w:tcW w:w="1511" w:type="dxa"/>
            <w:vAlign w:val="center"/>
          </w:tcPr>
          <w:p w14:paraId="40171BA1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94***</w:t>
            </w:r>
          </w:p>
          <w:p w14:paraId="4D36A158" w14:textId="518BCFC5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03, -0.085]</w:t>
            </w:r>
          </w:p>
        </w:tc>
        <w:tc>
          <w:tcPr>
            <w:tcW w:w="1511" w:type="dxa"/>
          </w:tcPr>
          <w:p w14:paraId="29A5A0D7" w14:textId="77777777" w:rsidR="003A656B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25***</w:t>
            </w:r>
          </w:p>
          <w:p w14:paraId="335C9C82" w14:textId="5218310B" w:rsidR="005364FD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36, -0.114]</w:t>
            </w:r>
          </w:p>
        </w:tc>
        <w:tc>
          <w:tcPr>
            <w:tcW w:w="1511" w:type="dxa"/>
          </w:tcPr>
          <w:p w14:paraId="1F7AFD4C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07***</w:t>
            </w:r>
          </w:p>
          <w:p w14:paraId="50BB5C4F" w14:textId="4C541870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16, -0.099]</w:t>
            </w:r>
          </w:p>
        </w:tc>
        <w:tc>
          <w:tcPr>
            <w:tcW w:w="1511" w:type="dxa"/>
          </w:tcPr>
          <w:p w14:paraId="3B0708F9" w14:textId="77777777" w:rsidR="000A1220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27***</w:t>
            </w:r>
          </w:p>
          <w:p w14:paraId="49D3C93F" w14:textId="17F004D0" w:rsidR="005364FD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38, -0.116]</w:t>
            </w:r>
          </w:p>
        </w:tc>
        <w:tc>
          <w:tcPr>
            <w:tcW w:w="1511" w:type="dxa"/>
          </w:tcPr>
          <w:p w14:paraId="5E1E2E75" w14:textId="77777777" w:rsidR="00CF31CE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26***</w:t>
            </w:r>
          </w:p>
          <w:p w14:paraId="33ED3C51" w14:textId="46E928C1" w:rsidR="005364FD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37, -0.115]</w:t>
            </w:r>
          </w:p>
        </w:tc>
      </w:tr>
      <w:tr w:rsidR="00B87F11" w:rsidRPr="00B87F11" w14:paraId="18E4E4C1" w14:textId="2F2FB7E2" w:rsidTr="0020407C">
        <w:trPr>
          <w:trHeight w:val="288"/>
        </w:trPr>
        <w:tc>
          <w:tcPr>
            <w:tcW w:w="1795" w:type="dxa"/>
            <w:vAlign w:val="center"/>
          </w:tcPr>
          <w:p w14:paraId="67E32066" w14:textId="77777777" w:rsidR="005364FD" w:rsidRPr="00B87F11" w:rsidRDefault="005364FD" w:rsidP="00237B5F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</w:p>
        </w:tc>
        <w:tc>
          <w:tcPr>
            <w:tcW w:w="1511" w:type="dxa"/>
            <w:vAlign w:val="center"/>
          </w:tcPr>
          <w:p w14:paraId="6F5ACB7C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53***</w:t>
            </w:r>
          </w:p>
          <w:p w14:paraId="4566EED3" w14:textId="4B752439" w:rsidR="005364FD" w:rsidRPr="00B87F11" w:rsidRDefault="004B0A69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5364FD" w:rsidRPr="00B87F11">
              <w:rPr>
                <w:sz w:val="20"/>
                <w:szCs w:val="20"/>
              </w:rPr>
              <w:t>0.435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5364FD" w:rsidRPr="00B87F11">
              <w:rPr>
                <w:sz w:val="20"/>
                <w:szCs w:val="20"/>
              </w:rPr>
              <w:t>0.871]</w:t>
            </w:r>
          </w:p>
        </w:tc>
        <w:tc>
          <w:tcPr>
            <w:tcW w:w="1511" w:type="dxa"/>
          </w:tcPr>
          <w:p w14:paraId="6E44C0CF" w14:textId="77777777" w:rsidR="003A656B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51***</w:t>
            </w:r>
          </w:p>
          <w:p w14:paraId="5971394B" w14:textId="67FB74DF" w:rsidR="005364FD" w:rsidRPr="00B87F11" w:rsidRDefault="004B0A69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3A656B" w:rsidRPr="00B87F11">
              <w:rPr>
                <w:sz w:val="20"/>
                <w:szCs w:val="20"/>
              </w:rPr>
              <w:t>0.428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3A656B" w:rsidRPr="00B87F11">
              <w:rPr>
                <w:sz w:val="20"/>
                <w:szCs w:val="20"/>
              </w:rPr>
              <w:t>0.873]</w:t>
            </w:r>
          </w:p>
        </w:tc>
        <w:tc>
          <w:tcPr>
            <w:tcW w:w="1511" w:type="dxa"/>
          </w:tcPr>
          <w:p w14:paraId="513A53A2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52***</w:t>
            </w:r>
          </w:p>
          <w:p w14:paraId="76ED4F8D" w14:textId="1E0C9C67" w:rsidR="005364FD" w:rsidRPr="00B87F11" w:rsidRDefault="004B0A69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5364FD" w:rsidRPr="00B87F11">
              <w:rPr>
                <w:sz w:val="20"/>
                <w:szCs w:val="20"/>
              </w:rPr>
              <w:t>0.43</w:t>
            </w:r>
            <w:r w:rsidR="005E1F54" w:rsidRPr="00B87F11">
              <w:rPr>
                <w:sz w:val="20"/>
                <w:szCs w:val="20"/>
              </w:rPr>
              <w:t>5</w:t>
            </w:r>
            <w:r w:rsidR="005364FD" w:rsidRPr="00B87F11">
              <w:rPr>
                <w:sz w:val="20"/>
                <w:szCs w:val="20"/>
              </w:rPr>
              <w:t>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5364FD" w:rsidRPr="00B87F11">
              <w:rPr>
                <w:sz w:val="20"/>
                <w:szCs w:val="20"/>
              </w:rPr>
              <w:t>0.869]</w:t>
            </w:r>
          </w:p>
        </w:tc>
        <w:tc>
          <w:tcPr>
            <w:tcW w:w="1511" w:type="dxa"/>
          </w:tcPr>
          <w:p w14:paraId="144FED79" w14:textId="77777777" w:rsidR="00790536" w:rsidRPr="00B87F11" w:rsidRDefault="00790536" w:rsidP="00790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51***</w:t>
            </w:r>
          </w:p>
          <w:p w14:paraId="09983382" w14:textId="64D8D3E9" w:rsidR="005364FD" w:rsidRPr="00B87F11" w:rsidRDefault="004B0A69" w:rsidP="007905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790536" w:rsidRPr="00B87F11">
              <w:rPr>
                <w:sz w:val="20"/>
                <w:szCs w:val="20"/>
              </w:rPr>
              <w:t>0.429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790536" w:rsidRPr="00B87F11">
              <w:rPr>
                <w:sz w:val="20"/>
                <w:szCs w:val="20"/>
              </w:rPr>
              <w:t>0.874]</w:t>
            </w:r>
          </w:p>
        </w:tc>
        <w:tc>
          <w:tcPr>
            <w:tcW w:w="1511" w:type="dxa"/>
          </w:tcPr>
          <w:p w14:paraId="6154D90D" w14:textId="77777777" w:rsidR="00CF31CE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52***</w:t>
            </w:r>
          </w:p>
          <w:p w14:paraId="54AE2561" w14:textId="296D2DBE" w:rsidR="005364FD" w:rsidRPr="00B87F11" w:rsidRDefault="004B0A69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CF31CE" w:rsidRPr="00B87F11">
              <w:rPr>
                <w:sz w:val="20"/>
                <w:szCs w:val="20"/>
              </w:rPr>
              <w:t>0.4</w:t>
            </w:r>
            <w:r w:rsidR="005E1F54" w:rsidRPr="00B87F11">
              <w:rPr>
                <w:sz w:val="20"/>
                <w:szCs w:val="20"/>
              </w:rPr>
              <w:t>30</w:t>
            </w:r>
            <w:r w:rsidR="00CF31CE" w:rsidRPr="00B87F11">
              <w:rPr>
                <w:sz w:val="20"/>
                <w:szCs w:val="20"/>
              </w:rPr>
              <w:t>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CF31CE" w:rsidRPr="00B87F11">
              <w:rPr>
                <w:sz w:val="20"/>
                <w:szCs w:val="20"/>
              </w:rPr>
              <w:t>0.87</w:t>
            </w:r>
            <w:r w:rsidR="005E1F54" w:rsidRPr="00B87F11">
              <w:rPr>
                <w:sz w:val="20"/>
                <w:szCs w:val="20"/>
              </w:rPr>
              <w:t>4</w:t>
            </w:r>
            <w:r w:rsidR="00CF31CE" w:rsidRPr="00B87F11">
              <w:rPr>
                <w:sz w:val="20"/>
                <w:szCs w:val="20"/>
              </w:rPr>
              <w:t>]</w:t>
            </w:r>
          </w:p>
        </w:tc>
      </w:tr>
      <w:tr w:rsidR="00B87F11" w:rsidRPr="00B87F11" w14:paraId="10425799" w14:textId="37DCD0A2" w:rsidTr="0020407C">
        <w:trPr>
          <w:trHeight w:val="288"/>
        </w:trPr>
        <w:tc>
          <w:tcPr>
            <w:tcW w:w="1795" w:type="dxa"/>
            <w:vAlign w:val="center"/>
          </w:tcPr>
          <w:p w14:paraId="20287A43" w14:textId="77777777" w:rsidR="005364FD" w:rsidRPr="00B87F11" w:rsidRDefault="005364FD" w:rsidP="00237B5F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</w:p>
        </w:tc>
        <w:tc>
          <w:tcPr>
            <w:tcW w:w="1511" w:type="dxa"/>
            <w:vAlign w:val="center"/>
          </w:tcPr>
          <w:p w14:paraId="7CEF23DD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89***</w:t>
            </w:r>
          </w:p>
          <w:p w14:paraId="7A1199B3" w14:textId="236B42F8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4</w:t>
            </w:r>
            <w:r w:rsidR="002B2972" w:rsidRPr="00B87F11">
              <w:rPr>
                <w:sz w:val="20"/>
                <w:szCs w:val="20"/>
              </w:rPr>
              <w:t>2</w:t>
            </w:r>
            <w:r w:rsidRPr="00B87F11">
              <w:rPr>
                <w:sz w:val="20"/>
                <w:szCs w:val="20"/>
              </w:rPr>
              <w:t>, -0.137]</w:t>
            </w:r>
          </w:p>
        </w:tc>
        <w:tc>
          <w:tcPr>
            <w:tcW w:w="1511" w:type="dxa"/>
          </w:tcPr>
          <w:p w14:paraId="2220C72B" w14:textId="77777777" w:rsidR="003A656B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95***</w:t>
            </w:r>
          </w:p>
          <w:p w14:paraId="623A625E" w14:textId="5E858706" w:rsidR="005364FD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41, -0.149]</w:t>
            </w:r>
          </w:p>
        </w:tc>
        <w:tc>
          <w:tcPr>
            <w:tcW w:w="1511" w:type="dxa"/>
          </w:tcPr>
          <w:p w14:paraId="3DE63DEE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95***</w:t>
            </w:r>
          </w:p>
          <w:p w14:paraId="0CA7846B" w14:textId="44E2A595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41, -0.149]</w:t>
            </w:r>
          </w:p>
        </w:tc>
        <w:tc>
          <w:tcPr>
            <w:tcW w:w="1511" w:type="dxa"/>
          </w:tcPr>
          <w:p w14:paraId="0B52EDF4" w14:textId="77777777" w:rsidR="000A1220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00***</w:t>
            </w:r>
          </w:p>
          <w:p w14:paraId="2DE5224F" w14:textId="077F5F5E" w:rsidR="005364FD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46, -0.153]</w:t>
            </w:r>
          </w:p>
        </w:tc>
        <w:tc>
          <w:tcPr>
            <w:tcW w:w="1511" w:type="dxa"/>
          </w:tcPr>
          <w:p w14:paraId="04535AFD" w14:textId="77777777" w:rsidR="00CF31CE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97***</w:t>
            </w:r>
          </w:p>
          <w:p w14:paraId="2D3C9AE3" w14:textId="0CD64ABE" w:rsidR="005364FD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43, -0.151]</w:t>
            </w:r>
          </w:p>
        </w:tc>
      </w:tr>
      <w:tr w:rsidR="00B87F11" w:rsidRPr="00B87F11" w14:paraId="0F2CB03B" w14:textId="090ECD9C" w:rsidTr="0020407C">
        <w:trPr>
          <w:trHeight w:val="288"/>
        </w:trPr>
        <w:tc>
          <w:tcPr>
            <w:tcW w:w="1795" w:type="dxa"/>
            <w:vAlign w:val="center"/>
          </w:tcPr>
          <w:p w14:paraId="5C274DE4" w14:textId="77777777" w:rsidR="005364FD" w:rsidRPr="00B87F11" w:rsidRDefault="005364FD" w:rsidP="00237B5F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SVO</w:t>
            </w:r>
          </w:p>
        </w:tc>
        <w:tc>
          <w:tcPr>
            <w:tcW w:w="1511" w:type="dxa"/>
            <w:vAlign w:val="center"/>
          </w:tcPr>
          <w:p w14:paraId="078EA7C5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16***</w:t>
            </w:r>
          </w:p>
          <w:p w14:paraId="47A139A1" w14:textId="5C8096F5" w:rsidR="005364FD" w:rsidRPr="00B87F11" w:rsidRDefault="004B0A69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5364FD" w:rsidRPr="00B87F11">
              <w:rPr>
                <w:sz w:val="20"/>
                <w:szCs w:val="20"/>
              </w:rPr>
              <w:t>0.404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5364FD" w:rsidRPr="00B87F11">
              <w:rPr>
                <w:sz w:val="20"/>
                <w:szCs w:val="20"/>
              </w:rPr>
              <w:t>0.627]</w:t>
            </w:r>
          </w:p>
        </w:tc>
        <w:tc>
          <w:tcPr>
            <w:tcW w:w="1511" w:type="dxa"/>
          </w:tcPr>
          <w:p w14:paraId="75C9628C" w14:textId="77777777" w:rsidR="003A656B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20***</w:t>
            </w:r>
          </w:p>
          <w:p w14:paraId="4D588D0E" w14:textId="4C2C130A" w:rsidR="005364FD" w:rsidRPr="00B87F11" w:rsidRDefault="004B0A69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3A656B" w:rsidRPr="00B87F11">
              <w:rPr>
                <w:sz w:val="20"/>
                <w:szCs w:val="20"/>
              </w:rPr>
              <w:t>0.408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3A656B" w:rsidRPr="00B87F11">
              <w:rPr>
                <w:sz w:val="20"/>
                <w:szCs w:val="20"/>
              </w:rPr>
              <w:t>0.632]</w:t>
            </w:r>
          </w:p>
        </w:tc>
        <w:tc>
          <w:tcPr>
            <w:tcW w:w="1511" w:type="dxa"/>
          </w:tcPr>
          <w:p w14:paraId="45F721F7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26***</w:t>
            </w:r>
          </w:p>
          <w:p w14:paraId="521F247A" w14:textId="51E33EE6" w:rsidR="005364FD" w:rsidRPr="00B87F11" w:rsidRDefault="004B0A69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5364FD" w:rsidRPr="00B87F11">
              <w:rPr>
                <w:sz w:val="20"/>
                <w:szCs w:val="20"/>
              </w:rPr>
              <w:t>0.417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5364FD" w:rsidRPr="00B87F11">
              <w:rPr>
                <w:sz w:val="20"/>
                <w:szCs w:val="20"/>
              </w:rPr>
              <w:t>0.636]</w:t>
            </w:r>
          </w:p>
        </w:tc>
        <w:tc>
          <w:tcPr>
            <w:tcW w:w="1511" w:type="dxa"/>
          </w:tcPr>
          <w:p w14:paraId="153D9319" w14:textId="77777777" w:rsidR="000A1220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22***</w:t>
            </w:r>
          </w:p>
          <w:p w14:paraId="2B27853E" w14:textId="15F0D659" w:rsidR="005364FD" w:rsidRPr="00B87F11" w:rsidRDefault="004B0A69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0A1220" w:rsidRPr="00B87F11">
              <w:rPr>
                <w:sz w:val="20"/>
                <w:szCs w:val="20"/>
              </w:rPr>
              <w:t>0.410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0A1220" w:rsidRPr="00B87F11">
              <w:rPr>
                <w:sz w:val="20"/>
                <w:szCs w:val="20"/>
              </w:rPr>
              <w:t>0.634]</w:t>
            </w:r>
          </w:p>
        </w:tc>
        <w:tc>
          <w:tcPr>
            <w:tcW w:w="1511" w:type="dxa"/>
          </w:tcPr>
          <w:p w14:paraId="1E5F39DC" w14:textId="77777777" w:rsidR="00CF31CE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20***</w:t>
            </w:r>
          </w:p>
          <w:p w14:paraId="17F296AB" w14:textId="535BD12C" w:rsidR="005364FD" w:rsidRPr="00B87F11" w:rsidRDefault="004B0A69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CF31CE" w:rsidRPr="00B87F11">
              <w:rPr>
                <w:sz w:val="20"/>
                <w:szCs w:val="20"/>
              </w:rPr>
              <w:t>0.408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CF31CE" w:rsidRPr="00B87F11">
              <w:rPr>
                <w:sz w:val="20"/>
                <w:szCs w:val="20"/>
              </w:rPr>
              <w:t>0.632]</w:t>
            </w:r>
          </w:p>
        </w:tc>
      </w:tr>
      <w:tr w:rsidR="00B87F11" w:rsidRPr="00B87F11" w14:paraId="7F8A4A6E" w14:textId="508ACC0D" w:rsidTr="0020407C">
        <w:trPr>
          <w:trHeight w:val="288"/>
        </w:trPr>
        <w:tc>
          <w:tcPr>
            <w:tcW w:w="1795" w:type="dxa"/>
            <w:vAlign w:val="center"/>
          </w:tcPr>
          <w:p w14:paraId="121E7456" w14:textId="0CEE5749" w:rsidR="005364FD" w:rsidRPr="00B87F11" w:rsidRDefault="005364FD" w:rsidP="00237B5F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itial information sample</w:t>
            </w:r>
          </w:p>
        </w:tc>
        <w:tc>
          <w:tcPr>
            <w:tcW w:w="1511" w:type="dxa"/>
            <w:vAlign w:val="center"/>
          </w:tcPr>
          <w:p w14:paraId="2CCE4909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452***</w:t>
            </w:r>
          </w:p>
          <w:p w14:paraId="3561AF2E" w14:textId="047471B6" w:rsidR="005364FD" w:rsidRPr="00B87F11" w:rsidRDefault="004B0A69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5364FD" w:rsidRPr="00B87F11">
              <w:rPr>
                <w:sz w:val="20"/>
                <w:szCs w:val="20"/>
              </w:rPr>
              <w:t>0.344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5364FD" w:rsidRPr="00B87F11">
              <w:rPr>
                <w:sz w:val="20"/>
                <w:szCs w:val="20"/>
              </w:rPr>
              <w:t>0.560]</w:t>
            </w:r>
          </w:p>
        </w:tc>
        <w:tc>
          <w:tcPr>
            <w:tcW w:w="1511" w:type="dxa"/>
          </w:tcPr>
          <w:p w14:paraId="71711FD4" w14:textId="77777777" w:rsidR="003A656B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475***</w:t>
            </w:r>
          </w:p>
          <w:p w14:paraId="73D6C407" w14:textId="023AF5BD" w:rsidR="005364FD" w:rsidRPr="00B87F11" w:rsidRDefault="004B0A69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3A656B" w:rsidRPr="00B87F11">
              <w:rPr>
                <w:sz w:val="20"/>
                <w:szCs w:val="20"/>
              </w:rPr>
              <w:t>0.372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3A656B" w:rsidRPr="00B87F11">
              <w:rPr>
                <w:sz w:val="20"/>
                <w:szCs w:val="20"/>
              </w:rPr>
              <w:t>0.577]</w:t>
            </w:r>
          </w:p>
        </w:tc>
        <w:tc>
          <w:tcPr>
            <w:tcW w:w="1511" w:type="dxa"/>
          </w:tcPr>
          <w:p w14:paraId="64C18138" w14:textId="77777777" w:rsidR="005364FD" w:rsidRPr="00B87F11" w:rsidRDefault="005364FD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475***</w:t>
            </w:r>
          </w:p>
          <w:p w14:paraId="671F83F4" w14:textId="2AF203FE" w:rsidR="005364FD" w:rsidRPr="00B87F11" w:rsidRDefault="004B0A69" w:rsidP="005364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5364FD" w:rsidRPr="00B87F11">
              <w:rPr>
                <w:sz w:val="20"/>
                <w:szCs w:val="20"/>
              </w:rPr>
              <w:t>0.373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5364FD" w:rsidRPr="00B87F11">
              <w:rPr>
                <w:sz w:val="20"/>
                <w:szCs w:val="20"/>
              </w:rPr>
              <w:t>0.578]</w:t>
            </w:r>
          </w:p>
        </w:tc>
        <w:tc>
          <w:tcPr>
            <w:tcW w:w="1511" w:type="dxa"/>
          </w:tcPr>
          <w:p w14:paraId="56FB8F7A" w14:textId="77777777" w:rsidR="000A1220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466***</w:t>
            </w:r>
          </w:p>
          <w:p w14:paraId="026368BE" w14:textId="218FE0D3" w:rsidR="005364FD" w:rsidRPr="00B87F11" w:rsidRDefault="004B0A69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0A1220" w:rsidRPr="00B87F11">
              <w:rPr>
                <w:sz w:val="20"/>
                <w:szCs w:val="20"/>
              </w:rPr>
              <w:t>0.363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0A1220" w:rsidRPr="00B87F11">
              <w:rPr>
                <w:sz w:val="20"/>
                <w:szCs w:val="20"/>
              </w:rPr>
              <w:t>0.569]</w:t>
            </w:r>
          </w:p>
        </w:tc>
        <w:tc>
          <w:tcPr>
            <w:tcW w:w="1511" w:type="dxa"/>
          </w:tcPr>
          <w:p w14:paraId="04AB9D78" w14:textId="77777777" w:rsidR="00CF31CE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473***</w:t>
            </w:r>
          </w:p>
          <w:p w14:paraId="77C2F5D2" w14:textId="27B0B5F4" w:rsidR="005364FD" w:rsidRPr="00B87F11" w:rsidRDefault="004B0A69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CF31CE" w:rsidRPr="00B87F11">
              <w:rPr>
                <w:sz w:val="20"/>
                <w:szCs w:val="20"/>
              </w:rPr>
              <w:t>0.370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CF31CE" w:rsidRPr="00B87F11">
              <w:rPr>
                <w:sz w:val="20"/>
                <w:szCs w:val="20"/>
              </w:rPr>
              <w:t>0.575]</w:t>
            </w:r>
          </w:p>
        </w:tc>
      </w:tr>
      <w:tr w:rsidR="00B87F11" w:rsidRPr="00B87F11" w14:paraId="52C2E685" w14:textId="0D5D7719" w:rsidTr="0020407C">
        <w:trPr>
          <w:trHeight w:val="288"/>
        </w:trPr>
        <w:tc>
          <w:tcPr>
            <w:tcW w:w="1795" w:type="dxa"/>
            <w:vAlign w:val="center"/>
          </w:tcPr>
          <w:p w14:paraId="7D7F1809" w14:textId="2FC7E364" w:rsidR="005364FD" w:rsidRPr="00B87F11" w:rsidRDefault="005364FD" w:rsidP="00237B5F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Remainder sampling bias</w:t>
            </w:r>
          </w:p>
        </w:tc>
        <w:tc>
          <w:tcPr>
            <w:tcW w:w="1511" w:type="dxa"/>
            <w:vAlign w:val="center"/>
          </w:tcPr>
          <w:p w14:paraId="7A4E45A1" w14:textId="77777777" w:rsidR="002B2972" w:rsidRPr="00B87F11" w:rsidRDefault="002B2972" w:rsidP="002B29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58***</w:t>
            </w:r>
          </w:p>
          <w:p w14:paraId="0FC9FB85" w14:textId="41410711" w:rsidR="005364FD" w:rsidRPr="00B87F11" w:rsidRDefault="004B0A69" w:rsidP="002B29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2B2972" w:rsidRPr="00B87F11">
              <w:rPr>
                <w:sz w:val="20"/>
                <w:szCs w:val="20"/>
              </w:rPr>
              <w:t>0.135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2B2972" w:rsidRPr="00B87F11">
              <w:rPr>
                <w:sz w:val="20"/>
                <w:szCs w:val="20"/>
              </w:rPr>
              <w:t>0.382]</w:t>
            </w:r>
          </w:p>
        </w:tc>
        <w:tc>
          <w:tcPr>
            <w:tcW w:w="1511" w:type="dxa"/>
          </w:tcPr>
          <w:p w14:paraId="23AB31E6" w14:textId="77777777" w:rsidR="003A656B" w:rsidRPr="00B87F11" w:rsidRDefault="003A656B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83***</w:t>
            </w:r>
          </w:p>
          <w:p w14:paraId="41714761" w14:textId="76B8DE34" w:rsidR="005364FD" w:rsidRPr="00B87F11" w:rsidRDefault="004B0A69" w:rsidP="003A65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3A656B" w:rsidRPr="00B87F11">
              <w:rPr>
                <w:sz w:val="20"/>
                <w:szCs w:val="20"/>
              </w:rPr>
              <w:t>0.163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3A656B" w:rsidRPr="00B87F11">
              <w:rPr>
                <w:sz w:val="20"/>
                <w:szCs w:val="20"/>
              </w:rPr>
              <w:t>0.403]</w:t>
            </w:r>
          </w:p>
        </w:tc>
        <w:tc>
          <w:tcPr>
            <w:tcW w:w="1511" w:type="dxa"/>
          </w:tcPr>
          <w:p w14:paraId="348115BF" w14:textId="5DEBEA88" w:rsidR="00057D0B" w:rsidRPr="00B87F11" w:rsidRDefault="00057D0B" w:rsidP="00057D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8</w:t>
            </w:r>
            <w:r w:rsidR="005E1F54" w:rsidRPr="00B87F11">
              <w:rPr>
                <w:sz w:val="20"/>
                <w:szCs w:val="20"/>
              </w:rPr>
              <w:t>5</w:t>
            </w:r>
            <w:r w:rsidRPr="00B87F11">
              <w:rPr>
                <w:sz w:val="20"/>
                <w:szCs w:val="20"/>
              </w:rPr>
              <w:t>***</w:t>
            </w:r>
          </w:p>
          <w:p w14:paraId="4EB30A45" w14:textId="3E914DA8" w:rsidR="005364FD" w:rsidRPr="00B87F11" w:rsidRDefault="004B0A69" w:rsidP="00057D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057D0B" w:rsidRPr="00B87F11">
              <w:rPr>
                <w:sz w:val="20"/>
                <w:szCs w:val="20"/>
              </w:rPr>
              <w:t>0.166</w:t>
            </w:r>
            <w:r w:rsidR="00D876CA" w:rsidRPr="00B87F11">
              <w:rPr>
                <w:sz w:val="20"/>
                <w:szCs w:val="20"/>
              </w:rPr>
              <w:t xml:space="preserve">, </w:t>
            </w:r>
            <w:r w:rsidR="00057D0B" w:rsidRPr="00B87F11">
              <w:rPr>
                <w:sz w:val="20"/>
                <w:szCs w:val="20"/>
              </w:rPr>
              <w:t>0.405]</w:t>
            </w:r>
          </w:p>
        </w:tc>
        <w:tc>
          <w:tcPr>
            <w:tcW w:w="1511" w:type="dxa"/>
          </w:tcPr>
          <w:p w14:paraId="6EEAC1C6" w14:textId="77777777" w:rsidR="000A1220" w:rsidRPr="00B87F11" w:rsidRDefault="000A1220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74***</w:t>
            </w:r>
          </w:p>
          <w:p w14:paraId="70357266" w14:textId="675CEF3C" w:rsidR="005364FD" w:rsidRPr="00B87F11" w:rsidRDefault="004B0A69" w:rsidP="000A122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0A1220" w:rsidRPr="00B87F11">
              <w:rPr>
                <w:sz w:val="20"/>
                <w:szCs w:val="20"/>
              </w:rPr>
              <w:t>0.154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0A1220" w:rsidRPr="00B87F11">
              <w:rPr>
                <w:sz w:val="20"/>
                <w:szCs w:val="20"/>
              </w:rPr>
              <w:t>0.395]</w:t>
            </w:r>
          </w:p>
        </w:tc>
        <w:tc>
          <w:tcPr>
            <w:tcW w:w="1511" w:type="dxa"/>
          </w:tcPr>
          <w:p w14:paraId="19CA2334" w14:textId="77777777" w:rsidR="00CF31CE" w:rsidRPr="00B87F11" w:rsidRDefault="00CF31CE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80***</w:t>
            </w:r>
          </w:p>
          <w:p w14:paraId="55AEACA8" w14:textId="7352BC64" w:rsidR="005364FD" w:rsidRPr="00B87F11" w:rsidRDefault="004B0A69" w:rsidP="00CF31C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CF31CE" w:rsidRPr="00B87F11">
              <w:rPr>
                <w:sz w:val="20"/>
                <w:szCs w:val="20"/>
              </w:rPr>
              <w:t>0.160,</w:t>
            </w:r>
            <w:r w:rsidR="00894EAA" w:rsidRPr="00B87F11">
              <w:rPr>
                <w:sz w:val="20"/>
                <w:szCs w:val="20"/>
              </w:rPr>
              <w:t xml:space="preserve"> </w:t>
            </w:r>
            <w:r w:rsidR="00CF31CE" w:rsidRPr="00B87F11">
              <w:rPr>
                <w:sz w:val="20"/>
                <w:szCs w:val="20"/>
              </w:rPr>
              <w:t>0.400]</w:t>
            </w:r>
          </w:p>
        </w:tc>
      </w:tr>
      <w:tr w:rsidR="00B87F11" w:rsidRPr="00B87F11" w14:paraId="0409DF1E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7A6BF543" w14:textId="20606BCC" w:rsidR="00D876CA" w:rsidRPr="00B87F11" w:rsidRDefault="00D876CA" w:rsidP="00D876CA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34D0C5B" w14:textId="77777777" w:rsidR="00D876CA" w:rsidRPr="00B87F11" w:rsidRDefault="00D876CA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517***</w:t>
            </w:r>
          </w:p>
          <w:p w14:paraId="1AACFA63" w14:textId="2D38E545" w:rsidR="00D876CA" w:rsidRPr="00B87F11" w:rsidRDefault="00D876CA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323, 0.711]</w:t>
            </w:r>
            <w:r w:rsidR="00DF05CD" w:rsidRPr="00B87F1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</w:tcPr>
          <w:p w14:paraId="7EB08B4F" w14:textId="77777777" w:rsidR="00D876CA" w:rsidRPr="00B87F11" w:rsidRDefault="00D876CA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54***</w:t>
            </w:r>
          </w:p>
          <w:p w14:paraId="790E62C8" w14:textId="4812423C" w:rsidR="00D876CA" w:rsidRPr="00B87F11" w:rsidRDefault="004B0A69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D876CA" w:rsidRPr="00B87F11">
              <w:rPr>
                <w:sz w:val="20"/>
                <w:szCs w:val="20"/>
              </w:rPr>
              <w:t>0.258, 0.451]</w:t>
            </w:r>
          </w:p>
        </w:tc>
        <w:tc>
          <w:tcPr>
            <w:tcW w:w="1511" w:type="dxa"/>
            <w:shd w:val="clear" w:color="auto" w:fill="auto"/>
          </w:tcPr>
          <w:p w14:paraId="2951B85A" w14:textId="77777777" w:rsidR="00D876CA" w:rsidRPr="00B87F11" w:rsidRDefault="00D876CA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55***</w:t>
            </w:r>
          </w:p>
          <w:p w14:paraId="37F0830D" w14:textId="7F83E603" w:rsidR="00D876CA" w:rsidRPr="00B87F11" w:rsidRDefault="004B0A69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D876CA" w:rsidRPr="00B87F11">
              <w:rPr>
                <w:sz w:val="20"/>
                <w:szCs w:val="20"/>
              </w:rPr>
              <w:t>0.259, 0.452]</w:t>
            </w:r>
          </w:p>
        </w:tc>
        <w:tc>
          <w:tcPr>
            <w:tcW w:w="1511" w:type="dxa"/>
            <w:shd w:val="clear" w:color="auto" w:fill="auto"/>
          </w:tcPr>
          <w:p w14:paraId="6A52B11F" w14:textId="77777777" w:rsidR="00D876CA" w:rsidRPr="00B87F11" w:rsidRDefault="00D876CA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47***</w:t>
            </w:r>
          </w:p>
          <w:p w14:paraId="20E04EE2" w14:textId="021C08B7" w:rsidR="00D876CA" w:rsidRPr="00B87F11" w:rsidRDefault="004B0A69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D876CA" w:rsidRPr="00B87F11">
              <w:rPr>
                <w:sz w:val="20"/>
                <w:szCs w:val="20"/>
              </w:rPr>
              <w:t>0.250, 0.445]</w:t>
            </w:r>
          </w:p>
        </w:tc>
        <w:tc>
          <w:tcPr>
            <w:tcW w:w="1511" w:type="dxa"/>
            <w:shd w:val="clear" w:color="auto" w:fill="auto"/>
          </w:tcPr>
          <w:p w14:paraId="221619A4" w14:textId="77777777" w:rsidR="00D876CA" w:rsidRPr="00B87F11" w:rsidRDefault="00D876CA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49***</w:t>
            </w:r>
          </w:p>
          <w:p w14:paraId="583F00AD" w14:textId="1D0FF523" w:rsidR="00D876CA" w:rsidRPr="00B87F11" w:rsidRDefault="004B0A69" w:rsidP="00D876C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</w:t>
            </w:r>
            <w:r w:rsidR="00D876CA" w:rsidRPr="00B87F11">
              <w:rPr>
                <w:sz w:val="20"/>
                <w:szCs w:val="20"/>
              </w:rPr>
              <w:t>0.25</w:t>
            </w:r>
            <w:r w:rsidR="005E1F54" w:rsidRPr="00B87F11">
              <w:rPr>
                <w:sz w:val="20"/>
                <w:szCs w:val="20"/>
              </w:rPr>
              <w:t>2</w:t>
            </w:r>
            <w:r w:rsidR="00D876CA" w:rsidRPr="00B87F11">
              <w:rPr>
                <w:sz w:val="20"/>
                <w:szCs w:val="20"/>
              </w:rPr>
              <w:t>, 0.447]</w:t>
            </w:r>
          </w:p>
        </w:tc>
      </w:tr>
      <w:tr w:rsidR="00B87F11" w:rsidRPr="00B87F11" w14:paraId="6617A914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2CD935F6" w14:textId="076D63C5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0A993EA8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61**</w:t>
            </w:r>
          </w:p>
          <w:p w14:paraId="23F7DF2F" w14:textId="34056E73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84, -0.138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7739C61E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FFFFFF" w:themeFill="background1"/>
          </w:tcPr>
          <w:p w14:paraId="4F6B0D30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355**</w:t>
            </w:r>
          </w:p>
          <w:p w14:paraId="7E726801" w14:textId="58E5DB5A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573, -0.137]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060CD8FD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35ED27AB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7F11" w:rsidRPr="00B87F11" w14:paraId="426456B4" w14:textId="29229A2D" w:rsidTr="0020407C">
        <w:trPr>
          <w:trHeight w:val="288"/>
        </w:trPr>
        <w:tc>
          <w:tcPr>
            <w:tcW w:w="1795" w:type="dxa"/>
            <w:vAlign w:val="center"/>
          </w:tcPr>
          <w:p w14:paraId="407179A3" w14:textId="485206F9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0DE25D2B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19</w:t>
            </w:r>
          </w:p>
          <w:p w14:paraId="24D60AAD" w14:textId="401D04E0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41, 0.080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7F083E58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55E41B18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FFFFFF" w:themeFill="background1"/>
          </w:tcPr>
          <w:p w14:paraId="3450DF71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27</w:t>
            </w:r>
          </w:p>
          <w:p w14:paraId="40E70418" w14:textId="1D98B244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22, 0.075]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2F816E77" w14:textId="63DFDE36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7F11" w:rsidRPr="00B87F11" w14:paraId="71A2ADD3" w14:textId="137794F7" w:rsidTr="0020407C">
        <w:trPr>
          <w:trHeight w:val="288"/>
        </w:trPr>
        <w:tc>
          <w:tcPr>
            <w:tcW w:w="1795" w:type="dxa"/>
            <w:vAlign w:val="center"/>
          </w:tcPr>
          <w:p w14:paraId="1E5F18A6" w14:textId="541A432B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511" w:type="dxa"/>
            <w:vAlign w:val="center"/>
          </w:tcPr>
          <w:p w14:paraId="0E8FB62B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53</w:t>
            </w:r>
          </w:p>
          <w:p w14:paraId="05719661" w14:textId="7E69366B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5</w:t>
            </w:r>
            <w:r w:rsidR="005E1F54" w:rsidRPr="00B87F11">
              <w:rPr>
                <w:sz w:val="20"/>
                <w:szCs w:val="20"/>
              </w:rPr>
              <w:t>1</w:t>
            </w:r>
            <w:r w:rsidRPr="00B87F11">
              <w:rPr>
                <w:sz w:val="20"/>
                <w:szCs w:val="20"/>
              </w:rPr>
              <w:t>, 0.158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68B10D4A" w14:textId="65492EA4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6034E3EB" w14:textId="10174832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5EF0BE0B" w14:textId="2AF04FDF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FFFFFF" w:themeFill="background1"/>
          </w:tcPr>
          <w:p w14:paraId="1DED02C5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029</w:t>
            </w:r>
          </w:p>
          <w:p w14:paraId="6D9A7103" w14:textId="288FFD3C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62, 0.120]</w:t>
            </w:r>
          </w:p>
        </w:tc>
      </w:tr>
      <w:tr w:rsidR="00B87F11" w:rsidRPr="00B87F11" w14:paraId="6A6D847D" w14:textId="7297700E" w:rsidTr="0020407C">
        <w:trPr>
          <w:trHeight w:val="288"/>
        </w:trPr>
        <w:tc>
          <w:tcPr>
            <w:tcW w:w="1795" w:type="dxa"/>
            <w:vAlign w:val="center"/>
          </w:tcPr>
          <w:p w14:paraId="4CCE4097" w14:textId="5A194EA2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</w:t>
            </w:r>
          </w:p>
        </w:tc>
        <w:tc>
          <w:tcPr>
            <w:tcW w:w="1511" w:type="dxa"/>
            <w:vAlign w:val="center"/>
          </w:tcPr>
          <w:p w14:paraId="35FD5C96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222*</w:t>
            </w:r>
          </w:p>
          <w:p w14:paraId="0E26328A" w14:textId="53D5C30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438, -0.006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211F2E2B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706B9585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62498A79" w14:textId="2C3B0CEC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36B2CDC9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7F11" w:rsidRPr="00B87F11" w14:paraId="2A887220" w14:textId="2914301B" w:rsidTr="0020407C">
        <w:trPr>
          <w:trHeight w:val="288"/>
        </w:trPr>
        <w:tc>
          <w:tcPr>
            <w:tcW w:w="1795" w:type="dxa"/>
            <w:vAlign w:val="center"/>
          </w:tcPr>
          <w:p w14:paraId="51CFA361" w14:textId="17F52031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7BBBFC6C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08</w:t>
            </w:r>
          </w:p>
          <w:p w14:paraId="25BBA3D2" w14:textId="28D1CC6A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26, 0.010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3AD7A6BD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60BDCE4D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20220D0D" w14:textId="6F7B1ABE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06863475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7F11" w:rsidRPr="00B87F11" w14:paraId="4542E847" w14:textId="65972C44" w:rsidTr="0020407C">
        <w:trPr>
          <w:trHeight w:val="288"/>
        </w:trPr>
        <w:tc>
          <w:tcPr>
            <w:tcW w:w="1795" w:type="dxa"/>
            <w:vAlign w:val="center"/>
          </w:tcPr>
          <w:p w14:paraId="73A882FE" w14:textId="15D2150B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Remainder sampling bias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</w:t>
            </w:r>
          </w:p>
        </w:tc>
        <w:tc>
          <w:tcPr>
            <w:tcW w:w="1511" w:type="dxa"/>
            <w:vAlign w:val="center"/>
          </w:tcPr>
          <w:p w14:paraId="4E93931A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09</w:t>
            </w:r>
          </w:p>
          <w:p w14:paraId="22B6435C" w14:textId="7B03DA4D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5</w:t>
            </w:r>
            <w:r w:rsidR="005E1F54" w:rsidRPr="00B87F11">
              <w:rPr>
                <w:sz w:val="20"/>
                <w:szCs w:val="20"/>
              </w:rPr>
              <w:t>6</w:t>
            </w:r>
            <w:r w:rsidRPr="00B87F11">
              <w:rPr>
                <w:sz w:val="20"/>
                <w:szCs w:val="20"/>
              </w:rPr>
              <w:t>, 0.138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594B48DC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5DB9457C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2DCA546A" w14:textId="6CA053BC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738A1CA5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87F11" w:rsidRPr="00B87F11" w14:paraId="578F95E1" w14:textId="1479CE05" w:rsidTr="0020407C">
        <w:trPr>
          <w:trHeight w:val="288"/>
        </w:trPr>
        <w:tc>
          <w:tcPr>
            <w:tcW w:w="1795" w:type="dxa"/>
            <w:vAlign w:val="center"/>
          </w:tcPr>
          <w:p w14:paraId="5AE6EE5C" w14:textId="76552D42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Remainder sampling bias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511" w:type="dxa"/>
            <w:vAlign w:val="center"/>
          </w:tcPr>
          <w:p w14:paraId="1BB2D565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15</w:t>
            </w:r>
          </w:p>
          <w:p w14:paraId="68531D15" w14:textId="5F0DCCAC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12, 0.441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318E2EB3" w14:textId="77777777" w:rsidR="00DF05CD" w:rsidRPr="00B87F11" w:rsidRDefault="00DF05CD" w:rsidP="00DF05CD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7E0D42D1" w14:textId="77777777" w:rsidR="00DF05CD" w:rsidRPr="00B87F11" w:rsidRDefault="00DF05CD" w:rsidP="00DF05CD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38668719" w14:textId="27AB9F5C" w:rsidR="00DF05CD" w:rsidRPr="00B87F11" w:rsidRDefault="00DF05CD" w:rsidP="00DF05CD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1FE154D5" w14:textId="77777777" w:rsidR="00DF05CD" w:rsidRPr="00B87F11" w:rsidRDefault="00DF05CD" w:rsidP="00DF05CD">
            <w:pPr>
              <w:spacing w:line="240" w:lineRule="auto"/>
              <w:jc w:val="center"/>
            </w:pPr>
          </w:p>
        </w:tc>
      </w:tr>
      <w:tr w:rsidR="00B87F11" w:rsidRPr="00B87F11" w14:paraId="2E86345A" w14:textId="22804001" w:rsidTr="0020407C">
        <w:trPr>
          <w:trHeight w:val="288"/>
        </w:trPr>
        <w:tc>
          <w:tcPr>
            <w:tcW w:w="1795" w:type="dxa"/>
            <w:vAlign w:val="center"/>
          </w:tcPr>
          <w:p w14:paraId="17DCBA3E" w14:textId="32762C00" w:rsidR="00DF05CD" w:rsidRPr="00B87F11" w:rsidRDefault="00DF05CD" w:rsidP="00DF05CD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Remainder sampling bias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5FD9B79E" w14:textId="77777777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27</w:t>
            </w:r>
          </w:p>
          <w:p w14:paraId="09E197B8" w14:textId="3D23E1DB" w:rsidR="00DF05CD" w:rsidRPr="00B87F11" w:rsidRDefault="00DF05CD" w:rsidP="00DF05C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259, 0.006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0EDA2EC6" w14:textId="77777777" w:rsidR="00DF05CD" w:rsidRPr="00B87F11" w:rsidRDefault="00DF05CD" w:rsidP="00DF05CD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0DBCA846" w14:textId="77777777" w:rsidR="00DF05CD" w:rsidRPr="00B87F11" w:rsidRDefault="00DF05CD" w:rsidP="00DF05CD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1B4E36C3" w14:textId="5DC9472E" w:rsidR="00DF05CD" w:rsidRPr="00B87F11" w:rsidRDefault="00DF05CD" w:rsidP="00DF05CD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2D242AED" w14:textId="77777777" w:rsidR="00DF05CD" w:rsidRPr="00B87F11" w:rsidRDefault="00DF05CD" w:rsidP="00DF05CD">
            <w:pPr>
              <w:spacing w:line="240" w:lineRule="auto"/>
              <w:jc w:val="center"/>
            </w:pPr>
          </w:p>
        </w:tc>
      </w:tr>
      <w:tr w:rsidR="00B87F11" w:rsidRPr="00B87F11" w14:paraId="1EE90068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2A5DB62D" w14:textId="3B137105" w:rsidR="003E0E77" w:rsidRPr="00B87F11" w:rsidRDefault="003E0E77" w:rsidP="00D5680A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416FF235" w14:textId="77777777" w:rsidR="003E0E77" w:rsidRPr="00B87F11" w:rsidRDefault="003E0E77" w:rsidP="003E0E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044</w:t>
            </w:r>
          </w:p>
          <w:p w14:paraId="68229AFC" w14:textId="7EABA641" w:rsidR="003E0E77" w:rsidRPr="00B87F11" w:rsidRDefault="003E0E77" w:rsidP="003E0E7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64,  0.076]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12A0B00F" w14:textId="77777777" w:rsidR="003E0E77" w:rsidRPr="00B87F11" w:rsidRDefault="003E0E77" w:rsidP="00D5680A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398EE240" w14:textId="77777777" w:rsidR="003E0E77" w:rsidRPr="00B87F11" w:rsidRDefault="003E0E77" w:rsidP="00D5680A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398A90EF" w14:textId="77777777" w:rsidR="003E0E77" w:rsidRPr="00B87F11" w:rsidRDefault="003E0E77" w:rsidP="00D5680A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13E6F8F1" w14:textId="77777777" w:rsidR="003E0E77" w:rsidRPr="00B87F11" w:rsidRDefault="003E0E77" w:rsidP="00D5680A">
            <w:pPr>
              <w:spacing w:line="240" w:lineRule="auto"/>
              <w:jc w:val="center"/>
            </w:pPr>
          </w:p>
        </w:tc>
      </w:tr>
      <w:tr w:rsidR="00B87F11" w:rsidRPr="00B87F11" w14:paraId="44F234C9" w14:textId="3C3E2308" w:rsidTr="0020407C">
        <w:trPr>
          <w:trHeight w:val="288"/>
        </w:trPr>
        <w:tc>
          <w:tcPr>
            <w:tcW w:w="1795" w:type="dxa"/>
            <w:vAlign w:val="center"/>
          </w:tcPr>
          <w:p w14:paraId="0414F76F" w14:textId="187715BE" w:rsidR="00D5680A" w:rsidRPr="00B87F11" w:rsidRDefault="00D5680A" w:rsidP="00D5680A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</w:t>
            </w:r>
          </w:p>
        </w:tc>
        <w:tc>
          <w:tcPr>
            <w:tcW w:w="1511" w:type="dxa"/>
            <w:vAlign w:val="center"/>
          </w:tcPr>
          <w:p w14:paraId="4E4BF831" w14:textId="77777777" w:rsidR="00D5680A" w:rsidRPr="00B87F11" w:rsidRDefault="00D5680A" w:rsidP="00D5680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299</w:t>
            </w:r>
          </w:p>
          <w:p w14:paraId="3365015E" w14:textId="02370456" w:rsidR="00D5680A" w:rsidRPr="00B87F11" w:rsidRDefault="00D5680A" w:rsidP="00D5680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0</w:t>
            </w:r>
            <w:r w:rsidR="003E0E77" w:rsidRPr="00B87F11">
              <w:rPr>
                <w:sz w:val="20"/>
                <w:szCs w:val="20"/>
              </w:rPr>
              <w:t>89</w:t>
            </w:r>
            <w:r w:rsidRPr="00B87F11">
              <w:rPr>
                <w:sz w:val="20"/>
                <w:szCs w:val="20"/>
              </w:rPr>
              <w:t>, 0.68</w:t>
            </w:r>
            <w:r w:rsidR="003E0E77" w:rsidRPr="00B87F11">
              <w:rPr>
                <w:sz w:val="20"/>
                <w:szCs w:val="20"/>
              </w:rPr>
              <w:t>7</w:t>
            </w:r>
            <w:r w:rsidRPr="00B87F11">
              <w:rPr>
                <w:sz w:val="20"/>
                <w:szCs w:val="20"/>
              </w:rPr>
              <w:t>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27FBA768" w14:textId="77777777" w:rsidR="00D5680A" w:rsidRPr="00B87F11" w:rsidRDefault="00D5680A" w:rsidP="00D5680A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0051431B" w14:textId="77777777" w:rsidR="00D5680A" w:rsidRPr="00B87F11" w:rsidRDefault="00D5680A" w:rsidP="00D5680A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2377A62C" w14:textId="29C1867D" w:rsidR="00D5680A" w:rsidRPr="00B87F11" w:rsidRDefault="00D5680A" w:rsidP="00D5680A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36D2B85B" w14:textId="77777777" w:rsidR="00D5680A" w:rsidRPr="00B87F11" w:rsidRDefault="00D5680A" w:rsidP="00D5680A">
            <w:pPr>
              <w:spacing w:line="240" w:lineRule="auto"/>
              <w:jc w:val="center"/>
            </w:pPr>
          </w:p>
        </w:tc>
      </w:tr>
    </w:tbl>
    <w:p w14:paraId="0D75D206" w14:textId="77777777" w:rsidR="0020407C" w:rsidRDefault="002040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511"/>
        <w:gridCol w:w="1511"/>
        <w:gridCol w:w="1511"/>
        <w:gridCol w:w="1511"/>
        <w:gridCol w:w="1511"/>
      </w:tblGrid>
      <w:tr w:rsidR="0020407C" w:rsidRPr="00B87F11" w14:paraId="16695330" w14:textId="77777777" w:rsidTr="00675158">
        <w:trPr>
          <w:trHeight w:val="288"/>
        </w:trPr>
        <w:tc>
          <w:tcPr>
            <w:tcW w:w="1795" w:type="dxa"/>
            <w:vAlign w:val="center"/>
          </w:tcPr>
          <w:p w14:paraId="7B517EB7" w14:textId="2849B99E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b/>
                <w:bCs/>
              </w:rPr>
              <w:lastRenderedPageBreak/>
              <w:t>Predictors</w:t>
            </w:r>
          </w:p>
        </w:tc>
        <w:tc>
          <w:tcPr>
            <w:tcW w:w="7555" w:type="dxa"/>
            <w:gridSpan w:val="5"/>
            <w:vAlign w:val="center"/>
          </w:tcPr>
          <w:p w14:paraId="62064DA3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  <w:r w:rsidRPr="00B87F11">
              <w:rPr>
                <w:b/>
                <w:bCs/>
              </w:rPr>
              <w:t xml:space="preserve">Estimated </w:t>
            </w:r>
            <w:r w:rsidRPr="00B87F11">
              <w:rPr>
                <w:b/>
                <w:bCs/>
                <w:i/>
                <w:iCs/>
              </w:rPr>
              <w:t>b</w:t>
            </w:r>
          </w:p>
          <w:p w14:paraId="794991BF" w14:textId="26DD563C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rPr>
                <w:b/>
                <w:bCs/>
              </w:rPr>
              <w:t>[95% CI]</w:t>
            </w:r>
          </w:p>
        </w:tc>
      </w:tr>
      <w:tr w:rsidR="0020407C" w:rsidRPr="00B87F11" w14:paraId="28ABBDAD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722E402D" w14:textId="77777777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  <w:vAlign w:val="center"/>
          </w:tcPr>
          <w:p w14:paraId="73610285" w14:textId="0E65F0F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b/>
                <w:bCs/>
              </w:rPr>
              <w:t>Full Model</w:t>
            </w:r>
          </w:p>
        </w:tc>
        <w:tc>
          <w:tcPr>
            <w:tcW w:w="1511" w:type="dxa"/>
            <w:shd w:val="clear" w:color="auto" w:fill="auto"/>
          </w:tcPr>
          <w:p w14:paraId="6BAA920A" w14:textId="77D9EAA6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rPr>
                <w:b/>
                <w:bCs/>
              </w:rPr>
              <w:t>Selected Model</w:t>
            </w:r>
          </w:p>
        </w:tc>
        <w:tc>
          <w:tcPr>
            <w:tcW w:w="1511" w:type="dxa"/>
            <w:shd w:val="clear" w:color="auto" w:fill="auto"/>
          </w:tcPr>
          <w:p w14:paraId="09B16EDD" w14:textId="7E0BE7F9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rPr>
                <w:b/>
                <w:bCs/>
              </w:rPr>
              <w:t>Model 1</w:t>
            </w:r>
          </w:p>
        </w:tc>
        <w:tc>
          <w:tcPr>
            <w:tcW w:w="1511" w:type="dxa"/>
            <w:shd w:val="clear" w:color="auto" w:fill="auto"/>
          </w:tcPr>
          <w:p w14:paraId="76F6D70B" w14:textId="29CF3D76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rPr>
                <w:b/>
                <w:bCs/>
              </w:rPr>
              <w:t>Model 2</w:t>
            </w:r>
          </w:p>
        </w:tc>
        <w:tc>
          <w:tcPr>
            <w:tcW w:w="1511" w:type="dxa"/>
            <w:shd w:val="clear" w:color="auto" w:fill="auto"/>
          </w:tcPr>
          <w:p w14:paraId="76A4BB20" w14:textId="0E75910A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rPr>
                <w:b/>
                <w:bCs/>
              </w:rPr>
              <w:t>Model 3</w:t>
            </w:r>
          </w:p>
        </w:tc>
      </w:tr>
      <w:tr w:rsidR="0020407C" w:rsidRPr="00B87F11" w14:paraId="002DC62C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6DD027FE" w14:textId="52C55086" w:rsidR="0020407C" w:rsidRPr="00B87F11" w:rsidRDefault="0020407C" w:rsidP="00127B3D">
            <w:pPr>
              <w:spacing w:line="240" w:lineRule="auto"/>
              <w:rPr>
                <w:sz w:val="20"/>
                <w:szCs w:val="20"/>
              </w:rPr>
            </w:pPr>
            <w:r w:rsidRPr="00B87F11">
              <w:rPr>
                <w:b/>
                <w:bCs/>
              </w:rPr>
              <w:t>Main Effects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59B3062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auto"/>
          </w:tcPr>
          <w:p w14:paraId="0D9C1C36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auto"/>
          </w:tcPr>
          <w:p w14:paraId="38F2F9B7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auto"/>
          </w:tcPr>
          <w:p w14:paraId="5C62C0DD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auto"/>
          </w:tcPr>
          <w:p w14:paraId="538DC0E4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20407C" w:rsidRPr="00B87F11" w14:paraId="5A269C72" w14:textId="4CF75BB7" w:rsidTr="0020407C">
        <w:trPr>
          <w:trHeight w:val="288"/>
        </w:trPr>
        <w:tc>
          <w:tcPr>
            <w:tcW w:w="1795" w:type="dxa"/>
            <w:vAlign w:val="center"/>
          </w:tcPr>
          <w:p w14:paraId="224C330D" w14:textId="3E173707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0EE10496" w14:textId="2160D463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101</w:t>
            </w:r>
            <w:r w:rsidR="00DE7CC3">
              <w:rPr>
                <w:sz w:val="20"/>
                <w:szCs w:val="20"/>
              </w:rPr>
              <w:t>x</w:t>
            </w:r>
          </w:p>
          <w:p w14:paraId="604F3810" w14:textId="715C1E22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337, 0.136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7380E6B1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247BC659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574C0F55" w14:textId="4888002E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48866175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3E87B89F" w14:textId="6655A782" w:rsidTr="0020407C">
        <w:trPr>
          <w:trHeight w:val="288"/>
        </w:trPr>
        <w:tc>
          <w:tcPr>
            <w:tcW w:w="1795" w:type="dxa"/>
            <w:vAlign w:val="center"/>
          </w:tcPr>
          <w:p w14:paraId="6521B6D6" w14:textId="77B1A108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3D9C362E" w14:textId="7777777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08</w:t>
            </w:r>
          </w:p>
          <w:p w14:paraId="597026A7" w14:textId="513522EB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01, 0.316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487400DB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11A12E62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218B74A4" w14:textId="3B74F9D5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7F08168A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3E406697" w14:textId="7A7B5290" w:rsidTr="0020407C">
        <w:trPr>
          <w:trHeight w:val="288"/>
        </w:trPr>
        <w:tc>
          <w:tcPr>
            <w:tcW w:w="1795" w:type="dxa"/>
            <w:vAlign w:val="center"/>
          </w:tcPr>
          <w:p w14:paraId="458B0B56" w14:textId="47CA2EAE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Remainder sampling bias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6A9AFF9F" w14:textId="104DBF05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100</w:t>
            </w:r>
          </w:p>
          <w:p w14:paraId="023ECCB8" w14:textId="23BE7A0A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143, 0.344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18DD3C5F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4F74EF96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5FC5AA1C" w14:textId="1F991986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681B5885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003046EA" w14:textId="7C1FCA0B" w:rsidTr="0020407C">
        <w:trPr>
          <w:trHeight w:val="288"/>
        </w:trPr>
        <w:tc>
          <w:tcPr>
            <w:tcW w:w="1795" w:type="dxa"/>
            <w:vAlign w:val="center"/>
          </w:tcPr>
          <w:p w14:paraId="7B458B0E" w14:textId="2BAF68A6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3F3145B6" w14:textId="7777777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512*</w:t>
            </w:r>
          </w:p>
          <w:p w14:paraId="35F4821C" w14:textId="798E94C6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0.927, -0.097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14755391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405E7A62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739AA2A2" w14:textId="54183963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6A96FF21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130D8666" w14:textId="3DC68DD9" w:rsidTr="0020407C">
        <w:trPr>
          <w:trHeight w:val="288"/>
        </w:trPr>
        <w:tc>
          <w:tcPr>
            <w:tcW w:w="1795" w:type="dxa"/>
            <w:vAlign w:val="center"/>
          </w:tcPr>
          <w:p w14:paraId="3CE83AA4" w14:textId="7E174E79" w:rsidR="0020407C" w:rsidRPr="00B87F11" w:rsidRDefault="0020407C" w:rsidP="0020407C">
            <w:pPr>
              <w:spacing w:line="240" w:lineRule="auto"/>
              <w:ind w:left="153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Remainder sampling bias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Ga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SVO</w:t>
            </w:r>
          </w:p>
        </w:tc>
        <w:tc>
          <w:tcPr>
            <w:tcW w:w="1511" w:type="dxa"/>
            <w:vAlign w:val="center"/>
          </w:tcPr>
          <w:p w14:paraId="5EAE7E3F" w14:textId="711C90CB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-0.572*</w:t>
            </w:r>
          </w:p>
          <w:p w14:paraId="341E8CD5" w14:textId="3E2EDEEF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-1.058, -0.087]</w:t>
            </w:r>
          </w:p>
        </w:tc>
        <w:tc>
          <w:tcPr>
            <w:tcW w:w="1511" w:type="dxa"/>
            <w:shd w:val="clear" w:color="auto" w:fill="808080" w:themeFill="background1" w:themeFillShade="80"/>
          </w:tcPr>
          <w:p w14:paraId="2D8A53A3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5B46E920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488391BC" w14:textId="0389DF44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808080" w:themeFill="background1" w:themeFillShade="80"/>
          </w:tcPr>
          <w:p w14:paraId="053C9727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701B87AA" w14:textId="007F5411" w:rsidTr="0020407C">
        <w:trPr>
          <w:trHeight w:val="288"/>
        </w:trPr>
        <w:tc>
          <w:tcPr>
            <w:tcW w:w="1795" w:type="dxa"/>
            <w:vAlign w:val="center"/>
          </w:tcPr>
          <w:p w14:paraId="0DDDC27B" w14:textId="0C15C0DD" w:rsidR="0020407C" w:rsidRPr="00B87F11" w:rsidRDefault="0020407C" w:rsidP="0020407C">
            <w:pPr>
              <w:spacing w:line="240" w:lineRule="auto"/>
            </w:pPr>
            <w:r w:rsidRPr="00B87F11">
              <w:rPr>
                <w:b/>
                <w:bCs/>
              </w:rPr>
              <w:t>Simple Effects</w:t>
            </w:r>
          </w:p>
        </w:tc>
        <w:tc>
          <w:tcPr>
            <w:tcW w:w="1511" w:type="dxa"/>
            <w:shd w:val="clear" w:color="auto" w:fill="FFFFFF" w:themeFill="background1"/>
            <w:vAlign w:val="center"/>
          </w:tcPr>
          <w:p w14:paraId="0F7AABBF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FFFFFF" w:themeFill="background1"/>
          </w:tcPr>
          <w:p w14:paraId="49F54F93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FFFFFF" w:themeFill="background1"/>
          </w:tcPr>
          <w:p w14:paraId="6DA5C725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FFFFFF" w:themeFill="background1"/>
          </w:tcPr>
          <w:p w14:paraId="5011B911" w14:textId="4A6A5E05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FFFFFF" w:themeFill="background1"/>
          </w:tcPr>
          <w:p w14:paraId="2FC8B9B0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27A51263" w14:textId="4288608B" w:rsidTr="0020407C">
        <w:trPr>
          <w:trHeight w:val="288"/>
        </w:trPr>
        <w:tc>
          <w:tcPr>
            <w:tcW w:w="1795" w:type="dxa"/>
            <w:vAlign w:val="center"/>
          </w:tcPr>
          <w:p w14:paraId="06809DA2" w14:textId="136E04EE" w:rsidR="0020407C" w:rsidRPr="00B87F11" w:rsidRDefault="0020407C" w:rsidP="0020407C">
            <w:pPr>
              <w:spacing w:line="240" w:lineRule="auto"/>
              <w:ind w:left="152"/>
              <w:rPr>
                <w:b/>
                <w:bCs/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(Dictator Game at mean SVO)</w:t>
            </w:r>
          </w:p>
        </w:tc>
        <w:tc>
          <w:tcPr>
            <w:tcW w:w="1511" w:type="dxa"/>
            <w:vAlign w:val="center"/>
          </w:tcPr>
          <w:p w14:paraId="2159AECF" w14:textId="7777777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367**</w:t>
            </w:r>
          </w:p>
          <w:p w14:paraId="0F2C0AC0" w14:textId="7705B760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099, 0.636]</w:t>
            </w:r>
            <w:r w:rsidRPr="00B87F1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415DE879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25506CD9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3581E085" w14:textId="0BD5D4C6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04EC7E0B" w14:textId="77777777" w:rsidR="0020407C" w:rsidRPr="00B87F11" w:rsidRDefault="0020407C" w:rsidP="0020407C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20407C" w:rsidRPr="00B87F11" w14:paraId="3D4D1BCF" w14:textId="7FAC1714" w:rsidTr="0020407C">
        <w:trPr>
          <w:trHeight w:val="288"/>
        </w:trPr>
        <w:tc>
          <w:tcPr>
            <w:tcW w:w="1795" w:type="dxa"/>
            <w:vAlign w:val="center"/>
          </w:tcPr>
          <w:p w14:paraId="02BF2102" w14:textId="1CBDF253" w:rsidR="0020407C" w:rsidRPr="00B87F11" w:rsidRDefault="0020407C" w:rsidP="0020407C">
            <w:pPr>
              <w:spacing w:line="240" w:lineRule="auto"/>
              <w:ind w:left="152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 xml:space="preserve">Initial information sample </w:t>
            </w:r>
            <w:r w:rsidRPr="00B87F11">
              <w:rPr>
                <w:sz w:val="20"/>
                <w:szCs w:val="20"/>
              </w:rPr>
              <w:sym w:font="Symbol" w:char="F0B4"/>
            </w:r>
            <w:r w:rsidRPr="00B87F11">
              <w:rPr>
                <w:sz w:val="20"/>
                <w:szCs w:val="20"/>
              </w:rPr>
              <w:t xml:space="preserve"> Time (Ultimatum Game at mean SVO)</w:t>
            </w:r>
          </w:p>
        </w:tc>
        <w:tc>
          <w:tcPr>
            <w:tcW w:w="1511" w:type="dxa"/>
            <w:vAlign w:val="center"/>
          </w:tcPr>
          <w:p w14:paraId="2B7D2783" w14:textId="7777777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66***</w:t>
            </w:r>
          </w:p>
          <w:p w14:paraId="7961F050" w14:textId="3158D23D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389, 0.943]</w:t>
            </w:r>
            <w:r w:rsidRPr="00B87F1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4CE883D5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74967FC0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57666AD3" w14:textId="196C8E29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07FE451E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22CDD13B" w14:textId="40AE4420" w:rsidTr="0020407C">
        <w:trPr>
          <w:trHeight w:val="288"/>
        </w:trPr>
        <w:tc>
          <w:tcPr>
            <w:tcW w:w="1795" w:type="dxa"/>
            <w:vAlign w:val="center"/>
          </w:tcPr>
          <w:p w14:paraId="5230B06F" w14:textId="001606A1" w:rsidR="0020407C" w:rsidRPr="00B87F11" w:rsidRDefault="0020407C" w:rsidP="0020407C">
            <w:pPr>
              <w:spacing w:line="240" w:lineRule="auto"/>
              <w:ind w:left="152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itial information sample (High time pressure in Dictator game at mean SVO)</w:t>
            </w:r>
          </w:p>
        </w:tc>
        <w:tc>
          <w:tcPr>
            <w:tcW w:w="1511" w:type="dxa"/>
            <w:vAlign w:val="center"/>
          </w:tcPr>
          <w:p w14:paraId="3980F438" w14:textId="7777777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747***</w:t>
            </w:r>
          </w:p>
          <w:p w14:paraId="30ED832B" w14:textId="2CD3C9AC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560, 0.934]</w:t>
            </w:r>
            <w:r w:rsidRPr="00B87F11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6AC80063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131E4F1A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6863272E" w14:textId="4CAFE62E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78784A40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7497623E" w14:textId="6A0039A2" w:rsidTr="0020407C">
        <w:trPr>
          <w:trHeight w:val="288"/>
        </w:trPr>
        <w:tc>
          <w:tcPr>
            <w:tcW w:w="1795" w:type="dxa"/>
          </w:tcPr>
          <w:p w14:paraId="05C62C2B" w14:textId="46EF123B" w:rsidR="0020407C" w:rsidRPr="00B87F11" w:rsidRDefault="0020407C" w:rsidP="0020407C">
            <w:pPr>
              <w:spacing w:line="240" w:lineRule="auto"/>
              <w:ind w:left="152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Initial information sample (High time pressure in Ultimatum game at mean SVO)</w:t>
            </w:r>
          </w:p>
        </w:tc>
        <w:tc>
          <w:tcPr>
            <w:tcW w:w="1511" w:type="dxa"/>
            <w:vAlign w:val="center"/>
          </w:tcPr>
          <w:p w14:paraId="31B5E283" w14:textId="77777777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0.674***</w:t>
            </w:r>
          </w:p>
          <w:p w14:paraId="1E9927C5" w14:textId="0EEE3A8C" w:rsidR="0020407C" w:rsidRPr="00B87F11" w:rsidRDefault="0020407C" w:rsidP="0020407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7F11">
              <w:rPr>
                <w:sz w:val="20"/>
                <w:szCs w:val="20"/>
              </w:rPr>
              <w:t>[0.484, 0.865]</w:t>
            </w:r>
            <w:r w:rsidRPr="00B87F11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11" w:type="dxa"/>
            <w:shd w:val="clear" w:color="auto" w:fill="7F7F7F" w:themeFill="text1" w:themeFillTint="80"/>
          </w:tcPr>
          <w:p w14:paraId="1CFAD26B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5E5A235B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10418BC3" w14:textId="05EC8941" w:rsidR="0020407C" w:rsidRPr="00B87F11" w:rsidRDefault="0020407C" w:rsidP="0020407C">
            <w:pPr>
              <w:spacing w:line="240" w:lineRule="auto"/>
              <w:jc w:val="center"/>
            </w:pPr>
          </w:p>
        </w:tc>
        <w:tc>
          <w:tcPr>
            <w:tcW w:w="1511" w:type="dxa"/>
            <w:shd w:val="clear" w:color="auto" w:fill="7F7F7F" w:themeFill="text1" w:themeFillTint="80"/>
          </w:tcPr>
          <w:p w14:paraId="25AFDBD6" w14:textId="77777777" w:rsidR="0020407C" w:rsidRPr="00B87F11" w:rsidRDefault="0020407C" w:rsidP="0020407C">
            <w:pPr>
              <w:spacing w:line="240" w:lineRule="auto"/>
              <w:jc w:val="center"/>
            </w:pPr>
          </w:p>
        </w:tc>
      </w:tr>
      <w:tr w:rsidR="0020407C" w:rsidRPr="00B87F11" w14:paraId="4163A29F" w14:textId="77777777" w:rsidTr="0020407C">
        <w:trPr>
          <w:trHeight w:val="288"/>
        </w:trPr>
        <w:tc>
          <w:tcPr>
            <w:tcW w:w="1795" w:type="dxa"/>
            <w:vAlign w:val="center"/>
          </w:tcPr>
          <w:p w14:paraId="6F8F55D4" w14:textId="08B57314" w:rsidR="0020407C" w:rsidRPr="00B87F11" w:rsidRDefault="0020407C" w:rsidP="0020407C">
            <w:pPr>
              <w:spacing w:line="240" w:lineRule="auto"/>
            </w:pPr>
            <w:r w:rsidRPr="00B87F11">
              <w:rPr>
                <w:b/>
                <w:bCs/>
              </w:rPr>
              <w:t>BIC</w:t>
            </w:r>
          </w:p>
        </w:tc>
        <w:tc>
          <w:tcPr>
            <w:tcW w:w="1511" w:type="dxa"/>
            <w:vAlign w:val="center"/>
          </w:tcPr>
          <w:p w14:paraId="68DCA265" w14:textId="44AF82A3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t>46265.024</w:t>
            </w:r>
          </w:p>
        </w:tc>
        <w:tc>
          <w:tcPr>
            <w:tcW w:w="1511" w:type="dxa"/>
          </w:tcPr>
          <w:p w14:paraId="734EEA9C" w14:textId="2402E9DB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t>46125.082</w:t>
            </w:r>
            <w:r w:rsidRPr="00B87F11">
              <w:rPr>
                <w:vertAlign w:val="superscript"/>
              </w:rPr>
              <w:t>f</w:t>
            </w:r>
          </w:p>
        </w:tc>
        <w:tc>
          <w:tcPr>
            <w:tcW w:w="1511" w:type="dxa"/>
          </w:tcPr>
          <w:p w14:paraId="358B4E6B" w14:textId="4D85AE9D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t>46125.703</w:t>
            </w:r>
          </w:p>
        </w:tc>
        <w:tc>
          <w:tcPr>
            <w:tcW w:w="1511" w:type="dxa"/>
          </w:tcPr>
          <w:p w14:paraId="3C4C405A" w14:textId="5BC62DC3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t>46134.486</w:t>
            </w:r>
            <w:r w:rsidRPr="00B87F11">
              <w:rPr>
                <w:vertAlign w:val="superscript"/>
              </w:rPr>
              <w:t>f</w:t>
            </w:r>
          </w:p>
        </w:tc>
        <w:tc>
          <w:tcPr>
            <w:tcW w:w="1511" w:type="dxa"/>
          </w:tcPr>
          <w:p w14:paraId="544DA299" w14:textId="01A8C821" w:rsidR="0020407C" w:rsidRPr="00B87F11" w:rsidRDefault="0020407C" w:rsidP="0020407C">
            <w:pPr>
              <w:spacing w:line="240" w:lineRule="auto"/>
              <w:jc w:val="center"/>
            </w:pPr>
            <w:r w:rsidRPr="00B87F11">
              <w:t>46135.242</w:t>
            </w:r>
          </w:p>
        </w:tc>
      </w:tr>
    </w:tbl>
    <w:p w14:paraId="6762A808" w14:textId="2E10993B" w:rsidR="00894EAA" w:rsidRPr="00B87F11" w:rsidRDefault="00894EAA" w:rsidP="00894EAA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</w:rPr>
        <w:t xml:space="preserve">Note: Mixed−effects logistic regression on prosocial choice on each trial (Selfish = 0; Prosocial = 1). Trials with no recorded information samples were discarded. Game context (Ultimatum = 0.5; Dictator = −0.5), time pressure (High = 0.5, Low = −0.5) and initial information sample ($Other = 0.5, $Self = −0.5) were effect−coded. </w:t>
      </w:r>
      <w:r w:rsidR="007B1297" w:rsidRPr="00B87F11">
        <w:rPr>
          <w:sz w:val="20"/>
          <w:szCs w:val="20"/>
        </w:rPr>
        <w:t xml:space="preserve">SVO scores were mean-centered. </w:t>
      </w:r>
      <w:r w:rsidRPr="00B87F11">
        <w:rPr>
          <w:sz w:val="20"/>
          <w:szCs w:val="20"/>
        </w:rPr>
        <w:t xml:space="preserve">We controlled for effects of remainder sampling biases, calculated by subtracting 0.5 </w:t>
      </w:r>
      <w:r w:rsidRPr="00B87F11">
        <w:rPr>
          <w:sz w:val="20"/>
          <w:szCs w:val="20"/>
        </w:rPr>
        <w:lastRenderedPageBreak/>
        <w:t>from the proportion of samples of $Other over samples of $Self and $Other, not including the initial information sample (Only looked at $Self = −0.5; Only looked at $Other = 0.5).</w:t>
      </w:r>
      <w:r w:rsidR="00B92B04" w:rsidRPr="00B87F11">
        <w:rPr>
          <w:sz w:val="20"/>
          <w:szCs w:val="20"/>
        </w:rPr>
        <w:t xml:space="preserve"> </w:t>
      </w:r>
      <w:r w:rsidRPr="00B87F11">
        <w:rPr>
          <w:sz w:val="20"/>
          <w:szCs w:val="20"/>
        </w:rPr>
        <w:t>Simple effects indicate the effect of the target variable(s) at the level of other variables specified in parentheses.</w:t>
      </w:r>
      <w:r w:rsidR="00B92B04" w:rsidRPr="00B87F11">
        <w:rPr>
          <w:sz w:val="20"/>
          <w:szCs w:val="20"/>
        </w:rPr>
        <w:t xml:space="preserve"> </w:t>
      </w:r>
      <w:r w:rsidRPr="00B87F11">
        <w:rPr>
          <w:sz w:val="20"/>
          <w:szCs w:val="20"/>
        </w:rPr>
        <w:t>Participants were treated as a random effect with varying intercepts. †p &lt; .10, *p &lt; .05, **p &lt; .01, ***p &lt; .001 (two-tailed)</w:t>
      </w:r>
    </w:p>
    <w:p w14:paraId="4DA17F2F" w14:textId="77777777" w:rsidR="0058554B" w:rsidRPr="00B87F11" w:rsidRDefault="0058554B" w:rsidP="0058554B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a</w:t>
      </w:r>
      <w:r w:rsidRPr="00B87F11">
        <w:rPr>
          <w:sz w:val="20"/>
          <w:szCs w:val="20"/>
        </w:rPr>
        <w:t xml:space="preserve">Pre-registered hypothesis 3a: one-tailed p &lt; .001 </w:t>
      </w:r>
    </w:p>
    <w:p w14:paraId="4128CA6D" w14:textId="519FA1E9" w:rsidR="0058554B" w:rsidRPr="00B87F11" w:rsidRDefault="0058554B" w:rsidP="0058554B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b</w:t>
      </w:r>
      <w:r w:rsidRPr="00B87F11">
        <w:rPr>
          <w:sz w:val="20"/>
          <w:szCs w:val="20"/>
        </w:rPr>
        <w:t xml:space="preserve">Pre-registered hypothesis 3a: one-tailed p </w:t>
      </w:r>
      <w:r w:rsidR="00284491" w:rsidRPr="00B87F11">
        <w:rPr>
          <w:sz w:val="20"/>
          <w:szCs w:val="20"/>
        </w:rPr>
        <w:t xml:space="preserve">= </w:t>
      </w:r>
      <w:r w:rsidRPr="00B87F11">
        <w:rPr>
          <w:sz w:val="20"/>
          <w:szCs w:val="20"/>
        </w:rPr>
        <w:t>.00</w:t>
      </w:r>
      <w:r w:rsidR="00C175B3" w:rsidRPr="00B87F11">
        <w:rPr>
          <w:sz w:val="20"/>
          <w:szCs w:val="20"/>
        </w:rPr>
        <w:t>4</w:t>
      </w:r>
      <w:r w:rsidRPr="00B87F11">
        <w:rPr>
          <w:sz w:val="20"/>
          <w:szCs w:val="20"/>
        </w:rPr>
        <w:t xml:space="preserve"> </w:t>
      </w:r>
    </w:p>
    <w:p w14:paraId="7851362B" w14:textId="215CF126" w:rsidR="0058554B" w:rsidRPr="00B87F11" w:rsidRDefault="0058554B" w:rsidP="0058554B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c</w:t>
      </w:r>
      <w:r w:rsidRPr="00B87F11">
        <w:rPr>
          <w:sz w:val="20"/>
          <w:szCs w:val="20"/>
        </w:rPr>
        <w:t xml:space="preserve">Pre-registered hypothesis 3a: one-tailed p &lt; .001 </w:t>
      </w:r>
    </w:p>
    <w:p w14:paraId="6296CD6B" w14:textId="4D81C51C" w:rsidR="0058554B" w:rsidRPr="00B87F11" w:rsidRDefault="0058554B" w:rsidP="0058554B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d</w:t>
      </w:r>
      <w:r w:rsidRPr="00B87F11">
        <w:rPr>
          <w:sz w:val="20"/>
          <w:szCs w:val="20"/>
        </w:rPr>
        <w:t xml:space="preserve">Pre-registered hypothesis 3a: one-tailed p &lt; .001 </w:t>
      </w:r>
    </w:p>
    <w:p w14:paraId="6388F25E" w14:textId="35670F9C" w:rsidR="0058554B" w:rsidRPr="00B87F11" w:rsidRDefault="0058554B" w:rsidP="00284491">
      <w:pPr>
        <w:spacing w:line="240" w:lineRule="auto"/>
        <w:rPr>
          <w:sz w:val="20"/>
          <w:szCs w:val="20"/>
        </w:rPr>
      </w:pPr>
      <w:r w:rsidRPr="00B87F11">
        <w:rPr>
          <w:sz w:val="20"/>
          <w:szCs w:val="20"/>
          <w:vertAlign w:val="superscript"/>
        </w:rPr>
        <w:t>e</w:t>
      </w:r>
      <w:r w:rsidRPr="00B87F11">
        <w:rPr>
          <w:sz w:val="20"/>
          <w:szCs w:val="20"/>
        </w:rPr>
        <w:t>Pre-registered hypothesis 3a: one-tailed p &lt; .001</w:t>
      </w:r>
      <w:r w:rsidR="00854BBF" w:rsidRPr="00B87F11">
        <w:rPr>
          <w:sz w:val="20"/>
          <w:szCs w:val="20"/>
        </w:rPr>
        <w:t xml:space="preserve"> </w:t>
      </w:r>
    </w:p>
    <w:p w14:paraId="7F353DD9" w14:textId="0776467E" w:rsidR="000D4493" w:rsidRPr="00B87F11" w:rsidRDefault="00284491" w:rsidP="004C473E">
      <w:r w:rsidRPr="00B87F11">
        <w:rPr>
          <w:sz w:val="20"/>
          <w:szCs w:val="20"/>
          <w:vertAlign w:val="superscript"/>
        </w:rPr>
        <w:t>f</w:t>
      </w:r>
      <w:r w:rsidR="0058554B" w:rsidRPr="00B87F11">
        <w:rPr>
          <w:sz w:val="20"/>
          <w:szCs w:val="20"/>
        </w:rPr>
        <w:t>Pre-registered hypothesis 3</w:t>
      </w:r>
      <w:r w:rsidRPr="00B87F11">
        <w:rPr>
          <w:sz w:val="20"/>
          <w:szCs w:val="20"/>
        </w:rPr>
        <w:t>b</w:t>
      </w:r>
      <w:r w:rsidR="0058554B" w:rsidRPr="00B87F11">
        <w:rPr>
          <w:sz w:val="20"/>
          <w:szCs w:val="20"/>
        </w:rPr>
        <w:t xml:space="preserve">: </w:t>
      </w:r>
      <w:r w:rsidRPr="00B87F11">
        <w:rPr>
          <w:sz w:val="20"/>
          <w:szCs w:val="20"/>
        </w:rPr>
        <w:sym w:font="Symbol" w:char="F044"/>
      </w:r>
      <w:r w:rsidRPr="00B87F11">
        <w:rPr>
          <w:sz w:val="20"/>
          <w:szCs w:val="20"/>
        </w:rPr>
        <w:t>BIC</w:t>
      </w:r>
      <w:r w:rsidR="002F40C0" w:rsidRPr="00B87F11">
        <w:rPr>
          <w:sz w:val="20"/>
          <w:szCs w:val="20"/>
        </w:rPr>
        <w:t>(Selected Model</w:t>
      </w:r>
      <w:r w:rsidR="00B602A7" w:rsidRPr="00B87F11">
        <w:rPr>
          <w:sz w:val="20"/>
          <w:szCs w:val="20"/>
        </w:rPr>
        <w:t>-</w:t>
      </w:r>
      <w:r w:rsidR="002F40C0" w:rsidRPr="00B87F11">
        <w:rPr>
          <w:sz w:val="20"/>
          <w:szCs w:val="20"/>
        </w:rPr>
        <w:t>Model 2)</w:t>
      </w:r>
      <w:r w:rsidRPr="00B87F11">
        <w:rPr>
          <w:sz w:val="20"/>
          <w:szCs w:val="20"/>
        </w:rPr>
        <w:t xml:space="preserve"> </w:t>
      </w:r>
      <w:r w:rsidR="0058554B" w:rsidRPr="00B87F11">
        <w:rPr>
          <w:sz w:val="20"/>
          <w:szCs w:val="20"/>
        </w:rPr>
        <w:t xml:space="preserve">&lt; </w:t>
      </w:r>
      <w:r w:rsidRPr="00B87F11">
        <w:rPr>
          <w:sz w:val="20"/>
          <w:szCs w:val="20"/>
        </w:rPr>
        <w:t>-5</w:t>
      </w:r>
      <w:r w:rsidR="0058554B" w:rsidRPr="00B87F11">
        <w:rPr>
          <w:sz w:val="20"/>
          <w:szCs w:val="20"/>
        </w:rPr>
        <w:t xml:space="preserve"> </w:t>
      </w:r>
    </w:p>
    <w:sectPr w:rsidR="000D4493" w:rsidRPr="00B87F11" w:rsidSect="000E1F31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7EA9A" w14:textId="77777777" w:rsidR="00953EAD" w:rsidRDefault="00953EAD" w:rsidP="001D3E9B">
      <w:pPr>
        <w:spacing w:line="240" w:lineRule="auto"/>
      </w:pPr>
      <w:r>
        <w:separator/>
      </w:r>
    </w:p>
  </w:endnote>
  <w:endnote w:type="continuationSeparator" w:id="0">
    <w:p w14:paraId="21B806F1" w14:textId="77777777" w:rsidR="00953EAD" w:rsidRDefault="00953EAD" w:rsidP="001D3E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F04298" w14:textId="77777777" w:rsidR="00953EAD" w:rsidRDefault="00953EAD" w:rsidP="001D3E9B">
      <w:pPr>
        <w:spacing w:line="240" w:lineRule="auto"/>
      </w:pPr>
      <w:r>
        <w:separator/>
      </w:r>
    </w:p>
  </w:footnote>
  <w:footnote w:type="continuationSeparator" w:id="0">
    <w:p w14:paraId="11D21356" w14:textId="77777777" w:rsidR="00953EAD" w:rsidRDefault="00953EAD" w:rsidP="001D3E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934E61"/>
    <w:multiLevelType w:val="hybridMultilevel"/>
    <w:tmpl w:val="29DEB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30198"/>
    <w:multiLevelType w:val="hybridMultilevel"/>
    <w:tmpl w:val="B8D40B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85C3094"/>
    <w:multiLevelType w:val="hybridMultilevel"/>
    <w:tmpl w:val="C1D49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157D3"/>
    <w:multiLevelType w:val="hybridMultilevel"/>
    <w:tmpl w:val="F25C38FC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6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cs="Wingdings" w:hint="default"/>
      </w:rPr>
    </w:lvl>
  </w:abstractNum>
  <w:num w:numId="1" w16cid:durableId="70196895">
    <w:abstractNumId w:val="2"/>
  </w:num>
  <w:num w:numId="2" w16cid:durableId="1493447501">
    <w:abstractNumId w:val="0"/>
  </w:num>
  <w:num w:numId="3" w16cid:durableId="998771809">
    <w:abstractNumId w:val="1"/>
  </w:num>
  <w:num w:numId="4" w16cid:durableId="20044286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4B"/>
    <w:rsid w:val="0001240E"/>
    <w:rsid w:val="00012E35"/>
    <w:rsid w:val="00017524"/>
    <w:rsid w:val="000301C4"/>
    <w:rsid w:val="00035D2E"/>
    <w:rsid w:val="00036368"/>
    <w:rsid w:val="00041188"/>
    <w:rsid w:val="000425E0"/>
    <w:rsid w:val="0004479B"/>
    <w:rsid w:val="00057D0B"/>
    <w:rsid w:val="00065726"/>
    <w:rsid w:val="000659DE"/>
    <w:rsid w:val="00065A46"/>
    <w:rsid w:val="0007462B"/>
    <w:rsid w:val="00086CEA"/>
    <w:rsid w:val="00087C84"/>
    <w:rsid w:val="000900F9"/>
    <w:rsid w:val="0009542F"/>
    <w:rsid w:val="0009600C"/>
    <w:rsid w:val="00096688"/>
    <w:rsid w:val="000A1220"/>
    <w:rsid w:val="000A5CAB"/>
    <w:rsid w:val="000A7C61"/>
    <w:rsid w:val="000B30D3"/>
    <w:rsid w:val="000B3F4C"/>
    <w:rsid w:val="000B4719"/>
    <w:rsid w:val="000C4D9A"/>
    <w:rsid w:val="000C617B"/>
    <w:rsid w:val="000D4493"/>
    <w:rsid w:val="000D619A"/>
    <w:rsid w:val="000E1F31"/>
    <w:rsid w:val="000E4934"/>
    <w:rsid w:val="00102817"/>
    <w:rsid w:val="001044BF"/>
    <w:rsid w:val="00125C75"/>
    <w:rsid w:val="00127B3D"/>
    <w:rsid w:val="001360B1"/>
    <w:rsid w:val="0013762B"/>
    <w:rsid w:val="001423FE"/>
    <w:rsid w:val="00145C66"/>
    <w:rsid w:val="00151EF2"/>
    <w:rsid w:val="001604CF"/>
    <w:rsid w:val="0016307C"/>
    <w:rsid w:val="00166CE6"/>
    <w:rsid w:val="0018324B"/>
    <w:rsid w:val="001A3B2C"/>
    <w:rsid w:val="001A5B29"/>
    <w:rsid w:val="001B0DFA"/>
    <w:rsid w:val="001B0F5C"/>
    <w:rsid w:val="001B70C2"/>
    <w:rsid w:val="001D2265"/>
    <w:rsid w:val="001D34DD"/>
    <w:rsid w:val="001D3E9B"/>
    <w:rsid w:val="001D4E25"/>
    <w:rsid w:val="001D52F6"/>
    <w:rsid w:val="001E735A"/>
    <w:rsid w:val="001F79B5"/>
    <w:rsid w:val="00201286"/>
    <w:rsid w:val="002014CA"/>
    <w:rsid w:val="002014E0"/>
    <w:rsid w:val="0020407C"/>
    <w:rsid w:val="00205979"/>
    <w:rsid w:val="002072EC"/>
    <w:rsid w:val="00216305"/>
    <w:rsid w:val="00216F66"/>
    <w:rsid w:val="00233D18"/>
    <w:rsid w:val="00235A07"/>
    <w:rsid w:val="00237B5F"/>
    <w:rsid w:val="002421A7"/>
    <w:rsid w:val="0024252D"/>
    <w:rsid w:val="002714C9"/>
    <w:rsid w:val="00284491"/>
    <w:rsid w:val="002900E6"/>
    <w:rsid w:val="002B07FA"/>
    <w:rsid w:val="002B2972"/>
    <w:rsid w:val="002B40ED"/>
    <w:rsid w:val="002B7287"/>
    <w:rsid w:val="002C453E"/>
    <w:rsid w:val="002C77C0"/>
    <w:rsid w:val="002D4391"/>
    <w:rsid w:val="002E4A8B"/>
    <w:rsid w:val="002F40C0"/>
    <w:rsid w:val="00300247"/>
    <w:rsid w:val="00307BD7"/>
    <w:rsid w:val="00310E8C"/>
    <w:rsid w:val="0031206D"/>
    <w:rsid w:val="00324752"/>
    <w:rsid w:val="0033193E"/>
    <w:rsid w:val="0034114A"/>
    <w:rsid w:val="003700CC"/>
    <w:rsid w:val="00370310"/>
    <w:rsid w:val="00373324"/>
    <w:rsid w:val="00375E1B"/>
    <w:rsid w:val="00383A56"/>
    <w:rsid w:val="00391B14"/>
    <w:rsid w:val="003A656B"/>
    <w:rsid w:val="003B05E7"/>
    <w:rsid w:val="003B0F8F"/>
    <w:rsid w:val="003C2DF0"/>
    <w:rsid w:val="003D2445"/>
    <w:rsid w:val="003E0D3F"/>
    <w:rsid w:val="003E0E77"/>
    <w:rsid w:val="003E7D0F"/>
    <w:rsid w:val="003E7E11"/>
    <w:rsid w:val="003F77F2"/>
    <w:rsid w:val="00422F3B"/>
    <w:rsid w:val="00424F1B"/>
    <w:rsid w:val="00431FCC"/>
    <w:rsid w:val="00433685"/>
    <w:rsid w:val="00433B88"/>
    <w:rsid w:val="00451F15"/>
    <w:rsid w:val="00467575"/>
    <w:rsid w:val="00471FB9"/>
    <w:rsid w:val="00476249"/>
    <w:rsid w:val="0048791A"/>
    <w:rsid w:val="0049596C"/>
    <w:rsid w:val="004A0281"/>
    <w:rsid w:val="004A4060"/>
    <w:rsid w:val="004A459D"/>
    <w:rsid w:val="004B0A69"/>
    <w:rsid w:val="004B301C"/>
    <w:rsid w:val="004B548B"/>
    <w:rsid w:val="004C473E"/>
    <w:rsid w:val="004C7B50"/>
    <w:rsid w:val="004D4E33"/>
    <w:rsid w:val="004E0504"/>
    <w:rsid w:val="004E2F7A"/>
    <w:rsid w:val="004F4E95"/>
    <w:rsid w:val="0050336F"/>
    <w:rsid w:val="00511E7A"/>
    <w:rsid w:val="00522E0F"/>
    <w:rsid w:val="0053229A"/>
    <w:rsid w:val="005332DA"/>
    <w:rsid w:val="005364FD"/>
    <w:rsid w:val="0055216D"/>
    <w:rsid w:val="005605F5"/>
    <w:rsid w:val="00560DCA"/>
    <w:rsid w:val="00563990"/>
    <w:rsid w:val="005704C2"/>
    <w:rsid w:val="00573E61"/>
    <w:rsid w:val="005758AA"/>
    <w:rsid w:val="00575D70"/>
    <w:rsid w:val="00580FB4"/>
    <w:rsid w:val="0058554B"/>
    <w:rsid w:val="0059485A"/>
    <w:rsid w:val="005D648B"/>
    <w:rsid w:val="005E0300"/>
    <w:rsid w:val="005E1F54"/>
    <w:rsid w:val="00600D4A"/>
    <w:rsid w:val="00602359"/>
    <w:rsid w:val="00604E0F"/>
    <w:rsid w:val="00623186"/>
    <w:rsid w:val="00630EA0"/>
    <w:rsid w:val="00636BC6"/>
    <w:rsid w:val="00664A99"/>
    <w:rsid w:val="00681850"/>
    <w:rsid w:val="00690FBB"/>
    <w:rsid w:val="00697326"/>
    <w:rsid w:val="006A2543"/>
    <w:rsid w:val="006A76F5"/>
    <w:rsid w:val="006B08C2"/>
    <w:rsid w:val="006B243E"/>
    <w:rsid w:val="006B64DF"/>
    <w:rsid w:val="006C6A15"/>
    <w:rsid w:val="006C7667"/>
    <w:rsid w:val="006D1651"/>
    <w:rsid w:val="006D742D"/>
    <w:rsid w:val="006E15EC"/>
    <w:rsid w:val="006F117B"/>
    <w:rsid w:val="006F2E91"/>
    <w:rsid w:val="006F4A75"/>
    <w:rsid w:val="007044FB"/>
    <w:rsid w:val="007061B4"/>
    <w:rsid w:val="00706ED4"/>
    <w:rsid w:val="0070717B"/>
    <w:rsid w:val="007178B5"/>
    <w:rsid w:val="00720ADE"/>
    <w:rsid w:val="00720BBB"/>
    <w:rsid w:val="007241D0"/>
    <w:rsid w:val="00753949"/>
    <w:rsid w:val="007543EF"/>
    <w:rsid w:val="00756E22"/>
    <w:rsid w:val="007639E8"/>
    <w:rsid w:val="007708B9"/>
    <w:rsid w:val="007726D4"/>
    <w:rsid w:val="00774610"/>
    <w:rsid w:val="007827EE"/>
    <w:rsid w:val="00786F57"/>
    <w:rsid w:val="007900ED"/>
    <w:rsid w:val="00790536"/>
    <w:rsid w:val="00790A2C"/>
    <w:rsid w:val="00795116"/>
    <w:rsid w:val="007A38AE"/>
    <w:rsid w:val="007A4D56"/>
    <w:rsid w:val="007A5C69"/>
    <w:rsid w:val="007A5FF2"/>
    <w:rsid w:val="007B1297"/>
    <w:rsid w:val="007C153B"/>
    <w:rsid w:val="007C1AE3"/>
    <w:rsid w:val="007C24E1"/>
    <w:rsid w:val="007D4201"/>
    <w:rsid w:val="007E2B29"/>
    <w:rsid w:val="007E57B7"/>
    <w:rsid w:val="00802322"/>
    <w:rsid w:val="00810BF6"/>
    <w:rsid w:val="00811F7C"/>
    <w:rsid w:val="008306A0"/>
    <w:rsid w:val="008446EB"/>
    <w:rsid w:val="00850C11"/>
    <w:rsid w:val="00852332"/>
    <w:rsid w:val="00854BBF"/>
    <w:rsid w:val="00856855"/>
    <w:rsid w:val="00875840"/>
    <w:rsid w:val="008812C0"/>
    <w:rsid w:val="00890413"/>
    <w:rsid w:val="0089479D"/>
    <w:rsid w:val="00894EAA"/>
    <w:rsid w:val="008A3676"/>
    <w:rsid w:val="008A7438"/>
    <w:rsid w:val="008B6542"/>
    <w:rsid w:val="008C6D62"/>
    <w:rsid w:val="008D05E1"/>
    <w:rsid w:val="008E1AAE"/>
    <w:rsid w:val="00900D45"/>
    <w:rsid w:val="00901317"/>
    <w:rsid w:val="00903381"/>
    <w:rsid w:val="00904148"/>
    <w:rsid w:val="009054C5"/>
    <w:rsid w:val="00912372"/>
    <w:rsid w:val="00924F5E"/>
    <w:rsid w:val="009250CD"/>
    <w:rsid w:val="009511D4"/>
    <w:rsid w:val="00953EAD"/>
    <w:rsid w:val="00954BA3"/>
    <w:rsid w:val="009825EB"/>
    <w:rsid w:val="00992DE4"/>
    <w:rsid w:val="009946D8"/>
    <w:rsid w:val="009B2383"/>
    <w:rsid w:val="009B41D2"/>
    <w:rsid w:val="009C3158"/>
    <w:rsid w:val="009F4147"/>
    <w:rsid w:val="00A13F90"/>
    <w:rsid w:val="00A15DE8"/>
    <w:rsid w:val="00A27D0C"/>
    <w:rsid w:val="00A36695"/>
    <w:rsid w:val="00A54DD7"/>
    <w:rsid w:val="00A62532"/>
    <w:rsid w:val="00A627E6"/>
    <w:rsid w:val="00A66D6B"/>
    <w:rsid w:val="00A71881"/>
    <w:rsid w:val="00A75A8A"/>
    <w:rsid w:val="00A84075"/>
    <w:rsid w:val="00A94FF2"/>
    <w:rsid w:val="00AB1FBF"/>
    <w:rsid w:val="00AC04B1"/>
    <w:rsid w:val="00AC2FE6"/>
    <w:rsid w:val="00AD6878"/>
    <w:rsid w:val="00AE709E"/>
    <w:rsid w:val="00AF76F5"/>
    <w:rsid w:val="00B02E0C"/>
    <w:rsid w:val="00B12535"/>
    <w:rsid w:val="00B17DC2"/>
    <w:rsid w:val="00B21B9E"/>
    <w:rsid w:val="00B32124"/>
    <w:rsid w:val="00B43B86"/>
    <w:rsid w:val="00B44B43"/>
    <w:rsid w:val="00B602A7"/>
    <w:rsid w:val="00B60524"/>
    <w:rsid w:val="00B65AC3"/>
    <w:rsid w:val="00B65C4B"/>
    <w:rsid w:val="00B706A4"/>
    <w:rsid w:val="00B73593"/>
    <w:rsid w:val="00B87F11"/>
    <w:rsid w:val="00B92B04"/>
    <w:rsid w:val="00BA4306"/>
    <w:rsid w:val="00BD0C7C"/>
    <w:rsid w:val="00BD4508"/>
    <w:rsid w:val="00BE3C14"/>
    <w:rsid w:val="00BF020D"/>
    <w:rsid w:val="00BF2F25"/>
    <w:rsid w:val="00BF6921"/>
    <w:rsid w:val="00C175B3"/>
    <w:rsid w:val="00C21099"/>
    <w:rsid w:val="00C30CB9"/>
    <w:rsid w:val="00C33409"/>
    <w:rsid w:val="00C353FF"/>
    <w:rsid w:val="00C36283"/>
    <w:rsid w:val="00C377DF"/>
    <w:rsid w:val="00C50A1F"/>
    <w:rsid w:val="00C57516"/>
    <w:rsid w:val="00C61BFA"/>
    <w:rsid w:val="00C713F6"/>
    <w:rsid w:val="00C72046"/>
    <w:rsid w:val="00C760B2"/>
    <w:rsid w:val="00C81199"/>
    <w:rsid w:val="00C81FB3"/>
    <w:rsid w:val="00C824B2"/>
    <w:rsid w:val="00C84B01"/>
    <w:rsid w:val="00C97E2A"/>
    <w:rsid w:val="00CB21EF"/>
    <w:rsid w:val="00CB2BD8"/>
    <w:rsid w:val="00CB4BBD"/>
    <w:rsid w:val="00CB4C70"/>
    <w:rsid w:val="00CC3D31"/>
    <w:rsid w:val="00CE020E"/>
    <w:rsid w:val="00CE29F3"/>
    <w:rsid w:val="00CE6600"/>
    <w:rsid w:val="00CF2A8F"/>
    <w:rsid w:val="00CF31CE"/>
    <w:rsid w:val="00D02537"/>
    <w:rsid w:val="00D05227"/>
    <w:rsid w:val="00D07E6F"/>
    <w:rsid w:val="00D176FD"/>
    <w:rsid w:val="00D24444"/>
    <w:rsid w:val="00D308A5"/>
    <w:rsid w:val="00D37A08"/>
    <w:rsid w:val="00D51594"/>
    <w:rsid w:val="00D5680A"/>
    <w:rsid w:val="00D60BAF"/>
    <w:rsid w:val="00D711F6"/>
    <w:rsid w:val="00D745DD"/>
    <w:rsid w:val="00D876CA"/>
    <w:rsid w:val="00D9107E"/>
    <w:rsid w:val="00DA0E1F"/>
    <w:rsid w:val="00DB6BED"/>
    <w:rsid w:val="00DB6D72"/>
    <w:rsid w:val="00DB7411"/>
    <w:rsid w:val="00DC2BD1"/>
    <w:rsid w:val="00DC4842"/>
    <w:rsid w:val="00DD7627"/>
    <w:rsid w:val="00DE5152"/>
    <w:rsid w:val="00DE59A9"/>
    <w:rsid w:val="00DE5DAC"/>
    <w:rsid w:val="00DE7CC3"/>
    <w:rsid w:val="00DF05CD"/>
    <w:rsid w:val="00DF2643"/>
    <w:rsid w:val="00DF7BD3"/>
    <w:rsid w:val="00E00152"/>
    <w:rsid w:val="00E03FAD"/>
    <w:rsid w:val="00E04FAD"/>
    <w:rsid w:val="00E11B84"/>
    <w:rsid w:val="00E26029"/>
    <w:rsid w:val="00E4050B"/>
    <w:rsid w:val="00E42509"/>
    <w:rsid w:val="00E60CEF"/>
    <w:rsid w:val="00E6454A"/>
    <w:rsid w:val="00E64B50"/>
    <w:rsid w:val="00E651D9"/>
    <w:rsid w:val="00E679AE"/>
    <w:rsid w:val="00E877D5"/>
    <w:rsid w:val="00EB3E54"/>
    <w:rsid w:val="00EC567F"/>
    <w:rsid w:val="00ED0D83"/>
    <w:rsid w:val="00ED5FB0"/>
    <w:rsid w:val="00ED730F"/>
    <w:rsid w:val="00EE2B7D"/>
    <w:rsid w:val="00EE3035"/>
    <w:rsid w:val="00EF3866"/>
    <w:rsid w:val="00F128BF"/>
    <w:rsid w:val="00F22459"/>
    <w:rsid w:val="00F3169F"/>
    <w:rsid w:val="00F32C4A"/>
    <w:rsid w:val="00F45D2F"/>
    <w:rsid w:val="00F56B40"/>
    <w:rsid w:val="00F62DF4"/>
    <w:rsid w:val="00F6510F"/>
    <w:rsid w:val="00F94338"/>
    <w:rsid w:val="00F9478D"/>
    <w:rsid w:val="00FA3D82"/>
    <w:rsid w:val="00FE6FC0"/>
    <w:rsid w:val="00FF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8D2B23"/>
  <w14:defaultImageDpi w14:val="32767"/>
  <w15:docId w15:val="{1EE3B171-4351-F94C-A65B-C2D98FBB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24B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B2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6D4"/>
    <w:pPr>
      <w:keepNext/>
      <w:keepLines/>
      <w:spacing w:line="24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324B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324B"/>
    <w:rPr>
      <w:rFonts w:ascii="Times New Roman" w:hAnsi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24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24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24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24B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8324B"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18324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832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24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832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24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8324B"/>
  </w:style>
  <w:style w:type="paragraph" w:styleId="ListParagraph">
    <w:name w:val="List Paragraph"/>
    <w:basedOn w:val="Normal"/>
    <w:uiPriority w:val="34"/>
    <w:qFormat/>
    <w:rsid w:val="0018324B"/>
    <w:pPr>
      <w:ind w:left="720"/>
      <w:contextualSpacing/>
    </w:pPr>
  </w:style>
  <w:style w:type="table" w:styleId="TableGrid">
    <w:name w:val="Table Grid"/>
    <w:basedOn w:val="TableNormal"/>
    <w:uiPriority w:val="39"/>
    <w:rsid w:val="00183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324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324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324B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8324B"/>
    <w:rPr>
      <w:vertAlign w:val="superscript"/>
    </w:rPr>
  </w:style>
  <w:style w:type="paragraph" w:styleId="Revision">
    <w:name w:val="Revision"/>
    <w:hidden/>
    <w:uiPriority w:val="99"/>
    <w:semiHidden/>
    <w:rsid w:val="0018324B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A5B29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A5B29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A5B29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A5B29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A5B29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A5B29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A5B29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A5B29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A5B29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A5B29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A5B29"/>
    <w:pPr>
      <w:ind w:left="1920"/>
    </w:pPr>
    <w:rPr>
      <w:rFonts w:asciiTheme="minorHAnsi" w:hAnsi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726D4"/>
    <w:rPr>
      <w:rFonts w:ascii="Times New Roman" w:eastAsiaTheme="majorEastAsia" w:hAnsi="Times New Roman" w:cstheme="majorBidi"/>
      <w:i/>
      <w:color w:val="000000" w:themeColor="text1"/>
      <w:szCs w:val="26"/>
    </w:rPr>
  </w:style>
  <w:style w:type="character" w:styleId="Hyperlink">
    <w:name w:val="Hyperlink"/>
    <w:basedOn w:val="DefaultParagraphFont"/>
    <w:uiPriority w:val="99"/>
    <w:unhideWhenUsed/>
    <w:rsid w:val="00C713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0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6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45885A-68AD-434E-898A-BE3CDFD89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87</Words>
  <Characters>1133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berts</dc:creator>
  <cp:keywords/>
  <dc:description/>
  <cp:lastModifiedBy>Teoh, Yi Yang</cp:lastModifiedBy>
  <cp:revision>5</cp:revision>
  <dcterms:created xsi:type="dcterms:W3CDTF">2024-12-26T15:42:00Z</dcterms:created>
  <dcterms:modified xsi:type="dcterms:W3CDTF">2024-12-2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rzpY1p9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pref name="delayCitationUpdates" value="true"/&gt;&lt;pref name="dontAskDelayCitationUpdates" value="true"/&gt;&lt;/prefs&gt;&lt;/data&gt;</vt:lpwstr>
  </property>
</Properties>
</file>